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32673E" w14:textId="57283380" w:rsidR="00D93C35" w:rsidRPr="00E905AD"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r>
        <w:rPr>
          <w:rFonts w:ascii="Times New Roman" w:hAnsi="Times New Roman"/>
          <w:b/>
          <w:noProof/>
          <w:lang w:val="en-US"/>
        </w:rPr>
        <w:drawing>
          <wp:anchor distT="0" distB="0" distL="114300" distR="114300" simplePos="0" relativeHeight="251659264" behindDoc="0" locked="0" layoutInCell="1" allowOverlap="1" wp14:anchorId="18E38783" wp14:editId="5FB69331">
            <wp:simplePos x="0" y="0"/>
            <wp:positionH relativeFrom="column">
              <wp:posOffset>0</wp:posOffset>
            </wp:positionH>
            <wp:positionV relativeFrom="paragraph">
              <wp:posOffset>508635</wp:posOffset>
            </wp:positionV>
            <wp:extent cx="8820150" cy="3156585"/>
            <wp:effectExtent l="0" t="0" r="0" b="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820150" cy="3156585"/>
                    </a:xfrm>
                    <a:prstGeom prst="rect">
                      <a:avLst/>
                    </a:prstGeom>
                    <a:noFill/>
                  </pic:spPr>
                </pic:pic>
              </a:graphicData>
            </a:graphic>
            <wp14:sizeRelH relativeFrom="page">
              <wp14:pctWidth>0</wp14:pctWidth>
            </wp14:sizeRelH>
            <wp14:sizeRelV relativeFrom="page">
              <wp14:pctHeight>0</wp14:pctHeight>
            </wp14:sizeRelV>
          </wp:anchor>
        </w:drawing>
      </w:r>
      <w:r w:rsidR="00D93C35" w:rsidRPr="00E905AD">
        <w:rPr>
          <w:rFonts w:ascii="Times New Roman" w:hAnsi="Times New Roman"/>
          <w:b/>
          <w:lang w:val="en-GB"/>
        </w:rPr>
        <w:t xml:space="preserve">Supplementary Figure </w:t>
      </w:r>
      <w:r w:rsidR="00827EB6">
        <w:rPr>
          <w:rFonts w:ascii="Times New Roman" w:hAnsi="Times New Roman"/>
          <w:b/>
          <w:lang w:val="en-GB"/>
        </w:rPr>
        <w:t>S</w:t>
      </w:r>
      <w:r w:rsidR="00D93C35" w:rsidRPr="00E905AD">
        <w:rPr>
          <w:rFonts w:ascii="Times New Roman" w:hAnsi="Times New Roman"/>
          <w:b/>
          <w:lang w:val="en-GB"/>
        </w:rPr>
        <w:t>1</w:t>
      </w:r>
    </w:p>
    <w:p w14:paraId="39B36565" w14:textId="2E749E1B" w:rsidR="00BB4A55" w:rsidRDefault="00BB4A55"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433A8060" w14:textId="214081F1" w:rsidR="00BB4A55" w:rsidRDefault="00BB4A55"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4BA4EFA7" w14:textId="30C79F5B" w:rsidR="00827EB6" w:rsidRDefault="00827EB6"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7292D55D" w14:textId="77777777"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393C7FE3" w14:textId="22A6A53A"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r>
        <w:rPr>
          <w:rFonts w:ascii="Times New Roman" w:hAnsi="Times New Roman"/>
          <w:b/>
          <w:noProof/>
          <w:lang w:val="en-US"/>
        </w:rPr>
        <w:lastRenderedPageBreak/>
        <w:drawing>
          <wp:anchor distT="0" distB="0" distL="114300" distR="114300" simplePos="0" relativeHeight="251661312" behindDoc="0" locked="0" layoutInCell="1" allowOverlap="1" wp14:anchorId="764B25E6" wp14:editId="4C72977C">
            <wp:simplePos x="0" y="0"/>
            <wp:positionH relativeFrom="column">
              <wp:posOffset>140335</wp:posOffset>
            </wp:positionH>
            <wp:positionV relativeFrom="paragraph">
              <wp:posOffset>2605405</wp:posOffset>
            </wp:positionV>
            <wp:extent cx="7469505" cy="2669540"/>
            <wp:effectExtent l="0" t="0" r="0" b="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7469505" cy="2669540"/>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b/>
          <w:noProof/>
          <w:lang w:val="en-US"/>
        </w:rPr>
        <w:drawing>
          <wp:anchor distT="0" distB="0" distL="114300" distR="114300" simplePos="0" relativeHeight="251660288" behindDoc="0" locked="0" layoutInCell="1" allowOverlap="1" wp14:anchorId="21B3775A" wp14:editId="3739D01B">
            <wp:simplePos x="0" y="0"/>
            <wp:positionH relativeFrom="column">
              <wp:posOffset>56515</wp:posOffset>
            </wp:positionH>
            <wp:positionV relativeFrom="paragraph">
              <wp:posOffset>-95885</wp:posOffset>
            </wp:positionV>
            <wp:extent cx="7560310" cy="2672715"/>
            <wp:effectExtent l="0" t="0" r="254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7560310" cy="2672715"/>
                    </a:xfrm>
                    <a:prstGeom prst="rect">
                      <a:avLst/>
                    </a:prstGeom>
                    <a:noFill/>
                  </pic:spPr>
                </pic:pic>
              </a:graphicData>
            </a:graphic>
            <wp14:sizeRelH relativeFrom="page">
              <wp14:pctWidth>0</wp14:pctWidth>
            </wp14:sizeRelH>
            <wp14:sizeRelV relativeFrom="page">
              <wp14:pctHeight>0</wp14:pctHeight>
            </wp14:sizeRelV>
          </wp:anchor>
        </w:drawing>
      </w:r>
    </w:p>
    <w:p w14:paraId="55405AD4" w14:textId="594924CC" w:rsidR="005E4679" w:rsidRDefault="004F2624"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r>
        <w:rPr>
          <w:rFonts w:ascii="Times New Roman" w:hAnsi="Times New Roman"/>
          <w:b/>
          <w:noProof/>
          <w:lang w:val="en-US"/>
        </w:rPr>
        <w:lastRenderedPageBreak/>
        <w:drawing>
          <wp:anchor distT="0" distB="0" distL="114300" distR="114300" simplePos="0" relativeHeight="251663360" behindDoc="0" locked="0" layoutInCell="1" allowOverlap="1" wp14:anchorId="13E2F692" wp14:editId="09D8E69F">
            <wp:simplePos x="0" y="0"/>
            <wp:positionH relativeFrom="column">
              <wp:posOffset>-269875</wp:posOffset>
            </wp:positionH>
            <wp:positionV relativeFrom="paragraph">
              <wp:posOffset>2671445</wp:posOffset>
            </wp:positionV>
            <wp:extent cx="7967345" cy="2790190"/>
            <wp:effectExtent l="0" t="0" r="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7967345" cy="2790190"/>
                    </a:xfrm>
                    <a:prstGeom prst="rect">
                      <a:avLst/>
                    </a:prstGeom>
                    <a:noFill/>
                  </pic:spPr>
                </pic:pic>
              </a:graphicData>
            </a:graphic>
            <wp14:sizeRelH relativeFrom="page">
              <wp14:pctWidth>0</wp14:pctWidth>
            </wp14:sizeRelH>
            <wp14:sizeRelV relativeFrom="page">
              <wp14:pctHeight>0</wp14:pctHeight>
            </wp14:sizeRelV>
          </wp:anchor>
        </w:drawing>
      </w:r>
      <w:r w:rsidR="005E4679">
        <w:rPr>
          <w:rFonts w:ascii="Times New Roman" w:hAnsi="Times New Roman"/>
          <w:b/>
          <w:noProof/>
          <w:lang w:val="en-US"/>
        </w:rPr>
        <w:drawing>
          <wp:anchor distT="0" distB="0" distL="114300" distR="114300" simplePos="0" relativeHeight="251662336" behindDoc="0" locked="0" layoutInCell="1" allowOverlap="1" wp14:anchorId="1C9B292F" wp14:editId="7B43264D">
            <wp:simplePos x="0" y="0"/>
            <wp:positionH relativeFrom="column">
              <wp:posOffset>0</wp:posOffset>
            </wp:positionH>
            <wp:positionV relativeFrom="paragraph">
              <wp:posOffset>2540</wp:posOffset>
            </wp:positionV>
            <wp:extent cx="7638415" cy="2716530"/>
            <wp:effectExtent l="0" t="0" r="0" b="0"/>
            <wp:wrapTopAndBottom/>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638415" cy="2716530"/>
                    </a:xfrm>
                    <a:prstGeom prst="rect">
                      <a:avLst/>
                    </a:prstGeom>
                    <a:noFill/>
                  </pic:spPr>
                </pic:pic>
              </a:graphicData>
            </a:graphic>
            <wp14:sizeRelH relativeFrom="page">
              <wp14:pctWidth>0</wp14:pctWidth>
            </wp14:sizeRelH>
            <wp14:sizeRelV relativeFrom="page">
              <wp14:pctHeight>0</wp14:pctHeight>
            </wp14:sizeRelV>
          </wp:anchor>
        </w:drawing>
      </w:r>
    </w:p>
    <w:p w14:paraId="20E95953" w14:textId="66159693" w:rsidR="005E4679" w:rsidRDefault="00C45DF5"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r>
        <w:rPr>
          <w:rFonts w:ascii="Times New Roman" w:hAnsi="Times New Roman"/>
          <w:b/>
          <w:noProof/>
          <w:lang w:val="en-US"/>
        </w:rPr>
        <w:lastRenderedPageBreak/>
        <w:drawing>
          <wp:anchor distT="0" distB="0" distL="114300" distR="114300" simplePos="0" relativeHeight="251664384" behindDoc="0" locked="0" layoutInCell="1" allowOverlap="1" wp14:anchorId="5F414210" wp14:editId="653E77E4">
            <wp:simplePos x="0" y="0"/>
            <wp:positionH relativeFrom="column">
              <wp:posOffset>172085</wp:posOffset>
            </wp:positionH>
            <wp:positionV relativeFrom="paragraph">
              <wp:posOffset>212090</wp:posOffset>
            </wp:positionV>
            <wp:extent cx="7927975" cy="2821940"/>
            <wp:effectExtent l="0" t="0" r="0" b="0"/>
            <wp:wrapTopAndBottom/>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7927975" cy="2821940"/>
                    </a:xfrm>
                    <a:prstGeom prst="rect">
                      <a:avLst/>
                    </a:prstGeom>
                    <a:noFill/>
                  </pic:spPr>
                </pic:pic>
              </a:graphicData>
            </a:graphic>
            <wp14:sizeRelH relativeFrom="page">
              <wp14:pctWidth>0</wp14:pctWidth>
            </wp14:sizeRelH>
            <wp14:sizeRelV relativeFrom="page">
              <wp14:pctHeight>0</wp14:pctHeight>
            </wp14:sizeRelV>
          </wp:anchor>
        </w:drawing>
      </w:r>
    </w:p>
    <w:p w14:paraId="3314849E" w14:textId="77777777"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35307578" w14:textId="77777777"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1F174ECB" w14:textId="77777777"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5C367F30" w14:textId="77777777"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pPr>
    </w:p>
    <w:p w14:paraId="31BA2C2E" w14:textId="77777777" w:rsidR="005E4679" w:rsidRDefault="005E4679"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noProof/>
          <w:lang w:val="en-GB" w:eastAsia="en-GB"/>
        </w:rPr>
        <w:sectPr w:rsidR="005E4679" w:rsidSect="00BB4A55">
          <w:footerReference w:type="even" r:id="rId15"/>
          <w:footerReference w:type="default" r:id="rId16"/>
          <w:pgSz w:w="16838" w:h="11906" w:orient="landscape"/>
          <w:pgMar w:top="1701" w:right="1417" w:bottom="1701" w:left="1417" w:header="708" w:footer="708" w:gutter="0"/>
          <w:cols w:space="708"/>
          <w:docGrid w:linePitch="360"/>
        </w:sectPr>
      </w:pPr>
    </w:p>
    <w:p w14:paraId="6EE76328" w14:textId="23291D92" w:rsidR="00827EB6" w:rsidRDefault="00827EB6" w:rsidP="00827EB6">
      <w:pPr>
        <w:spacing w:line="480" w:lineRule="auto"/>
        <w:jc w:val="both"/>
        <w:rPr>
          <w:rFonts w:ascii="Times New Roman" w:hAnsi="Times New Roman"/>
          <w:lang w:val="en-GB"/>
        </w:rPr>
      </w:pPr>
      <w:proofErr w:type="gramStart"/>
      <w:r w:rsidRPr="00E905AD">
        <w:rPr>
          <w:rFonts w:ascii="Times New Roman" w:hAnsi="Times New Roman"/>
          <w:b/>
          <w:lang w:val="en-GB"/>
        </w:rPr>
        <w:t xml:space="preserve">Supplementary </w:t>
      </w:r>
      <w:r>
        <w:rPr>
          <w:rFonts w:ascii="Times New Roman" w:hAnsi="Times New Roman"/>
          <w:b/>
          <w:lang w:val="en-GB"/>
        </w:rPr>
        <w:t>F</w:t>
      </w:r>
      <w:r w:rsidRPr="00E905AD">
        <w:rPr>
          <w:rFonts w:ascii="Times New Roman" w:hAnsi="Times New Roman"/>
          <w:b/>
          <w:lang w:val="en-GB"/>
        </w:rPr>
        <w:t xml:space="preserve">igure </w:t>
      </w:r>
      <w:r>
        <w:rPr>
          <w:rFonts w:ascii="Times New Roman" w:hAnsi="Times New Roman"/>
          <w:b/>
          <w:lang w:val="en-GB"/>
        </w:rPr>
        <w:t>S</w:t>
      </w:r>
      <w:r w:rsidRPr="00E905AD">
        <w:rPr>
          <w:rFonts w:ascii="Times New Roman" w:hAnsi="Times New Roman"/>
          <w:b/>
          <w:lang w:val="en-GB"/>
        </w:rPr>
        <w:t>1.</w:t>
      </w:r>
      <w:proofErr w:type="gramEnd"/>
      <w:r w:rsidRPr="00E905AD">
        <w:rPr>
          <w:rFonts w:ascii="Times New Roman" w:hAnsi="Times New Roman"/>
          <w:b/>
          <w:lang w:val="en-GB"/>
        </w:rPr>
        <w:t xml:space="preserve"> </w:t>
      </w:r>
      <w:r w:rsidRPr="00E905AD">
        <w:rPr>
          <w:rFonts w:ascii="Times New Roman" w:hAnsi="Times New Roman"/>
          <w:lang w:val="en-GB"/>
        </w:rPr>
        <w:t xml:space="preserve">Analysis of SRM transitions for peptide identification. Extracted chromatograms derived from the injection of </w:t>
      </w:r>
      <w:r>
        <w:rPr>
          <w:rFonts w:ascii="Times New Roman" w:hAnsi="Times New Roman"/>
          <w:lang w:val="en-GB"/>
        </w:rPr>
        <w:t xml:space="preserve">the </w:t>
      </w:r>
      <w:r w:rsidRPr="00E905AD">
        <w:rPr>
          <w:rFonts w:ascii="Times New Roman" w:hAnsi="Times New Roman"/>
          <w:lang w:val="en-GB"/>
        </w:rPr>
        <w:t>protein extract are shown, where the blue colour corresponds to the internal standard (heavy-labelled peptide) and the red colour to the endogenous peptide.</w:t>
      </w:r>
      <w:r w:rsidR="00E702D3" w:rsidRPr="00E702D3">
        <w:rPr>
          <w:rFonts w:ascii="Times New Roman" w:hAnsi="Times New Roman"/>
          <w:lang w:val="en-GB"/>
        </w:rPr>
        <w:t xml:space="preserve"> </w:t>
      </w:r>
      <w:r w:rsidR="00E702D3">
        <w:rPr>
          <w:rFonts w:ascii="Times New Roman" w:hAnsi="Times New Roman"/>
          <w:lang w:val="en-GB"/>
        </w:rPr>
        <w:t xml:space="preserve">The y-axis corresponds to the intensity and the x-axis to the retention time. </w:t>
      </w:r>
      <w:r w:rsidRPr="00E905AD">
        <w:rPr>
          <w:rFonts w:ascii="Times New Roman" w:hAnsi="Times New Roman"/>
          <w:lang w:val="en-GB"/>
        </w:rPr>
        <w:t xml:space="preserve"> The transitions between the heavy labelled peptide and the endogenous peptide show similar ranking especially in the most intense transitions. </w:t>
      </w:r>
      <w:r w:rsidRPr="00E905AD">
        <w:rPr>
          <w:rFonts w:ascii="Times New Roman" w:hAnsi="Times New Roman"/>
          <w:b/>
          <w:lang w:val="en-GB"/>
        </w:rPr>
        <w:t xml:space="preserve">(A) </w:t>
      </w:r>
      <w:r w:rsidRPr="00E905AD">
        <w:rPr>
          <w:rFonts w:ascii="Times New Roman" w:hAnsi="Times New Roman"/>
          <w:lang w:val="en-GB"/>
        </w:rPr>
        <w:t xml:space="preserve">Chromatograms of the peptide </w:t>
      </w:r>
      <w:r w:rsidRPr="00E905AD">
        <w:rPr>
          <w:rFonts w:ascii="Times New Roman" w:hAnsi="Times New Roman"/>
          <w:color w:val="000000"/>
          <w:lang w:val="en-GB"/>
        </w:rPr>
        <w:t>VDGNDVFAVYNAT</w:t>
      </w:r>
      <w:r w:rsidRPr="00E905AD">
        <w:rPr>
          <w:rFonts w:ascii="Times New Roman" w:hAnsi="Times New Roman"/>
          <w:bCs/>
          <w:lang w:val="en-GB"/>
        </w:rPr>
        <w:t>K</w:t>
      </w:r>
      <w:r w:rsidRPr="00E905AD">
        <w:rPr>
          <w:rFonts w:ascii="Times New Roman" w:hAnsi="Times New Roman"/>
          <w:lang w:val="en-GB"/>
        </w:rPr>
        <w:t xml:space="preserve"> for the identification of E1α (</w:t>
      </w:r>
      <w:r w:rsidRPr="003D2F0C">
        <w:rPr>
          <w:rFonts w:ascii="Times New Roman" w:hAnsi="Times New Roman"/>
          <w:i/>
          <w:lang w:val="en-GB"/>
        </w:rPr>
        <w:t>BCKDHA</w:t>
      </w:r>
      <w:r w:rsidRPr="00E905AD">
        <w:rPr>
          <w:rFonts w:ascii="Times New Roman" w:hAnsi="Times New Roman"/>
          <w:lang w:val="en-GB"/>
        </w:rPr>
        <w:t xml:space="preserve">). </w:t>
      </w:r>
      <w:r w:rsidRPr="00E905AD">
        <w:rPr>
          <w:rFonts w:ascii="Times New Roman" w:hAnsi="Times New Roman"/>
          <w:b/>
          <w:lang w:val="en-GB"/>
        </w:rPr>
        <w:t>(B)</w:t>
      </w:r>
      <w:r w:rsidRPr="00E905AD">
        <w:rPr>
          <w:rFonts w:ascii="Times New Roman" w:hAnsi="Times New Roman"/>
          <w:lang w:val="en-GB"/>
        </w:rPr>
        <w:t xml:space="preserve"> Chromatograms of the peptide LGVS</w:t>
      </w:r>
      <w:r w:rsidRPr="00E905AD">
        <w:rPr>
          <w:rFonts w:ascii="Times New Roman" w:hAnsi="Times New Roman"/>
          <w:bCs/>
          <w:lang w:val="en-GB"/>
        </w:rPr>
        <w:t>C</w:t>
      </w:r>
      <w:r w:rsidRPr="00E905AD">
        <w:rPr>
          <w:rFonts w:ascii="Times New Roman" w:hAnsi="Times New Roman"/>
          <w:lang w:val="en-GB"/>
        </w:rPr>
        <w:t>EVIDL</w:t>
      </w:r>
      <w:r w:rsidRPr="00E905AD">
        <w:rPr>
          <w:rFonts w:ascii="Times New Roman" w:hAnsi="Times New Roman"/>
          <w:bCs/>
          <w:lang w:val="en-GB"/>
        </w:rPr>
        <w:t>R</w:t>
      </w:r>
      <w:r w:rsidRPr="00E905AD">
        <w:rPr>
          <w:rFonts w:ascii="Times New Roman" w:hAnsi="Times New Roman"/>
          <w:lang w:val="en-GB"/>
        </w:rPr>
        <w:t xml:space="preserve"> for the identification of E1β (</w:t>
      </w:r>
      <w:r w:rsidRPr="003D2F0C">
        <w:rPr>
          <w:rFonts w:ascii="Times New Roman" w:hAnsi="Times New Roman"/>
          <w:i/>
          <w:lang w:val="en-GB"/>
        </w:rPr>
        <w:t>BCKDHB</w:t>
      </w:r>
      <w:r w:rsidRPr="00E905AD">
        <w:rPr>
          <w:rFonts w:ascii="Times New Roman" w:hAnsi="Times New Roman"/>
          <w:lang w:val="en-GB"/>
        </w:rPr>
        <w:t xml:space="preserve">). </w:t>
      </w:r>
      <w:r w:rsidRPr="00E905AD">
        <w:rPr>
          <w:rFonts w:ascii="Times New Roman" w:hAnsi="Times New Roman"/>
          <w:b/>
          <w:lang w:val="en-GB"/>
        </w:rPr>
        <w:t>(C)</w:t>
      </w:r>
      <w:r w:rsidRPr="00E905AD">
        <w:rPr>
          <w:rFonts w:ascii="Times New Roman" w:hAnsi="Times New Roman"/>
          <w:lang w:val="en-GB"/>
        </w:rPr>
        <w:t xml:space="preserve"> Chromatograms of the peptide LSDIGEGI</w:t>
      </w:r>
      <w:r w:rsidRPr="00E905AD">
        <w:rPr>
          <w:rFonts w:ascii="Times New Roman" w:hAnsi="Times New Roman"/>
          <w:bCs/>
          <w:lang w:val="en-GB"/>
        </w:rPr>
        <w:t>R</w:t>
      </w:r>
      <w:r w:rsidRPr="00E905AD">
        <w:rPr>
          <w:rFonts w:ascii="Times New Roman" w:hAnsi="Times New Roman"/>
          <w:lang w:val="en-GB"/>
        </w:rPr>
        <w:t xml:space="preserve"> for the identification of E2 (</w:t>
      </w:r>
      <w:r w:rsidRPr="003D2F0C">
        <w:rPr>
          <w:rFonts w:ascii="Times New Roman" w:hAnsi="Times New Roman"/>
          <w:i/>
          <w:lang w:val="en-GB"/>
        </w:rPr>
        <w:t>DBT</w:t>
      </w:r>
      <w:r w:rsidRPr="00E905AD">
        <w:rPr>
          <w:rFonts w:ascii="Times New Roman" w:hAnsi="Times New Roman"/>
          <w:lang w:val="en-GB"/>
        </w:rPr>
        <w:t xml:space="preserve">). </w:t>
      </w:r>
      <w:r w:rsidRPr="00E905AD">
        <w:rPr>
          <w:rFonts w:ascii="Times New Roman" w:hAnsi="Times New Roman"/>
          <w:b/>
          <w:lang w:val="en-GB"/>
        </w:rPr>
        <w:t>(D)</w:t>
      </w:r>
      <w:r w:rsidRPr="00E905AD">
        <w:rPr>
          <w:rFonts w:ascii="Times New Roman" w:hAnsi="Times New Roman"/>
          <w:lang w:val="en-GB"/>
        </w:rPr>
        <w:t xml:space="preserve"> Chromatograms of the peptide </w:t>
      </w:r>
      <w:r w:rsidRPr="00E905AD">
        <w:rPr>
          <w:rFonts w:ascii="Times New Roman" w:hAnsi="Times New Roman"/>
          <w:color w:val="000000"/>
          <w:lang w:val="en-GB"/>
        </w:rPr>
        <w:t>ALTGGIAHLFK</w:t>
      </w:r>
      <w:r w:rsidRPr="00E905AD">
        <w:rPr>
          <w:rFonts w:ascii="Times New Roman" w:hAnsi="Times New Roman"/>
          <w:lang w:val="en-GB"/>
        </w:rPr>
        <w:t xml:space="preserve"> for the identification of E3 (</w:t>
      </w:r>
      <w:r w:rsidRPr="003D2F0C">
        <w:rPr>
          <w:rFonts w:ascii="Times New Roman" w:hAnsi="Times New Roman"/>
          <w:i/>
          <w:lang w:val="en-GB"/>
        </w:rPr>
        <w:t>DLD</w:t>
      </w:r>
      <w:r w:rsidRPr="00E905AD">
        <w:rPr>
          <w:rFonts w:ascii="Times New Roman" w:hAnsi="Times New Roman"/>
          <w:lang w:val="en-GB"/>
        </w:rPr>
        <w:t xml:space="preserve">). </w:t>
      </w:r>
      <w:r w:rsidRPr="00E905AD">
        <w:rPr>
          <w:rFonts w:ascii="Times New Roman" w:hAnsi="Times New Roman"/>
          <w:b/>
          <w:lang w:val="en-GB"/>
        </w:rPr>
        <w:t>(E)</w:t>
      </w:r>
      <w:r w:rsidRPr="00E905AD">
        <w:rPr>
          <w:rFonts w:ascii="Times New Roman" w:hAnsi="Times New Roman"/>
          <w:lang w:val="en-GB"/>
        </w:rPr>
        <w:t xml:space="preserve"> Chromatograms of the peptide </w:t>
      </w:r>
      <w:r>
        <w:rPr>
          <w:rFonts w:ascii="Times New Roman" w:hAnsi="Times New Roman"/>
          <w:color w:val="000000"/>
          <w:lang w:val="en-GB"/>
        </w:rPr>
        <w:t>IYQIYEGTSQIQR</w:t>
      </w:r>
      <w:r w:rsidRPr="00E905AD">
        <w:rPr>
          <w:rFonts w:ascii="Times New Roman" w:hAnsi="Times New Roman"/>
          <w:lang w:val="en-GB"/>
        </w:rPr>
        <w:t xml:space="preserve"> for the identification of MCAD (</w:t>
      </w:r>
      <w:r w:rsidRPr="003D2F0C">
        <w:rPr>
          <w:rFonts w:ascii="Times New Roman" w:hAnsi="Times New Roman"/>
          <w:i/>
          <w:lang w:val="en-GB"/>
        </w:rPr>
        <w:t>ACADM</w:t>
      </w:r>
      <w:r w:rsidRPr="00E905AD">
        <w:rPr>
          <w:rFonts w:ascii="Times New Roman" w:hAnsi="Times New Roman"/>
          <w:lang w:val="en-GB"/>
        </w:rPr>
        <w:t>).</w:t>
      </w:r>
      <w:r>
        <w:rPr>
          <w:rFonts w:ascii="Times New Roman" w:hAnsi="Times New Roman"/>
          <w:lang w:val="en-GB"/>
        </w:rPr>
        <w:t xml:space="preserve"> </w:t>
      </w:r>
      <w:r w:rsidRPr="003B2940">
        <w:rPr>
          <w:rFonts w:ascii="Times New Roman" w:hAnsi="Times New Roman"/>
          <w:b/>
          <w:lang w:val="en-GB"/>
        </w:rPr>
        <w:t>(F)</w:t>
      </w:r>
      <w:r>
        <w:rPr>
          <w:rFonts w:ascii="Times New Roman" w:hAnsi="Times New Roman"/>
          <w:lang w:val="en-GB"/>
        </w:rPr>
        <w:t xml:space="preserve"> Chromatograms of the peptide GYISPYFINTSK for the identification of Hsp60 (</w:t>
      </w:r>
      <w:r w:rsidRPr="003B2940">
        <w:rPr>
          <w:rFonts w:ascii="Times New Roman" w:hAnsi="Times New Roman"/>
          <w:i/>
          <w:lang w:val="en-GB"/>
        </w:rPr>
        <w:t>HSPD1</w:t>
      </w:r>
      <w:r>
        <w:rPr>
          <w:rFonts w:ascii="Times New Roman" w:hAnsi="Times New Roman"/>
          <w:lang w:val="en-GB"/>
        </w:rPr>
        <w:t>).</w:t>
      </w:r>
    </w:p>
    <w:p w14:paraId="17241C59" w14:textId="77777777" w:rsidR="00827EB6" w:rsidRDefault="00827EB6"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4C9BDE30" w14:textId="77777777" w:rsidR="00827EB6" w:rsidRDefault="00827EB6"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12A7B879" w14:textId="77777777" w:rsidR="00827EB6" w:rsidRDefault="00827EB6"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475CB60D" w14:textId="77777777" w:rsidR="00827EB6" w:rsidRDefault="00827EB6"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2763BBBF"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288A54A6" w14:textId="77777777" w:rsidR="00C45DF5" w:rsidRDefault="00C45DF5"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38266860"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347F0A7C"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4AC0DE20" w14:textId="77777777" w:rsidR="00827EB6" w:rsidRDefault="00827EB6"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50C074A4" w14:textId="70D8B74A" w:rsidR="003651FE" w:rsidRDefault="003651FE"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r>
        <w:rPr>
          <w:rFonts w:ascii="Times New Roman" w:hAnsi="Times New Roman"/>
          <w:b/>
          <w:lang w:val="en-GB"/>
        </w:rPr>
        <w:t xml:space="preserve">Supplementary </w:t>
      </w:r>
      <w:r w:rsidR="00796DFF">
        <w:rPr>
          <w:rFonts w:ascii="Times New Roman" w:hAnsi="Times New Roman"/>
          <w:b/>
          <w:lang w:val="en-GB"/>
        </w:rPr>
        <w:t>F</w:t>
      </w:r>
      <w:r>
        <w:rPr>
          <w:rFonts w:ascii="Times New Roman" w:hAnsi="Times New Roman"/>
          <w:b/>
          <w:lang w:val="en-GB"/>
        </w:rPr>
        <w:t xml:space="preserve">igure </w:t>
      </w:r>
      <w:r w:rsidR="00796DFF">
        <w:rPr>
          <w:rFonts w:ascii="Times New Roman" w:hAnsi="Times New Roman"/>
          <w:b/>
          <w:lang w:val="en-GB"/>
        </w:rPr>
        <w:t>S</w:t>
      </w:r>
      <w:r>
        <w:rPr>
          <w:rFonts w:ascii="Times New Roman" w:hAnsi="Times New Roman"/>
          <w:b/>
          <w:lang w:val="en-GB"/>
        </w:rPr>
        <w:t>2</w:t>
      </w:r>
    </w:p>
    <w:p w14:paraId="024792FF" w14:textId="2CC39BC7" w:rsidR="003651FE" w:rsidRDefault="003651FE"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6B8AEE7C" w14:textId="1324FE4E" w:rsidR="00786E15" w:rsidRDefault="00401A0D"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r>
        <w:rPr>
          <w:rFonts w:ascii="Times New Roman" w:hAnsi="Times New Roman"/>
          <w:b/>
          <w:noProof/>
          <w:lang w:val="en-US"/>
        </w:rPr>
        <w:drawing>
          <wp:inline distT="0" distB="0" distL="0" distR="0" wp14:anchorId="7E1EF292" wp14:editId="76757561">
            <wp:extent cx="4322445" cy="244475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4322445" cy="2444750"/>
                    </a:xfrm>
                    <a:prstGeom prst="rect">
                      <a:avLst/>
                    </a:prstGeom>
                    <a:noFill/>
                  </pic:spPr>
                </pic:pic>
              </a:graphicData>
            </a:graphic>
          </wp:inline>
        </w:drawing>
      </w:r>
    </w:p>
    <w:p w14:paraId="08C20833" w14:textId="77777777" w:rsidR="00743813" w:rsidRDefault="00743813" w:rsidP="00827EB6">
      <w:pPr>
        <w:spacing w:line="480" w:lineRule="auto"/>
        <w:jc w:val="both"/>
        <w:rPr>
          <w:rFonts w:ascii="Times New Roman" w:hAnsi="Times New Roman"/>
          <w:b/>
          <w:lang w:val="en-GB"/>
        </w:rPr>
      </w:pPr>
    </w:p>
    <w:p w14:paraId="64163D73" w14:textId="44FC863F" w:rsidR="00827EB6" w:rsidRPr="00FE4FCC" w:rsidRDefault="00827EB6" w:rsidP="00827EB6">
      <w:pPr>
        <w:spacing w:line="480" w:lineRule="auto"/>
        <w:jc w:val="both"/>
        <w:rPr>
          <w:rFonts w:ascii="Times New Roman" w:hAnsi="Times New Roman"/>
          <w:lang w:val="en-GB"/>
        </w:rPr>
      </w:pPr>
      <w:proofErr w:type="gramStart"/>
      <w:r w:rsidRPr="00FE4FCC">
        <w:rPr>
          <w:rFonts w:ascii="Times New Roman" w:hAnsi="Times New Roman"/>
          <w:b/>
          <w:lang w:val="en-GB"/>
        </w:rPr>
        <w:t>Sup</w:t>
      </w:r>
      <w:r w:rsidR="00796DFF">
        <w:rPr>
          <w:rFonts w:ascii="Times New Roman" w:hAnsi="Times New Roman"/>
          <w:b/>
          <w:lang w:val="en-GB"/>
        </w:rPr>
        <w:t>p</w:t>
      </w:r>
      <w:r w:rsidRPr="00FE4FCC">
        <w:rPr>
          <w:rFonts w:ascii="Times New Roman" w:hAnsi="Times New Roman"/>
          <w:b/>
          <w:lang w:val="en-GB"/>
        </w:rPr>
        <w:t xml:space="preserve">lementary </w:t>
      </w:r>
      <w:r>
        <w:rPr>
          <w:rFonts w:ascii="Times New Roman" w:hAnsi="Times New Roman"/>
          <w:b/>
          <w:lang w:val="en-GB"/>
        </w:rPr>
        <w:t>Figure S</w:t>
      </w:r>
      <w:r w:rsidRPr="00FE4FCC">
        <w:rPr>
          <w:rFonts w:ascii="Times New Roman" w:hAnsi="Times New Roman"/>
          <w:b/>
          <w:lang w:val="en-GB"/>
        </w:rPr>
        <w:t>2</w:t>
      </w:r>
      <w:r>
        <w:rPr>
          <w:rFonts w:ascii="Times New Roman" w:hAnsi="Times New Roman"/>
          <w:b/>
          <w:lang w:val="en-GB"/>
        </w:rPr>
        <w:t>.</w:t>
      </w:r>
      <w:proofErr w:type="gramEnd"/>
      <w:r>
        <w:rPr>
          <w:rFonts w:ascii="Times New Roman" w:hAnsi="Times New Roman"/>
          <w:b/>
          <w:lang w:val="en-GB"/>
        </w:rPr>
        <w:t xml:space="preserve"> </w:t>
      </w:r>
      <w:r>
        <w:rPr>
          <w:rFonts w:ascii="Times New Roman" w:hAnsi="Times New Roman"/>
          <w:lang w:val="en-GB"/>
        </w:rPr>
        <w:t xml:space="preserve"> </w:t>
      </w:r>
      <w:proofErr w:type="gramStart"/>
      <w:r>
        <w:rPr>
          <w:rFonts w:ascii="Times New Roman" w:hAnsi="Times New Roman"/>
          <w:lang w:val="en-GB"/>
        </w:rPr>
        <w:t xml:space="preserve">Analysis of the relative levels of the </w:t>
      </w:r>
      <w:r w:rsidRPr="002F004E">
        <w:rPr>
          <w:rFonts w:ascii="Times New Roman" w:hAnsi="Times New Roman"/>
          <w:i/>
          <w:lang w:val="en-GB"/>
        </w:rPr>
        <w:t>BCKDHA</w:t>
      </w:r>
      <w:r>
        <w:rPr>
          <w:rFonts w:ascii="Times New Roman" w:hAnsi="Times New Roman"/>
          <w:lang w:val="en-GB"/>
        </w:rPr>
        <w:t xml:space="preserve"> and </w:t>
      </w:r>
      <w:r w:rsidRPr="002F004E">
        <w:rPr>
          <w:rFonts w:ascii="Times New Roman" w:hAnsi="Times New Roman"/>
          <w:i/>
          <w:lang w:val="en-GB"/>
        </w:rPr>
        <w:t xml:space="preserve">BCKDHB </w:t>
      </w:r>
      <w:r>
        <w:rPr>
          <w:rFonts w:ascii="Times New Roman" w:hAnsi="Times New Roman"/>
          <w:lang w:val="en-GB"/>
        </w:rPr>
        <w:t>transcripts in the patient 1 and patient 2.</w:t>
      </w:r>
      <w:proofErr w:type="gramEnd"/>
      <w:r>
        <w:rPr>
          <w:rFonts w:ascii="Times New Roman" w:hAnsi="Times New Roman"/>
          <w:lang w:val="en-GB"/>
        </w:rPr>
        <w:t xml:space="preserve"> Transcript levels of HDFs from healthy individuals (n = 12) and the two patients (n = 3 each) were studied and the average of these levels were used to determine the ratio patients versus controls (C vs P)</w:t>
      </w:r>
    </w:p>
    <w:p w14:paraId="16C13524"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0D206ACA"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2FAD9084"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308DD638"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4C5FFA02"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19070C80"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3E7741F3" w14:textId="77777777" w:rsidR="00743813" w:rsidRDefault="00743813"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p>
    <w:p w14:paraId="21AF8E64" w14:textId="568C2FE2" w:rsidR="00CA011E" w:rsidRPr="00E905AD" w:rsidRDefault="00796DFF" w:rsidP="00711F9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jc w:val="both"/>
        <w:rPr>
          <w:rFonts w:ascii="Times New Roman" w:hAnsi="Times New Roman"/>
          <w:b/>
          <w:lang w:val="en-GB"/>
        </w:rPr>
      </w:pPr>
      <w:r>
        <w:rPr>
          <w:rFonts w:ascii="Times New Roman" w:hAnsi="Times New Roman"/>
          <w:b/>
          <w:lang w:val="en-GB"/>
        </w:rPr>
        <w:t>Supplementary M</w:t>
      </w:r>
      <w:bookmarkStart w:id="0" w:name="_GoBack"/>
      <w:bookmarkEnd w:id="0"/>
      <w:r w:rsidR="00AC12B5" w:rsidRPr="00E905AD">
        <w:rPr>
          <w:rFonts w:ascii="Times New Roman" w:hAnsi="Times New Roman"/>
          <w:b/>
          <w:lang w:val="en-GB"/>
        </w:rPr>
        <w:t>ethods</w:t>
      </w:r>
    </w:p>
    <w:p w14:paraId="66F65623" w14:textId="77777777" w:rsidR="00577121" w:rsidRPr="00E905AD" w:rsidRDefault="00577121" w:rsidP="00711F95">
      <w:pPr>
        <w:tabs>
          <w:tab w:val="left" w:pos="2860"/>
        </w:tabs>
        <w:spacing w:after="240" w:line="480" w:lineRule="auto"/>
        <w:jc w:val="both"/>
        <w:rPr>
          <w:rFonts w:ascii="Times New Roman" w:hAnsi="Times New Roman"/>
          <w:i/>
          <w:lang w:val="en-GB"/>
        </w:rPr>
      </w:pPr>
      <w:r w:rsidRPr="00E905AD">
        <w:rPr>
          <w:rFonts w:ascii="Times New Roman" w:hAnsi="Times New Roman"/>
          <w:i/>
          <w:lang w:val="en-GB"/>
        </w:rPr>
        <w:t>Selection of targeted peptides</w:t>
      </w:r>
      <w:r w:rsidRPr="00E905AD">
        <w:rPr>
          <w:rFonts w:ascii="Times New Roman" w:hAnsi="Times New Roman"/>
          <w:i/>
          <w:lang w:val="en-GB"/>
        </w:rPr>
        <w:tab/>
      </w:r>
    </w:p>
    <w:p w14:paraId="13536551" w14:textId="18B05F2B" w:rsidR="0054122F" w:rsidRPr="00E905AD" w:rsidRDefault="00E77ED4" w:rsidP="00711F95">
      <w:pPr>
        <w:pStyle w:val="Default"/>
        <w:spacing w:after="240" w:line="480" w:lineRule="auto"/>
        <w:ind w:firstLine="720"/>
        <w:jc w:val="both"/>
        <w:rPr>
          <w:rFonts w:ascii="Times New Roman" w:hAnsi="Times New Roman" w:cs="Times New Roman"/>
          <w:lang w:val="en-GB"/>
        </w:rPr>
      </w:pPr>
      <w:r>
        <w:rPr>
          <w:rFonts w:ascii="Times New Roman" w:hAnsi="Times New Roman" w:cs="Times New Roman"/>
          <w:lang w:val="en-GB"/>
        </w:rPr>
        <w:t>Peptide selection, assay</w:t>
      </w:r>
      <w:r w:rsidR="00577121" w:rsidRPr="00E905AD">
        <w:rPr>
          <w:rFonts w:ascii="Times New Roman" w:hAnsi="Times New Roman" w:cs="Times New Roman"/>
          <w:lang w:val="en-GB"/>
        </w:rPr>
        <w:t xml:space="preserve"> development, and data analysis were performed using the software Skyline </w:t>
      </w:r>
      <w:r w:rsidR="00E15D36" w:rsidRPr="00E905AD">
        <w:rPr>
          <w:rFonts w:ascii="Times New Roman" w:hAnsi="Times New Roman" w:cs="Times New Roman"/>
          <w:lang w:val="en-GB"/>
        </w:rPr>
        <w:fldChar w:fldCharType="begin"/>
      </w:r>
      <w:r w:rsidR="00711F95">
        <w:rPr>
          <w:rFonts w:ascii="Times New Roman" w:hAnsi="Times New Roman" w:cs="Times New Roman"/>
          <w:lang w:val="en-GB"/>
        </w:rPr>
        <w:instrText xml:space="preserve"> ADDIN PAPERS2_CITATIONS &lt;citation&gt;&lt;uuid&gt;91559C5B-EBA0-48D7-AB66-89C3EE850EFD&lt;/uuid&gt;&lt;priority&gt;40&lt;/priority&gt;&lt;publications&gt;&lt;publication&gt;&lt;volume&gt;26&lt;/volume&gt;&lt;publication_date&gt;99201003251200000000222000&lt;/publication_date&gt;&lt;number&gt;7&lt;/number&gt;&lt;doi&gt;10.1093/bioinformatics/btq054&lt;/doi&gt;&lt;startpage&gt;966&lt;/startpage&gt;&lt;title&gt;Skyline: an open source document editor for creating and analyzing targeted proteomics experiments&lt;/title&gt;&lt;uuid&gt;2EE59566-9543-4391-9719-2B9028542E4C&lt;/uuid&gt;&lt;subtype&gt;400&lt;/subtype&gt;&lt;endpage&gt;968&lt;/endpage&gt;&lt;type&gt;400&lt;/type&gt;&lt;url&gt;http://bioinformatics.oxfordjournals.org/cgi/doi/10.1093/bioinformatics/btq054&lt;/url&gt;&lt;bundle&gt;&lt;publication&gt;&lt;title&gt;Bioinformatics&lt;/title&gt;&lt;type&gt;-100&lt;/type&gt;&lt;subtype&gt;-100&lt;/subtype&gt;&lt;uuid&gt;D182F91C-B942-43E0-A42E-3952EE7C6B6B&lt;/uuid&gt;&lt;/publication&gt;&lt;/bundle&gt;&lt;authors&gt;&lt;author&gt;&lt;firstName&gt;B&lt;/firstName&gt;&lt;lastName&gt;MacLean&lt;/lastName&gt;&lt;/author&gt;&lt;author&gt;&lt;firstName&gt;D&lt;/firstName&gt;&lt;middleNames&gt;M&lt;/middleNames&gt;&lt;lastName&gt;Tomazela&lt;/lastName&gt;&lt;/author&gt;&lt;author&gt;&lt;firstName&gt;N&lt;/firstName&gt;&lt;lastName&gt;Shulman&lt;/lastName&gt;&lt;/author&gt;&lt;author&gt;&lt;firstName&gt;M&lt;/firstName&gt;&lt;lastName&gt;Chambers&lt;/lastName&gt;&lt;/author&gt;&lt;author&gt;&lt;firstName&gt;G&lt;/firstName&gt;&lt;middleNames&gt;L&lt;/middleNames&gt;&lt;lastName&gt;Finney&lt;/lastName&gt;&lt;/author&gt;&lt;author&gt;&lt;firstName&gt;B&lt;/firstName&gt;&lt;lastName&gt;Frewen&lt;/lastName&gt;&lt;/author&gt;&lt;author&gt;&lt;firstName&gt;R&lt;/firstName&gt;&lt;lastName&gt;Kern&lt;/lastName&gt;&lt;/author&gt;&lt;author&gt;&lt;firstName&gt;D&lt;/firstName&gt;&lt;middleNames&gt;L&lt;/middleNames&gt;&lt;lastName&gt;Tabb&lt;/lastName&gt;&lt;/author&gt;&lt;author&gt;&lt;firstName&gt;D&lt;/firstName&gt;&lt;middleNames&gt;C&lt;/middleNames&gt;&lt;lastName&gt;Liebler&lt;/lastName&gt;&lt;/author&gt;&lt;author&gt;&lt;firstName&gt;M&lt;/firstName&gt;&lt;middleNames&gt;J&lt;/middleNames&gt;&lt;lastName&gt;MacCoss&lt;/lastName&gt;&lt;/author&gt;&lt;/authors&gt;&lt;/publication&gt;&lt;/publications&gt;&lt;cites&gt;&lt;/cites&gt;&lt;/citation&gt;</w:instrText>
      </w:r>
      <w:r w:rsidR="00E15D36" w:rsidRPr="00E905AD">
        <w:rPr>
          <w:rFonts w:ascii="Times New Roman" w:hAnsi="Times New Roman" w:cs="Times New Roman"/>
          <w:lang w:val="en-GB"/>
        </w:rPr>
        <w:fldChar w:fldCharType="separate"/>
      </w:r>
      <w:r w:rsidR="00642B43" w:rsidRPr="00E905AD">
        <w:rPr>
          <w:rFonts w:ascii="Times New Roman" w:hAnsi="Times New Roman" w:cs="Times New Roman"/>
          <w:lang w:val="en-GB" w:eastAsia="da-DK"/>
        </w:rPr>
        <w:t>(MacLean et al. 2010)</w:t>
      </w:r>
      <w:r w:rsidR="00E15D36" w:rsidRPr="00E905AD">
        <w:rPr>
          <w:rFonts w:ascii="Times New Roman" w:hAnsi="Times New Roman" w:cs="Times New Roman"/>
          <w:lang w:val="en-GB"/>
        </w:rPr>
        <w:fldChar w:fldCharType="end"/>
      </w:r>
      <w:r w:rsidR="00577121" w:rsidRPr="00E905AD">
        <w:rPr>
          <w:rFonts w:ascii="Times New Roman" w:hAnsi="Times New Roman" w:cs="Times New Roman"/>
          <w:lang w:val="en-GB"/>
        </w:rPr>
        <w:t xml:space="preserve">. Proteins selected for SRM validation were imported to Skyline and </w:t>
      </w:r>
      <w:proofErr w:type="spellStart"/>
      <w:r w:rsidR="00577121" w:rsidRPr="00E905AD">
        <w:rPr>
          <w:rFonts w:ascii="Times New Roman" w:hAnsi="Times New Roman" w:cs="Times New Roman"/>
          <w:lang w:val="en-GB"/>
        </w:rPr>
        <w:t>tryptic</w:t>
      </w:r>
      <w:proofErr w:type="spellEnd"/>
      <w:r w:rsidR="00577121" w:rsidRPr="00E905AD">
        <w:rPr>
          <w:rFonts w:ascii="Times New Roman" w:hAnsi="Times New Roman" w:cs="Times New Roman"/>
          <w:lang w:val="en-GB"/>
        </w:rPr>
        <w:t xml:space="preserve"> </w:t>
      </w:r>
      <w:r w:rsidR="00577121" w:rsidRPr="00E905AD">
        <w:rPr>
          <w:rFonts w:ascii="Times New Roman" w:hAnsi="Times New Roman" w:cs="Times New Roman"/>
          <w:i/>
          <w:iCs/>
          <w:lang w:val="en-GB"/>
        </w:rPr>
        <w:t xml:space="preserve">in </w:t>
      </w:r>
      <w:proofErr w:type="spellStart"/>
      <w:r w:rsidR="00577121" w:rsidRPr="00E905AD">
        <w:rPr>
          <w:rFonts w:ascii="Times New Roman" w:hAnsi="Times New Roman" w:cs="Times New Roman"/>
          <w:i/>
          <w:iCs/>
          <w:lang w:val="en-GB"/>
        </w:rPr>
        <w:t>silico</w:t>
      </w:r>
      <w:proofErr w:type="spellEnd"/>
      <w:r w:rsidR="00577121" w:rsidRPr="00E905AD">
        <w:rPr>
          <w:rFonts w:ascii="Times New Roman" w:hAnsi="Times New Roman" w:cs="Times New Roman"/>
          <w:i/>
          <w:iCs/>
          <w:lang w:val="en-GB"/>
        </w:rPr>
        <w:t xml:space="preserve"> </w:t>
      </w:r>
      <w:r w:rsidR="00577121" w:rsidRPr="00E905AD">
        <w:rPr>
          <w:rFonts w:ascii="Times New Roman" w:hAnsi="Times New Roman" w:cs="Times New Roman"/>
          <w:lang w:val="en-GB"/>
        </w:rPr>
        <w:t xml:space="preserve">digestions were carried out. From each protein two to four peptide candidates were further selected based on a series of selection criteria. The first requirement was uniqueness in the whole human proteome </w:t>
      </w:r>
      <w:r w:rsidR="00B509EA" w:rsidRPr="00E905AD">
        <w:rPr>
          <w:rFonts w:ascii="Times New Roman" w:hAnsi="Times New Roman" w:cs="Times New Roman"/>
          <w:lang w:val="en-GB"/>
        </w:rPr>
        <w:t>(</w:t>
      </w:r>
      <w:proofErr w:type="spellStart"/>
      <w:r w:rsidR="00B509EA" w:rsidRPr="00E905AD">
        <w:rPr>
          <w:rFonts w:ascii="Times New Roman" w:hAnsi="Times New Roman" w:cs="Times New Roman"/>
          <w:lang w:val="en-GB"/>
        </w:rPr>
        <w:t>Uniprot</w:t>
      </w:r>
      <w:proofErr w:type="spellEnd"/>
      <w:r w:rsidR="00B509EA" w:rsidRPr="00E905AD">
        <w:rPr>
          <w:rFonts w:ascii="Times New Roman" w:hAnsi="Times New Roman" w:cs="Times New Roman"/>
          <w:lang w:val="en-GB"/>
        </w:rPr>
        <w:t xml:space="preserve"> database version 2012_06_19 containing 20,202 reviewed sequences) </w:t>
      </w:r>
      <w:r w:rsidR="00E15D36" w:rsidRPr="00E905AD">
        <w:rPr>
          <w:rFonts w:ascii="Times New Roman" w:hAnsi="Times New Roman" w:cs="Times New Roman"/>
          <w:lang w:val="en-GB"/>
        </w:rPr>
        <w:fldChar w:fldCharType="begin"/>
      </w:r>
      <w:r w:rsidR="00711F95">
        <w:rPr>
          <w:rFonts w:ascii="Times New Roman" w:hAnsi="Times New Roman" w:cs="Times New Roman"/>
          <w:lang w:val="en-GB"/>
        </w:rPr>
        <w:instrText xml:space="preserve"> ADDIN PAPERS2_CITATIONS &lt;citation&gt;&lt;uuid&gt;2063A117-07E9-441F-9713-84BCA5A47D8E&lt;/uuid&gt;&lt;priority&gt;41&lt;/priority&gt;&lt;publications&gt;&lt;publication&gt;&lt;location&gt;&amp;lt;html&gt;&amp;lt;head&gt;&amp;lt;meta http-equiv="content-type" content="text/html; charset=utf-8"/&gt;&amp;lt;title&gt;Sorry...&amp;lt;/title&gt;&amp;lt;style&gt; body { font-family: verdana, arial, sans-serif; background-color: #fff; color: #000; }&amp;lt;/style&gt;&amp;lt;/head&gt;&amp;lt;body&gt;&amp;lt;div&gt;&amp;lt;table&gt;&amp;lt;tr&gt;&amp;lt;td&gt;&amp;lt;b&gt;&amp;lt;font face=times color=#0039b6 size=10&gt;G&amp;lt;/font&gt;&amp;lt;font face=times color=#c41200 size=10&gt;o&amp;lt;/font&gt;&amp;lt;font face=times color=#f3c518 size=10&gt;o&amp;lt;/font&gt;&amp;lt;font face=times color=#0039b6 size=10&gt;g&amp;lt;/font&gt;&amp;lt;font face=times color=#30a72f size=10&gt;l&amp;lt;/font&gt;&amp;lt;font face=times color=#c41200 size=10&gt;e&amp;lt;/font&gt;&amp;lt;/b&gt;&amp;lt;/td&gt;&amp;lt;td style="text-align: left; vertical-align: bottom; padding-bottom: 15px; width: 50%"&gt;&amp;lt;div style="border-bottom: 1px solid #dfdfdf;"&gt;Sorry...&amp;lt;/div&gt;&amp;lt;/td&gt;&amp;lt;/tr&gt;&amp;lt;/table&gt;&amp;lt;/div&gt;&amp;lt;div style="margin-left: 4em;"&gt;&amp;lt;h1&gt;We're sorry...&amp;lt;/h1&gt;&amp;lt;p&gt;... but your computer or network may be sending automated queries. To protect our users, we can't process your request right now.&amp;lt;/p&gt;&amp;lt;/div&gt;&amp;lt;div style="margin-left: 4em;"&gt;See &amp;lt;a href="https://support.google.com/websearch/answer/86640"&gt;Google Help&amp;lt;/a&gt; for more information.&amp;lt;br/&gt;&amp;lt;br/&gt;&amp;lt;/div&gt;&amp;lt;div style="text-align: center; border-top: 1px solid #dfdfdf;"&gt;&amp;amp;copy; 2013 Google - &amp;lt;a href="https://www.google.com"&gt;Google Home&amp;lt;/a&gt;&amp;lt;/div&gt;&amp;lt;/body&gt;&amp;lt;/html&gt;&lt;/location&gt;&lt;volume&gt;2011&lt;/volume&gt;&lt;publication_date&gt;99201100001200000000200000&lt;/publication_date&gt;&lt;doi&gt;10.1093/database/bar009&lt;/doi&gt;&lt;institution&gt;European Bioinformatics Institute, Wellcome Trust Genome Campus, Hinxton, Cambridge CB10 1SD, UK. magrane@ebi.ac.uk&lt;/institution&gt;&lt;title&gt;UniProt Knowledgebase: a hub of integrated protein data.&lt;/title&gt;&lt;uuid&gt;79B18EE5-7D8F-4773-9CEC-24A27F9E98ED&lt;/uuid&gt;&lt;subtype&gt;400&lt;/subtype&gt;&lt;startpage&gt;bar009&lt;/startpage&gt;&lt;type&gt;400&lt;/type&gt;&lt;url&gt;http://eutils.ncbi.nlm.nih.gov/entrez/eutils/elink.fcgi?dbfrom=pubmed&amp;amp;id=21447597&amp;amp;retmode=ref&amp;amp;cmd=prlinks&lt;/url&gt;&lt;bundle&gt;&lt;publication&gt;&lt;title&gt;Database : the journal of biological databases and curation&lt;/title&gt;&lt;type&gt;-100&lt;/type&gt;&lt;subtype&gt;-100&lt;/subtype&gt;&lt;uuid&gt;82EB3958-FE5E-4754-81FB-788BE29B3DC7&lt;/uuid&gt;&lt;/publication&gt;&lt;/bundle&gt;&lt;authors&gt;&lt;author&gt;&lt;firstName&gt;Michele&lt;/firstName&gt;&lt;lastName&gt;Magrane&lt;/lastName&gt;&lt;/author&gt;&lt;author&gt;&lt;firstName&gt;Uniprot&lt;/firstName&gt;&lt;lastName&gt;Consortium&lt;/lastName&gt;&lt;/author&gt;&lt;/authors&gt;&lt;/publication&gt;&lt;/publications&gt;&lt;cites&gt;&lt;/cites&gt;&lt;/citation&gt;</w:instrText>
      </w:r>
      <w:r w:rsidR="00E15D36" w:rsidRPr="00E905AD">
        <w:rPr>
          <w:rFonts w:ascii="Times New Roman" w:hAnsi="Times New Roman" w:cs="Times New Roman"/>
          <w:lang w:val="en-GB"/>
        </w:rPr>
        <w:fldChar w:fldCharType="separate"/>
      </w:r>
      <w:r w:rsidR="00642B43" w:rsidRPr="00E905AD">
        <w:rPr>
          <w:rFonts w:ascii="Times New Roman" w:hAnsi="Times New Roman" w:cs="Times New Roman"/>
          <w:lang w:val="en-GB" w:eastAsia="da-DK"/>
        </w:rPr>
        <w:t>(Magrane and Consortium 2011)</w:t>
      </w:r>
      <w:r w:rsidR="00E15D36" w:rsidRPr="00E905AD">
        <w:rPr>
          <w:rFonts w:ascii="Times New Roman" w:hAnsi="Times New Roman" w:cs="Times New Roman"/>
          <w:lang w:val="en-GB"/>
        </w:rPr>
        <w:fldChar w:fldCharType="end"/>
      </w:r>
      <w:r w:rsidR="00577121" w:rsidRPr="00E905AD">
        <w:rPr>
          <w:rFonts w:ascii="Times New Roman" w:hAnsi="Times New Roman" w:cs="Times New Roman"/>
          <w:lang w:val="en-GB"/>
        </w:rPr>
        <w:t xml:space="preserve">. Second, presence in spectral library databases generated from in-house data from previous studies or from the publicly available NIST database (National Institute of Standards and Technology, http://peptide.nist.gov/) with high intensity fragments ions of the y-series product ions. Third, using a built-in filter feature in the Skyline software, the five most intense transitions were selected for each peptide. Synthetic, crude, </w:t>
      </w:r>
      <w:proofErr w:type="spellStart"/>
      <w:r w:rsidR="00577121" w:rsidRPr="00E905AD">
        <w:rPr>
          <w:rFonts w:ascii="Times New Roman" w:hAnsi="Times New Roman" w:cs="Times New Roman"/>
          <w:lang w:val="en-GB"/>
        </w:rPr>
        <w:t>isotopically</w:t>
      </w:r>
      <w:proofErr w:type="spellEnd"/>
      <w:r w:rsidR="00577121" w:rsidRPr="00E905AD">
        <w:rPr>
          <w:rFonts w:ascii="Times New Roman" w:hAnsi="Times New Roman" w:cs="Times New Roman"/>
          <w:lang w:val="en-GB"/>
        </w:rPr>
        <w:t xml:space="preserve"> labelled peptide analogues (</w:t>
      </w:r>
      <w:proofErr w:type="spellStart"/>
      <w:r w:rsidR="00577121" w:rsidRPr="00E905AD">
        <w:rPr>
          <w:rFonts w:ascii="Times New Roman" w:hAnsi="Times New Roman" w:cs="Times New Roman"/>
          <w:lang w:val="en-GB"/>
        </w:rPr>
        <w:t>SpikeTide</w:t>
      </w:r>
      <w:proofErr w:type="spellEnd"/>
      <w:r w:rsidR="00577121" w:rsidRPr="00E905AD">
        <w:rPr>
          <w:rFonts w:ascii="Times New Roman" w:hAnsi="Times New Roman" w:cs="Times New Roman"/>
          <w:lang w:val="en-GB"/>
        </w:rPr>
        <w:t xml:space="preserve">™) for each of the selected peptides were purchased from JPT Peptide Technologies, Germany. The </w:t>
      </w:r>
      <w:proofErr w:type="spellStart"/>
      <w:r w:rsidR="00577121" w:rsidRPr="00E905AD">
        <w:rPr>
          <w:rFonts w:ascii="Times New Roman" w:hAnsi="Times New Roman" w:cs="Times New Roman"/>
          <w:lang w:val="en-GB"/>
        </w:rPr>
        <w:t>tryptic</w:t>
      </w:r>
      <w:proofErr w:type="spellEnd"/>
      <w:r w:rsidR="00577121" w:rsidRPr="00E905AD">
        <w:rPr>
          <w:rFonts w:ascii="Times New Roman" w:hAnsi="Times New Roman" w:cs="Times New Roman"/>
          <w:lang w:val="en-GB"/>
        </w:rPr>
        <w:t xml:space="preserve"> peptides were heavily labelled at the amin</w:t>
      </w:r>
      <w:r w:rsidR="00B509EA" w:rsidRPr="00E905AD">
        <w:rPr>
          <w:rFonts w:ascii="Times New Roman" w:hAnsi="Times New Roman" w:cs="Times New Roman"/>
          <w:lang w:val="en-GB"/>
        </w:rPr>
        <w:t>o acid residues Lysine (+8 Da) or</w:t>
      </w:r>
      <w:r w:rsidR="00577121" w:rsidRPr="00E905AD">
        <w:rPr>
          <w:rFonts w:ascii="Times New Roman" w:hAnsi="Times New Roman" w:cs="Times New Roman"/>
          <w:lang w:val="en-GB"/>
        </w:rPr>
        <w:t xml:space="preserve"> Arginine (+10 </w:t>
      </w:r>
      <w:proofErr w:type="spellStart"/>
      <w:r w:rsidR="00577121" w:rsidRPr="00E905AD">
        <w:rPr>
          <w:rFonts w:ascii="Times New Roman" w:hAnsi="Times New Roman" w:cs="Times New Roman"/>
          <w:lang w:val="en-GB"/>
        </w:rPr>
        <w:t>Da</w:t>
      </w:r>
      <w:proofErr w:type="spellEnd"/>
      <w:r w:rsidR="00577121" w:rsidRPr="00E905AD">
        <w:rPr>
          <w:rFonts w:ascii="Times New Roman" w:hAnsi="Times New Roman" w:cs="Times New Roman"/>
          <w:lang w:val="en-GB"/>
        </w:rPr>
        <w:t xml:space="preserve">). Peptides with cysteine residues were purchased as </w:t>
      </w:r>
      <w:proofErr w:type="spellStart"/>
      <w:r w:rsidR="00577121" w:rsidRPr="00E905AD">
        <w:rPr>
          <w:rFonts w:ascii="Times New Roman" w:hAnsi="Times New Roman" w:cs="Times New Roman"/>
          <w:lang w:val="en-GB"/>
        </w:rPr>
        <w:t>carbamidomethylated</w:t>
      </w:r>
      <w:proofErr w:type="spellEnd"/>
      <w:r w:rsidR="00577121" w:rsidRPr="00E905AD">
        <w:rPr>
          <w:rFonts w:ascii="Times New Roman" w:hAnsi="Times New Roman" w:cs="Times New Roman"/>
          <w:lang w:val="en-GB"/>
        </w:rPr>
        <w:t xml:space="preserve"> </w:t>
      </w:r>
      <w:proofErr w:type="spellStart"/>
      <w:r w:rsidR="00577121" w:rsidRPr="00E905AD">
        <w:rPr>
          <w:rFonts w:ascii="Times New Roman" w:hAnsi="Times New Roman" w:cs="Times New Roman"/>
          <w:lang w:val="en-GB"/>
        </w:rPr>
        <w:t>cysteines</w:t>
      </w:r>
      <w:proofErr w:type="spellEnd"/>
      <w:r w:rsidR="00577121" w:rsidRPr="00E905AD">
        <w:rPr>
          <w:rFonts w:ascii="Times New Roman" w:hAnsi="Times New Roman" w:cs="Times New Roman"/>
          <w:lang w:val="en-GB"/>
        </w:rPr>
        <w:t xml:space="preserve">. Furthermore, during method development and optimization the numbers of protein specific peptides were adjusted to the peptides that showed good chromatography as well as sensitivity on the liquid chromatography-MS (LC-MS). </w:t>
      </w:r>
      <w:r w:rsidR="0054122F" w:rsidRPr="00E905AD">
        <w:rPr>
          <w:rFonts w:ascii="Times New Roman" w:hAnsi="Times New Roman" w:cs="Times New Roman"/>
          <w:lang w:val="en-GB"/>
        </w:rPr>
        <w:t xml:space="preserve">The six proteins of interest for this study are listed below together with the targeted peptides passing the described quality criteria. In addition, peptides from six other </w:t>
      </w:r>
      <w:r>
        <w:rPr>
          <w:rFonts w:ascii="Times New Roman" w:hAnsi="Times New Roman" w:cs="Times New Roman"/>
          <w:lang w:val="en-GB"/>
        </w:rPr>
        <w:t xml:space="preserve">proteins: </w:t>
      </w:r>
      <w:r w:rsidR="0054122F" w:rsidRPr="00E905AD">
        <w:rPr>
          <w:rStyle w:val="Strong"/>
          <w:rFonts w:ascii="Times New Roman" w:hAnsi="Times New Roman" w:cs="Times New Roman"/>
          <w:b w:val="0"/>
          <w:bCs w:val="0"/>
          <w:lang w:val="en-GB"/>
        </w:rPr>
        <w:t xml:space="preserve">HSPA9, </w:t>
      </w:r>
      <w:r w:rsidR="0054122F" w:rsidRPr="00E905AD">
        <w:rPr>
          <w:rFonts w:ascii="Times New Roman" w:hAnsi="Times New Roman" w:cs="Times New Roman"/>
          <w:lang w:val="en-GB"/>
        </w:rPr>
        <w:t>ETFA, VDAC1, ETFB, SOD2 and CLPP</w:t>
      </w:r>
      <w:r w:rsidR="00466D8A">
        <w:rPr>
          <w:rFonts w:ascii="Times New Roman" w:hAnsi="Times New Roman" w:cs="Times New Roman"/>
          <w:lang w:val="en-GB"/>
        </w:rPr>
        <w:t>,</w:t>
      </w:r>
      <w:r w:rsidR="0054122F" w:rsidRPr="00E905AD">
        <w:rPr>
          <w:rFonts w:ascii="Times New Roman" w:hAnsi="Times New Roman" w:cs="Times New Roman"/>
          <w:lang w:val="en-GB"/>
        </w:rPr>
        <w:t xml:space="preserve"> were also assayed to test the capability of the method, but the results are not described in this manuscript. Retention times for all peptides were determined and used to prepare the scheduled SRM assay with SRM time-windows of 8 minutes.</w:t>
      </w:r>
    </w:p>
    <w:p w14:paraId="01629DC9" w14:textId="77777777" w:rsidR="0054122F" w:rsidRPr="00E905AD" w:rsidRDefault="0054122F" w:rsidP="00711F95">
      <w:pPr>
        <w:pStyle w:val="Default"/>
        <w:spacing w:line="480" w:lineRule="auto"/>
        <w:jc w:val="both"/>
        <w:rPr>
          <w:rFonts w:ascii="Times New Roman" w:hAnsi="Times New Roman" w:cs="Times New Roman"/>
          <w:lang w:val="en-GB"/>
        </w:rPr>
      </w:pPr>
      <w:r w:rsidRPr="00E905AD">
        <w:rPr>
          <w:rFonts w:ascii="Times New Roman" w:hAnsi="Times New Roman" w:cs="Times New Roman"/>
          <w:b/>
          <w:bCs/>
          <w:lang w:val="en-GB"/>
        </w:rPr>
        <w:t xml:space="preserve">The </w:t>
      </w:r>
      <w:r w:rsidR="008D629F" w:rsidRPr="00E905AD">
        <w:rPr>
          <w:rFonts w:ascii="Times New Roman" w:hAnsi="Times New Roman" w:cs="Times New Roman"/>
          <w:b/>
          <w:bCs/>
          <w:lang w:val="en-GB"/>
        </w:rPr>
        <w:t xml:space="preserve">following </w:t>
      </w:r>
      <w:r w:rsidRPr="00E905AD">
        <w:rPr>
          <w:rFonts w:ascii="Times New Roman" w:hAnsi="Times New Roman" w:cs="Times New Roman"/>
          <w:b/>
          <w:bCs/>
          <w:lang w:val="en-GB"/>
        </w:rPr>
        <w:t xml:space="preserve">specific peptides </w:t>
      </w:r>
      <w:r w:rsidR="008D629F" w:rsidRPr="00E905AD">
        <w:rPr>
          <w:rFonts w:ascii="Times New Roman" w:hAnsi="Times New Roman" w:cs="Times New Roman"/>
          <w:b/>
          <w:bCs/>
          <w:lang w:val="en-GB"/>
        </w:rPr>
        <w:t xml:space="preserve">of the six proteins of interest </w:t>
      </w:r>
      <w:r w:rsidR="00B0268F" w:rsidRPr="00E905AD">
        <w:rPr>
          <w:rFonts w:ascii="Times New Roman" w:hAnsi="Times New Roman" w:cs="Times New Roman"/>
          <w:b/>
          <w:bCs/>
          <w:lang w:val="en-GB"/>
        </w:rPr>
        <w:t xml:space="preserve">were </w:t>
      </w:r>
      <w:r w:rsidRPr="00E905AD">
        <w:rPr>
          <w:rFonts w:ascii="Times New Roman" w:hAnsi="Times New Roman" w:cs="Times New Roman"/>
          <w:b/>
          <w:bCs/>
          <w:lang w:val="en-GB"/>
        </w:rPr>
        <w:t>included in the SRM assay:</w:t>
      </w:r>
    </w:p>
    <w:p w14:paraId="3F4BD4D4" w14:textId="77777777" w:rsidR="0054122F" w:rsidRPr="00E905AD" w:rsidRDefault="0054122F" w:rsidP="00711F95">
      <w:pPr>
        <w:spacing w:line="480" w:lineRule="auto"/>
        <w:jc w:val="both"/>
        <w:rPr>
          <w:rFonts w:ascii="Times New Roman" w:hAnsi="Times New Roman"/>
          <w:iCs/>
          <w:lang w:val="en-GB"/>
        </w:rPr>
      </w:pPr>
      <w:proofErr w:type="gramStart"/>
      <w:r w:rsidRPr="00E905AD">
        <w:rPr>
          <w:rFonts w:ascii="Times New Roman" w:hAnsi="Times New Roman"/>
          <w:b/>
          <w:bCs/>
          <w:lang w:val="en-GB"/>
        </w:rPr>
        <w:t>sp|P12694|ODBA_HUMAN</w:t>
      </w:r>
      <w:proofErr w:type="gramEnd"/>
      <w:r w:rsidRPr="00E905AD">
        <w:rPr>
          <w:rFonts w:ascii="Times New Roman" w:hAnsi="Times New Roman"/>
          <w:lang w:val="en-GB"/>
        </w:rPr>
        <w:t xml:space="preserve"> </w:t>
      </w:r>
      <w:r w:rsidRPr="00E905AD">
        <w:rPr>
          <w:rFonts w:ascii="Times New Roman" w:hAnsi="Times New Roman"/>
          <w:i/>
          <w:iCs/>
          <w:lang w:val="en-GB"/>
        </w:rPr>
        <w:t>2-oxoisovalerate dehydrogenase subunit alpha, mitochondrial OS=Homo sapiens GN=BCKDHA PE=1 SV=2</w:t>
      </w:r>
      <w:r w:rsidRPr="00E905AD">
        <w:rPr>
          <w:rFonts w:ascii="Times New Roman" w:hAnsi="Times New Roman"/>
          <w:iCs/>
          <w:lang w:val="en-GB"/>
        </w:rPr>
        <w:t xml:space="preserve">, </w:t>
      </w:r>
    </w:p>
    <w:p w14:paraId="5B309452"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VDGNDVFAVYNAT</w:t>
      </w:r>
      <w:r w:rsidRPr="00E905AD">
        <w:rPr>
          <w:rFonts w:ascii="Times New Roman" w:hAnsi="Times New Roman"/>
          <w:b/>
          <w:bCs/>
          <w:color w:val="0000FF"/>
          <w:lang w:val="es-ES"/>
        </w:rPr>
        <w:t>K</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9+, y8+, y7+, y6+, y5+) </w:t>
      </w:r>
    </w:p>
    <w:p w14:paraId="71B6E1C8"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AVAENQPFLIEAMTY</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10+, y7+, y6+, y5+, y3+, y14++)</w:t>
      </w:r>
    </w:p>
    <w:p w14:paraId="1000A740" w14:textId="77777777" w:rsidR="0054122F" w:rsidRPr="00E905AD" w:rsidRDefault="0054122F" w:rsidP="00711F95">
      <w:pPr>
        <w:spacing w:line="480" w:lineRule="auto"/>
        <w:jc w:val="both"/>
        <w:rPr>
          <w:rFonts w:ascii="Times New Roman" w:hAnsi="Times New Roman"/>
          <w:iCs/>
          <w:lang w:val="es-ES"/>
        </w:rPr>
      </w:pPr>
      <w:proofErr w:type="gramStart"/>
      <w:r w:rsidRPr="00E905AD">
        <w:rPr>
          <w:rFonts w:ascii="Times New Roman" w:hAnsi="Times New Roman"/>
          <w:b/>
          <w:bCs/>
          <w:lang w:val="es-ES"/>
        </w:rPr>
        <w:t>sp|P21953|ODBB_HUMAN</w:t>
      </w:r>
      <w:proofErr w:type="gramEnd"/>
      <w:r w:rsidRPr="00E905AD">
        <w:rPr>
          <w:rFonts w:ascii="Times New Roman" w:hAnsi="Times New Roman"/>
          <w:lang w:val="es-ES"/>
        </w:rPr>
        <w:t xml:space="preserve"> </w:t>
      </w:r>
      <w:r w:rsidRPr="00E905AD">
        <w:rPr>
          <w:rFonts w:ascii="Times New Roman" w:hAnsi="Times New Roman"/>
          <w:i/>
          <w:iCs/>
          <w:lang w:val="es-ES"/>
        </w:rPr>
        <w:t xml:space="preserve">2-oxoisovalerate </w:t>
      </w:r>
      <w:proofErr w:type="spellStart"/>
      <w:r w:rsidRPr="00E905AD">
        <w:rPr>
          <w:rFonts w:ascii="Times New Roman" w:hAnsi="Times New Roman"/>
          <w:i/>
          <w:iCs/>
          <w:lang w:val="es-ES"/>
        </w:rPr>
        <w:t>dehydrogenase</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subunit</w:t>
      </w:r>
      <w:proofErr w:type="spellEnd"/>
      <w:r w:rsidRPr="00E905AD">
        <w:rPr>
          <w:rFonts w:ascii="Times New Roman" w:hAnsi="Times New Roman"/>
          <w:i/>
          <w:iCs/>
          <w:lang w:val="es-ES"/>
        </w:rPr>
        <w:t xml:space="preserve"> beta, </w:t>
      </w:r>
      <w:proofErr w:type="spellStart"/>
      <w:r w:rsidRPr="00E905AD">
        <w:rPr>
          <w:rFonts w:ascii="Times New Roman" w:hAnsi="Times New Roman"/>
          <w:i/>
          <w:iCs/>
          <w:lang w:val="es-ES"/>
        </w:rPr>
        <w:t>mitochondrial</w:t>
      </w:r>
      <w:proofErr w:type="spellEnd"/>
      <w:r w:rsidRPr="00E905AD">
        <w:rPr>
          <w:rFonts w:ascii="Times New Roman" w:hAnsi="Times New Roman"/>
          <w:i/>
          <w:iCs/>
          <w:lang w:val="es-ES"/>
        </w:rPr>
        <w:t xml:space="preserve"> OS=Homo sapiens GN=BCKDHB PE=1 SV=2</w:t>
      </w:r>
      <w:r w:rsidRPr="00E905AD">
        <w:rPr>
          <w:rFonts w:ascii="Times New Roman" w:hAnsi="Times New Roman"/>
          <w:iCs/>
          <w:lang w:val="es-ES"/>
        </w:rPr>
        <w:t xml:space="preserve">, </w:t>
      </w:r>
    </w:p>
    <w:p w14:paraId="041D03D1"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SGDLFN</w:t>
      </w:r>
      <w:r w:rsidRPr="00E905AD">
        <w:rPr>
          <w:rFonts w:ascii="Times New Roman" w:hAnsi="Times New Roman"/>
          <w:b/>
          <w:bCs/>
          <w:color w:val="000000"/>
          <w:u w:val="single"/>
          <w:lang w:val="es-ES"/>
        </w:rPr>
        <w:t>C</w:t>
      </w:r>
      <w:r w:rsidRPr="00E905AD">
        <w:rPr>
          <w:rFonts w:ascii="Times New Roman" w:hAnsi="Times New Roman"/>
          <w:color w:val="000000"/>
          <w:lang w:val="es-ES"/>
        </w:rPr>
        <w:t>GSLTI</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9+, y8+, y7+, y6+, y3+) </w:t>
      </w:r>
    </w:p>
    <w:p w14:paraId="682819ED"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LGVS</w:t>
      </w:r>
      <w:r w:rsidRPr="00E905AD">
        <w:rPr>
          <w:rFonts w:ascii="Times New Roman" w:hAnsi="Times New Roman"/>
          <w:b/>
          <w:bCs/>
          <w:color w:val="000000"/>
          <w:u w:val="single"/>
          <w:lang w:val="es-ES"/>
        </w:rPr>
        <w:t>C</w:t>
      </w:r>
      <w:r w:rsidRPr="00E905AD">
        <w:rPr>
          <w:rFonts w:ascii="Times New Roman" w:hAnsi="Times New Roman"/>
          <w:color w:val="000000"/>
          <w:lang w:val="es-ES"/>
        </w:rPr>
        <w:t>EVIDL</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8+, y7+, y4+, y3+, y2+)</w:t>
      </w:r>
    </w:p>
    <w:p w14:paraId="6577915B" w14:textId="77777777" w:rsidR="0054122F" w:rsidRPr="00E905AD" w:rsidRDefault="0054122F" w:rsidP="00711F95">
      <w:pPr>
        <w:spacing w:line="480" w:lineRule="auto"/>
        <w:jc w:val="both"/>
        <w:rPr>
          <w:rFonts w:ascii="Times New Roman" w:hAnsi="Times New Roman"/>
          <w:iCs/>
          <w:lang w:val="es-ES"/>
        </w:rPr>
      </w:pPr>
      <w:r w:rsidRPr="00E905AD">
        <w:rPr>
          <w:rFonts w:ascii="Times New Roman" w:hAnsi="Times New Roman"/>
          <w:b/>
          <w:bCs/>
          <w:lang w:val="es-ES"/>
        </w:rPr>
        <w:t>sp|P11182|ODB2_HUMAN</w:t>
      </w:r>
      <w:r w:rsidRPr="00E905AD">
        <w:rPr>
          <w:rFonts w:ascii="Times New Roman" w:hAnsi="Times New Roman"/>
          <w:lang w:val="es-ES"/>
        </w:rPr>
        <w:t xml:space="preserve"> </w:t>
      </w:r>
      <w:proofErr w:type="spellStart"/>
      <w:r w:rsidRPr="00E905AD">
        <w:rPr>
          <w:rFonts w:ascii="Times New Roman" w:hAnsi="Times New Roman"/>
          <w:i/>
          <w:iCs/>
          <w:lang w:val="es-ES"/>
        </w:rPr>
        <w:t>Lipoamide</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acyltransferase</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component</w:t>
      </w:r>
      <w:proofErr w:type="spellEnd"/>
      <w:r w:rsidRPr="00E905AD">
        <w:rPr>
          <w:rFonts w:ascii="Times New Roman" w:hAnsi="Times New Roman"/>
          <w:i/>
          <w:iCs/>
          <w:lang w:val="es-ES"/>
        </w:rPr>
        <w:t xml:space="preserve"> of </w:t>
      </w:r>
      <w:proofErr w:type="spellStart"/>
      <w:r w:rsidRPr="00E905AD">
        <w:rPr>
          <w:rFonts w:ascii="Times New Roman" w:hAnsi="Times New Roman"/>
          <w:i/>
          <w:iCs/>
          <w:lang w:val="es-ES"/>
        </w:rPr>
        <w:t>branched-chain</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alpha-keto</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acid</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dehydrogenase</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complex</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mitochondrial</w:t>
      </w:r>
      <w:proofErr w:type="spellEnd"/>
      <w:r w:rsidRPr="00E905AD">
        <w:rPr>
          <w:rFonts w:ascii="Times New Roman" w:hAnsi="Times New Roman"/>
          <w:i/>
          <w:iCs/>
          <w:lang w:val="es-ES"/>
        </w:rPr>
        <w:t xml:space="preserve"> OS=Homo sapiens GN=DBT PE=1 SV=3</w:t>
      </w:r>
      <w:r w:rsidRPr="00E905AD">
        <w:rPr>
          <w:rFonts w:ascii="Times New Roman" w:hAnsi="Times New Roman"/>
          <w:iCs/>
          <w:lang w:val="es-ES"/>
        </w:rPr>
        <w:t xml:space="preserve">, </w:t>
      </w:r>
    </w:p>
    <w:p w14:paraId="37103E5B"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LSDIGEGI</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8+, y7+, y6+, y5+, y3+)</w:t>
      </w:r>
    </w:p>
    <w:p w14:paraId="0534EAED"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LSEVVGSG</w:t>
      </w:r>
      <w:r w:rsidRPr="00E905AD">
        <w:rPr>
          <w:rFonts w:ascii="Times New Roman" w:hAnsi="Times New Roman"/>
          <w:b/>
          <w:bCs/>
          <w:color w:val="0000FF"/>
          <w:lang w:val="es-ES"/>
        </w:rPr>
        <w:t>K</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8+, y7+, y6+, y5+, y4+)</w:t>
      </w:r>
    </w:p>
    <w:p w14:paraId="5A252C9C" w14:textId="77777777" w:rsidR="0054122F" w:rsidRPr="00E905AD" w:rsidRDefault="0054122F" w:rsidP="00711F95">
      <w:pPr>
        <w:spacing w:line="480" w:lineRule="auto"/>
        <w:jc w:val="both"/>
        <w:rPr>
          <w:rFonts w:ascii="Times New Roman" w:hAnsi="Times New Roman"/>
          <w:iCs/>
          <w:lang w:val="es-ES"/>
        </w:rPr>
      </w:pPr>
      <w:r w:rsidRPr="00E905AD">
        <w:rPr>
          <w:rFonts w:ascii="Times New Roman" w:hAnsi="Times New Roman"/>
          <w:b/>
          <w:bCs/>
          <w:lang w:val="es-ES"/>
        </w:rPr>
        <w:t>sp|P09622|DLDH_HUMAN</w:t>
      </w:r>
      <w:r w:rsidRPr="00E905AD">
        <w:rPr>
          <w:rFonts w:ascii="Times New Roman" w:hAnsi="Times New Roman"/>
          <w:lang w:val="es-ES"/>
        </w:rPr>
        <w:t xml:space="preserve"> </w:t>
      </w:r>
      <w:proofErr w:type="spellStart"/>
      <w:r w:rsidRPr="00E905AD">
        <w:rPr>
          <w:rFonts w:ascii="Times New Roman" w:hAnsi="Times New Roman"/>
          <w:i/>
          <w:iCs/>
          <w:lang w:val="es-ES"/>
        </w:rPr>
        <w:t>Dihydrolipoyl</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dehydrogenase</w:t>
      </w:r>
      <w:proofErr w:type="spellEnd"/>
      <w:r w:rsidRPr="00E905AD">
        <w:rPr>
          <w:rFonts w:ascii="Times New Roman" w:hAnsi="Times New Roman"/>
          <w:i/>
          <w:iCs/>
          <w:lang w:val="es-ES"/>
        </w:rPr>
        <w:t xml:space="preserve">, </w:t>
      </w:r>
      <w:proofErr w:type="spellStart"/>
      <w:r w:rsidRPr="00E905AD">
        <w:rPr>
          <w:rFonts w:ascii="Times New Roman" w:hAnsi="Times New Roman"/>
          <w:i/>
          <w:iCs/>
          <w:lang w:val="es-ES"/>
        </w:rPr>
        <w:t>mitochondrial</w:t>
      </w:r>
      <w:proofErr w:type="spellEnd"/>
      <w:r w:rsidRPr="00E905AD">
        <w:rPr>
          <w:rFonts w:ascii="Times New Roman" w:hAnsi="Times New Roman"/>
          <w:i/>
          <w:iCs/>
          <w:lang w:val="es-ES"/>
        </w:rPr>
        <w:t xml:space="preserve"> OS=Homo sapiens GN=DLD PE=1 SV=2</w:t>
      </w:r>
      <w:r w:rsidRPr="00E905AD">
        <w:rPr>
          <w:rFonts w:ascii="Times New Roman" w:hAnsi="Times New Roman"/>
          <w:iCs/>
          <w:lang w:val="es-ES"/>
        </w:rPr>
        <w:t xml:space="preserve">, </w:t>
      </w:r>
    </w:p>
    <w:p w14:paraId="5F2D4472"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ALTGGIAHLF</w:t>
      </w:r>
      <w:r w:rsidRPr="00E905AD">
        <w:rPr>
          <w:rFonts w:ascii="Times New Roman" w:hAnsi="Times New Roman"/>
          <w:b/>
          <w:bCs/>
          <w:color w:val="0000FF"/>
          <w:lang w:val="es-ES"/>
        </w:rPr>
        <w:t>K</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9+, y8+, y7+, y5+, y4+, y9++)</w:t>
      </w:r>
    </w:p>
    <w:p w14:paraId="66A7B934" w14:textId="77777777" w:rsidR="0054122F" w:rsidRPr="009E3EA3" w:rsidRDefault="0054122F" w:rsidP="00711F95">
      <w:pPr>
        <w:spacing w:line="480" w:lineRule="auto"/>
        <w:jc w:val="both"/>
        <w:rPr>
          <w:rFonts w:ascii="Times New Roman" w:hAnsi="Times New Roman"/>
          <w:lang w:val="es-ES"/>
        </w:rPr>
      </w:pPr>
      <w:r w:rsidRPr="009E3EA3">
        <w:rPr>
          <w:rFonts w:ascii="Times New Roman" w:hAnsi="Times New Roman"/>
          <w:color w:val="000000"/>
          <w:lang w:val="es-ES"/>
        </w:rPr>
        <w:t>EANLAASFG</w:t>
      </w:r>
      <w:r w:rsidRPr="009E3EA3">
        <w:rPr>
          <w:rFonts w:ascii="Times New Roman" w:hAnsi="Times New Roman"/>
          <w:b/>
          <w:bCs/>
          <w:color w:val="0000FF"/>
          <w:lang w:val="es-ES"/>
        </w:rPr>
        <w:t>K</w:t>
      </w:r>
      <w:r w:rsidRPr="009E3EA3">
        <w:rPr>
          <w:rFonts w:ascii="Times New Roman" w:hAnsi="Times New Roman"/>
          <w:lang w:val="es-ES"/>
        </w:rPr>
        <w:t xml:space="preserve"> (</w:t>
      </w:r>
      <w:proofErr w:type="spellStart"/>
      <w:r w:rsidRPr="009E3EA3">
        <w:rPr>
          <w:rFonts w:ascii="Times New Roman" w:hAnsi="Times New Roman"/>
          <w:lang w:val="es-ES"/>
        </w:rPr>
        <w:t>charge</w:t>
      </w:r>
      <w:proofErr w:type="spellEnd"/>
      <w:r w:rsidRPr="009E3EA3">
        <w:rPr>
          <w:rFonts w:ascii="Times New Roman" w:hAnsi="Times New Roman"/>
          <w:lang w:val="es-ES"/>
        </w:rPr>
        <w:t xml:space="preserve"> </w:t>
      </w:r>
      <w:proofErr w:type="spellStart"/>
      <w:r w:rsidRPr="009E3EA3">
        <w:rPr>
          <w:rFonts w:ascii="Times New Roman" w:hAnsi="Times New Roman"/>
          <w:lang w:val="es-ES"/>
        </w:rPr>
        <w:t>state</w:t>
      </w:r>
      <w:proofErr w:type="spellEnd"/>
      <w:r w:rsidRPr="009E3EA3">
        <w:rPr>
          <w:rFonts w:ascii="Times New Roman" w:hAnsi="Times New Roman"/>
          <w:lang w:val="es-ES"/>
        </w:rPr>
        <w:t xml:space="preserve">++, </w:t>
      </w:r>
      <w:proofErr w:type="spellStart"/>
      <w:r w:rsidRPr="009E3EA3">
        <w:rPr>
          <w:rFonts w:ascii="Times New Roman" w:hAnsi="Times New Roman"/>
          <w:lang w:val="es-ES"/>
        </w:rPr>
        <w:t>product</w:t>
      </w:r>
      <w:proofErr w:type="spellEnd"/>
      <w:r w:rsidRPr="009E3EA3">
        <w:rPr>
          <w:rFonts w:ascii="Times New Roman" w:hAnsi="Times New Roman"/>
          <w:lang w:val="es-ES"/>
        </w:rPr>
        <w:t xml:space="preserve"> </w:t>
      </w:r>
      <w:proofErr w:type="spellStart"/>
      <w:r w:rsidRPr="009E3EA3">
        <w:rPr>
          <w:rFonts w:ascii="Times New Roman" w:hAnsi="Times New Roman"/>
          <w:lang w:val="es-ES"/>
        </w:rPr>
        <w:t>ions</w:t>
      </w:r>
      <w:proofErr w:type="spellEnd"/>
      <w:r w:rsidRPr="009E3EA3">
        <w:rPr>
          <w:rFonts w:ascii="Times New Roman" w:hAnsi="Times New Roman"/>
          <w:lang w:val="es-ES"/>
        </w:rPr>
        <w:t xml:space="preserve"> y8+, y6+, y5+, y4+, y3+)</w:t>
      </w:r>
    </w:p>
    <w:p w14:paraId="4B790064" w14:textId="77777777" w:rsidR="0054122F" w:rsidRPr="009E3EA3" w:rsidRDefault="0054122F" w:rsidP="00711F95">
      <w:pPr>
        <w:spacing w:line="480" w:lineRule="auto"/>
        <w:jc w:val="both"/>
        <w:rPr>
          <w:rFonts w:ascii="Times New Roman" w:hAnsi="Times New Roman"/>
          <w:iCs/>
          <w:lang w:val="es-ES"/>
        </w:rPr>
      </w:pPr>
      <w:proofErr w:type="gramStart"/>
      <w:r w:rsidRPr="009E3EA3">
        <w:rPr>
          <w:rFonts w:ascii="Times New Roman" w:hAnsi="Times New Roman"/>
          <w:b/>
          <w:bCs/>
          <w:lang w:val="es-ES"/>
        </w:rPr>
        <w:t>sp|P11310|ACADM_HUMAN</w:t>
      </w:r>
      <w:proofErr w:type="gramEnd"/>
      <w:r w:rsidRPr="009E3EA3">
        <w:rPr>
          <w:rFonts w:ascii="Times New Roman" w:hAnsi="Times New Roman"/>
          <w:lang w:val="es-ES"/>
        </w:rPr>
        <w:t xml:space="preserve"> </w:t>
      </w:r>
      <w:r w:rsidRPr="009E3EA3">
        <w:rPr>
          <w:rFonts w:ascii="Times New Roman" w:hAnsi="Times New Roman"/>
          <w:i/>
          <w:iCs/>
          <w:lang w:val="es-ES"/>
        </w:rPr>
        <w:t>Medium-</w:t>
      </w:r>
      <w:proofErr w:type="spellStart"/>
      <w:r w:rsidRPr="009E3EA3">
        <w:rPr>
          <w:rFonts w:ascii="Times New Roman" w:hAnsi="Times New Roman"/>
          <w:i/>
          <w:iCs/>
          <w:lang w:val="es-ES"/>
        </w:rPr>
        <w:t>chain</w:t>
      </w:r>
      <w:proofErr w:type="spellEnd"/>
      <w:r w:rsidRPr="009E3EA3">
        <w:rPr>
          <w:rFonts w:ascii="Times New Roman" w:hAnsi="Times New Roman"/>
          <w:i/>
          <w:iCs/>
          <w:lang w:val="es-ES"/>
        </w:rPr>
        <w:t xml:space="preserve"> </w:t>
      </w:r>
      <w:proofErr w:type="spellStart"/>
      <w:r w:rsidRPr="009E3EA3">
        <w:rPr>
          <w:rFonts w:ascii="Times New Roman" w:hAnsi="Times New Roman"/>
          <w:i/>
          <w:iCs/>
          <w:lang w:val="es-ES"/>
        </w:rPr>
        <w:t>specific</w:t>
      </w:r>
      <w:proofErr w:type="spellEnd"/>
      <w:r w:rsidRPr="009E3EA3">
        <w:rPr>
          <w:rFonts w:ascii="Times New Roman" w:hAnsi="Times New Roman"/>
          <w:i/>
          <w:iCs/>
          <w:lang w:val="es-ES"/>
        </w:rPr>
        <w:t xml:space="preserve"> </w:t>
      </w:r>
      <w:proofErr w:type="spellStart"/>
      <w:r w:rsidRPr="009E3EA3">
        <w:rPr>
          <w:rFonts w:ascii="Times New Roman" w:hAnsi="Times New Roman"/>
          <w:i/>
          <w:iCs/>
          <w:lang w:val="es-ES"/>
        </w:rPr>
        <w:t>acyl-CoA</w:t>
      </w:r>
      <w:proofErr w:type="spellEnd"/>
      <w:r w:rsidRPr="009E3EA3">
        <w:rPr>
          <w:rFonts w:ascii="Times New Roman" w:hAnsi="Times New Roman"/>
          <w:i/>
          <w:iCs/>
          <w:lang w:val="es-ES"/>
        </w:rPr>
        <w:t xml:space="preserve"> </w:t>
      </w:r>
      <w:proofErr w:type="spellStart"/>
      <w:r w:rsidRPr="009E3EA3">
        <w:rPr>
          <w:rFonts w:ascii="Times New Roman" w:hAnsi="Times New Roman"/>
          <w:i/>
          <w:iCs/>
          <w:lang w:val="es-ES"/>
        </w:rPr>
        <w:t>dehydrogenase</w:t>
      </w:r>
      <w:proofErr w:type="spellEnd"/>
      <w:r w:rsidRPr="009E3EA3">
        <w:rPr>
          <w:rFonts w:ascii="Times New Roman" w:hAnsi="Times New Roman"/>
          <w:i/>
          <w:iCs/>
          <w:lang w:val="es-ES"/>
        </w:rPr>
        <w:t xml:space="preserve">, </w:t>
      </w:r>
      <w:proofErr w:type="spellStart"/>
      <w:r w:rsidRPr="009E3EA3">
        <w:rPr>
          <w:rFonts w:ascii="Times New Roman" w:hAnsi="Times New Roman"/>
          <w:i/>
          <w:iCs/>
          <w:lang w:val="es-ES"/>
        </w:rPr>
        <w:t>mitochondrial</w:t>
      </w:r>
      <w:proofErr w:type="spellEnd"/>
      <w:r w:rsidRPr="009E3EA3">
        <w:rPr>
          <w:rFonts w:ascii="Times New Roman" w:hAnsi="Times New Roman"/>
          <w:i/>
          <w:iCs/>
          <w:lang w:val="es-ES"/>
        </w:rPr>
        <w:t xml:space="preserve"> OS=Homo sapiens GN=ACADM PE=1 SV=1</w:t>
      </w:r>
      <w:r w:rsidRPr="009E3EA3">
        <w:rPr>
          <w:rFonts w:ascii="Times New Roman" w:hAnsi="Times New Roman"/>
          <w:iCs/>
          <w:lang w:val="es-ES"/>
        </w:rPr>
        <w:t xml:space="preserve">, </w:t>
      </w:r>
    </w:p>
    <w:p w14:paraId="7C10E9DF"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EEIIPVAAEYD</w:t>
      </w:r>
      <w:r w:rsidRPr="00E905AD">
        <w:rPr>
          <w:rFonts w:ascii="Times New Roman" w:hAnsi="Times New Roman"/>
          <w:b/>
          <w:bCs/>
          <w:color w:val="0000FF"/>
          <w:lang w:val="es-ES"/>
        </w:rPr>
        <w:t>K</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10+, y9+, y8+, y5+, y8++)</w:t>
      </w:r>
    </w:p>
    <w:p w14:paraId="2FE8FF48"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TGEYPVPLI</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7+, y6+, y4+, y2+, y7++)</w:t>
      </w:r>
    </w:p>
    <w:p w14:paraId="18963CF5"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AFTGFIVEADTPGIQIG</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11+, y10+, y8+, y7+, y4+)</w:t>
      </w:r>
    </w:p>
    <w:p w14:paraId="56AD47A3"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IYQIYEGTSQIQ</w:t>
      </w:r>
      <w:r w:rsidRPr="00E905AD">
        <w:rPr>
          <w:rFonts w:ascii="Times New Roman" w:hAnsi="Times New Roman"/>
          <w:b/>
          <w:bCs/>
          <w:color w:val="0000FF"/>
          <w:lang w:val="es-ES"/>
        </w:rPr>
        <w:t>R</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9+, y8+, y7+, y4+, y3+)</w:t>
      </w:r>
    </w:p>
    <w:p w14:paraId="50A220BD" w14:textId="77777777" w:rsidR="0054122F" w:rsidRPr="00E905AD" w:rsidRDefault="0054122F" w:rsidP="00711F95">
      <w:pPr>
        <w:spacing w:line="480" w:lineRule="auto"/>
        <w:jc w:val="both"/>
        <w:rPr>
          <w:rFonts w:ascii="Times New Roman" w:hAnsi="Times New Roman"/>
          <w:iCs/>
          <w:lang w:val="en-GB"/>
        </w:rPr>
      </w:pPr>
      <w:r w:rsidRPr="00E905AD">
        <w:rPr>
          <w:rFonts w:ascii="Times New Roman" w:hAnsi="Times New Roman"/>
          <w:b/>
          <w:bCs/>
          <w:lang w:val="en-GB"/>
        </w:rPr>
        <w:t>sp|P10809|CH60_HUMAN</w:t>
      </w:r>
      <w:r w:rsidRPr="00E905AD">
        <w:rPr>
          <w:rFonts w:ascii="Times New Roman" w:hAnsi="Times New Roman"/>
          <w:lang w:val="en-GB"/>
        </w:rPr>
        <w:t xml:space="preserve"> </w:t>
      </w:r>
      <w:r w:rsidRPr="00E905AD">
        <w:rPr>
          <w:rFonts w:ascii="Times New Roman" w:hAnsi="Times New Roman"/>
          <w:i/>
          <w:iCs/>
          <w:lang w:val="en-GB"/>
        </w:rPr>
        <w:t xml:space="preserve">60 </w:t>
      </w:r>
      <w:proofErr w:type="spellStart"/>
      <w:r w:rsidRPr="00E905AD">
        <w:rPr>
          <w:rFonts w:ascii="Times New Roman" w:hAnsi="Times New Roman"/>
          <w:i/>
          <w:iCs/>
          <w:lang w:val="en-GB"/>
        </w:rPr>
        <w:t>kDa</w:t>
      </w:r>
      <w:proofErr w:type="spellEnd"/>
      <w:r w:rsidRPr="00E905AD">
        <w:rPr>
          <w:rFonts w:ascii="Times New Roman" w:hAnsi="Times New Roman"/>
          <w:i/>
          <w:iCs/>
          <w:lang w:val="en-GB"/>
        </w:rPr>
        <w:t xml:space="preserve"> heat shock protein, mitochondrial OS=Homo sapiens GN=HSPD1 PE=1 SV=2</w:t>
      </w:r>
      <w:r w:rsidRPr="00E905AD">
        <w:rPr>
          <w:rFonts w:ascii="Times New Roman" w:hAnsi="Times New Roman"/>
          <w:iCs/>
          <w:lang w:val="en-GB"/>
        </w:rPr>
        <w:t xml:space="preserve">, </w:t>
      </w:r>
    </w:p>
    <w:p w14:paraId="76CEDB68" w14:textId="77777777" w:rsidR="0054122F" w:rsidRPr="00E905AD" w:rsidRDefault="0054122F" w:rsidP="00711F95">
      <w:pPr>
        <w:spacing w:line="480" w:lineRule="auto"/>
        <w:jc w:val="both"/>
        <w:rPr>
          <w:rFonts w:ascii="Times New Roman" w:hAnsi="Times New Roman"/>
          <w:lang w:val="es-ES"/>
        </w:rPr>
      </w:pPr>
      <w:r w:rsidRPr="00E905AD">
        <w:rPr>
          <w:rFonts w:ascii="Times New Roman" w:hAnsi="Times New Roman"/>
          <w:color w:val="000000"/>
          <w:lang w:val="es-ES"/>
        </w:rPr>
        <w:t>GYISPYFINTS</w:t>
      </w:r>
      <w:r w:rsidRPr="00E905AD">
        <w:rPr>
          <w:rFonts w:ascii="Times New Roman" w:hAnsi="Times New Roman"/>
          <w:b/>
          <w:bCs/>
          <w:color w:val="0000FF"/>
          <w:lang w:val="es-ES"/>
        </w:rPr>
        <w:t>K</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9+, y8+, y4+, y10++, y9++,  y8++)</w:t>
      </w:r>
    </w:p>
    <w:p w14:paraId="78C4226F" w14:textId="77777777" w:rsidR="0054122F" w:rsidRPr="00E905AD" w:rsidRDefault="0054122F" w:rsidP="00711F95">
      <w:pPr>
        <w:spacing w:after="240" w:line="480" w:lineRule="auto"/>
        <w:jc w:val="both"/>
        <w:rPr>
          <w:rFonts w:ascii="Times New Roman" w:hAnsi="Times New Roman"/>
          <w:lang w:val="es-ES"/>
        </w:rPr>
      </w:pPr>
      <w:r w:rsidRPr="00E905AD">
        <w:rPr>
          <w:rFonts w:ascii="Times New Roman" w:hAnsi="Times New Roman"/>
          <w:color w:val="000000"/>
          <w:lang w:val="es-ES"/>
        </w:rPr>
        <w:t>NAGVEGSLIVE</w:t>
      </w:r>
      <w:r w:rsidRPr="00E905AD">
        <w:rPr>
          <w:rFonts w:ascii="Times New Roman" w:hAnsi="Times New Roman"/>
          <w:b/>
          <w:bCs/>
          <w:color w:val="0000FF"/>
          <w:lang w:val="es-ES"/>
        </w:rPr>
        <w:t>K</w:t>
      </w:r>
      <w:r w:rsidRPr="00E905AD">
        <w:rPr>
          <w:rFonts w:ascii="Times New Roman" w:hAnsi="Times New Roman"/>
          <w:lang w:val="es-ES"/>
        </w:rPr>
        <w:t xml:space="preserve"> (</w:t>
      </w:r>
      <w:proofErr w:type="spellStart"/>
      <w:r w:rsidRPr="00E905AD">
        <w:rPr>
          <w:rFonts w:ascii="Times New Roman" w:hAnsi="Times New Roman"/>
          <w:lang w:val="es-ES"/>
        </w:rPr>
        <w:t>charge</w:t>
      </w:r>
      <w:proofErr w:type="spellEnd"/>
      <w:r w:rsidRPr="00E905AD">
        <w:rPr>
          <w:rFonts w:ascii="Times New Roman" w:hAnsi="Times New Roman"/>
          <w:lang w:val="es-ES"/>
        </w:rPr>
        <w:t xml:space="preserve"> </w:t>
      </w:r>
      <w:proofErr w:type="spellStart"/>
      <w:r w:rsidRPr="00E905AD">
        <w:rPr>
          <w:rFonts w:ascii="Times New Roman" w:hAnsi="Times New Roman"/>
          <w:lang w:val="es-ES"/>
        </w:rPr>
        <w:t>state</w:t>
      </w:r>
      <w:proofErr w:type="spellEnd"/>
      <w:r w:rsidRPr="00E905AD">
        <w:rPr>
          <w:rFonts w:ascii="Times New Roman" w:hAnsi="Times New Roman"/>
          <w:lang w:val="es-ES"/>
        </w:rPr>
        <w:t xml:space="preserve">++, </w:t>
      </w:r>
      <w:proofErr w:type="spellStart"/>
      <w:r w:rsidRPr="00E905AD">
        <w:rPr>
          <w:rFonts w:ascii="Times New Roman" w:hAnsi="Times New Roman"/>
          <w:lang w:val="es-ES"/>
        </w:rPr>
        <w:t>product</w:t>
      </w:r>
      <w:proofErr w:type="spellEnd"/>
      <w:r w:rsidRPr="00E905AD">
        <w:rPr>
          <w:rFonts w:ascii="Times New Roman" w:hAnsi="Times New Roman"/>
          <w:lang w:val="es-ES"/>
        </w:rPr>
        <w:t xml:space="preserve"> </w:t>
      </w:r>
      <w:proofErr w:type="spellStart"/>
      <w:r w:rsidRPr="00E905AD">
        <w:rPr>
          <w:rFonts w:ascii="Times New Roman" w:hAnsi="Times New Roman"/>
          <w:lang w:val="es-ES"/>
        </w:rPr>
        <w:t>ions</w:t>
      </w:r>
      <w:proofErr w:type="spellEnd"/>
      <w:r w:rsidRPr="00E905AD">
        <w:rPr>
          <w:rFonts w:ascii="Times New Roman" w:hAnsi="Times New Roman"/>
          <w:lang w:val="es-ES"/>
        </w:rPr>
        <w:t xml:space="preserve"> y10+, y9+, y8+, y7+ y4+, y3+)</w:t>
      </w:r>
    </w:p>
    <w:p w14:paraId="1769EDB2" w14:textId="77777777" w:rsidR="00577121" w:rsidRPr="00E905AD" w:rsidRDefault="00577121" w:rsidP="00711F95">
      <w:pPr>
        <w:spacing w:after="240" w:line="480" w:lineRule="auto"/>
        <w:jc w:val="both"/>
        <w:rPr>
          <w:rFonts w:ascii="Times New Roman" w:hAnsi="Times New Roman"/>
          <w:i/>
          <w:lang w:val="en-GB"/>
        </w:rPr>
      </w:pPr>
      <w:r w:rsidRPr="00E905AD">
        <w:rPr>
          <w:rFonts w:ascii="Times New Roman" w:hAnsi="Times New Roman"/>
          <w:i/>
          <w:lang w:val="en-GB"/>
        </w:rPr>
        <w:t xml:space="preserve">Analysis on Triple </w:t>
      </w:r>
      <w:proofErr w:type="spellStart"/>
      <w:r w:rsidRPr="00E905AD">
        <w:rPr>
          <w:rFonts w:ascii="Times New Roman" w:hAnsi="Times New Roman"/>
          <w:i/>
          <w:lang w:val="en-GB"/>
        </w:rPr>
        <w:t>Quadrupole</w:t>
      </w:r>
      <w:proofErr w:type="spellEnd"/>
      <w:r w:rsidRPr="00E905AD">
        <w:rPr>
          <w:rFonts w:ascii="Times New Roman" w:hAnsi="Times New Roman"/>
          <w:i/>
          <w:lang w:val="en-GB"/>
        </w:rPr>
        <w:t xml:space="preserve"> Instrument</w:t>
      </w:r>
    </w:p>
    <w:p w14:paraId="55D07265" w14:textId="29EB65B2" w:rsidR="00577121" w:rsidRPr="00E905AD" w:rsidRDefault="00B509EA" w:rsidP="00711F95">
      <w:pPr>
        <w:spacing w:line="480" w:lineRule="auto"/>
        <w:ind w:firstLine="720"/>
        <w:jc w:val="both"/>
        <w:rPr>
          <w:rFonts w:ascii="Times New Roman" w:hAnsi="Times New Roman"/>
          <w:i/>
          <w:lang w:val="en-GB"/>
        </w:rPr>
      </w:pPr>
      <w:r w:rsidRPr="00E905AD">
        <w:rPr>
          <w:rFonts w:ascii="Times New Roman" w:hAnsi="Times New Roman"/>
          <w:lang w:val="en-GB"/>
        </w:rPr>
        <w:t>Lyophilized samples were dissolved in 35 µL Buffer A</w:t>
      </w:r>
      <w:r w:rsidR="003D2F0C">
        <w:rPr>
          <w:rFonts w:ascii="Times New Roman" w:hAnsi="Times New Roman"/>
          <w:lang w:val="en-GB"/>
        </w:rPr>
        <w:t xml:space="preserve"> </w:t>
      </w:r>
      <w:r w:rsidR="003D2F0C" w:rsidRPr="00E905AD">
        <w:rPr>
          <w:rFonts w:ascii="Times New Roman" w:hAnsi="Times New Roman"/>
          <w:lang w:val="en-GB"/>
        </w:rPr>
        <w:t>(H</w:t>
      </w:r>
      <w:r w:rsidR="003D2F0C" w:rsidRPr="00E905AD">
        <w:rPr>
          <w:rFonts w:ascii="Times New Roman" w:hAnsi="Times New Roman"/>
          <w:vertAlign w:val="subscript"/>
          <w:lang w:val="en-GB"/>
        </w:rPr>
        <w:t>2</w:t>
      </w:r>
      <w:r w:rsidR="003D2F0C" w:rsidRPr="00E905AD">
        <w:rPr>
          <w:rFonts w:ascii="Times New Roman" w:hAnsi="Times New Roman"/>
          <w:lang w:val="en-GB"/>
        </w:rPr>
        <w:t xml:space="preserve">O, 2% </w:t>
      </w:r>
      <w:proofErr w:type="spellStart"/>
      <w:r w:rsidR="003D2F0C" w:rsidRPr="00E905AD">
        <w:rPr>
          <w:rFonts w:ascii="Times New Roman" w:hAnsi="Times New Roman"/>
          <w:lang w:val="en-GB"/>
        </w:rPr>
        <w:t>Ac</w:t>
      </w:r>
      <w:r w:rsidR="00E47D33">
        <w:rPr>
          <w:rFonts w:ascii="Times New Roman" w:hAnsi="Times New Roman"/>
          <w:lang w:val="en-GB"/>
        </w:rPr>
        <w:t>N</w:t>
      </w:r>
      <w:proofErr w:type="spellEnd"/>
      <w:r w:rsidR="003D2F0C" w:rsidRPr="00E905AD">
        <w:rPr>
          <w:rFonts w:ascii="Times New Roman" w:hAnsi="Times New Roman"/>
          <w:lang w:val="en-GB"/>
        </w:rPr>
        <w:t>, 0.1% HCOOH)</w:t>
      </w:r>
      <w:r w:rsidRPr="00E905AD">
        <w:rPr>
          <w:rFonts w:ascii="Times New Roman" w:hAnsi="Times New Roman"/>
          <w:lang w:val="en-GB"/>
        </w:rPr>
        <w:t>. 1 µL of each sample was pooled and further mixed with heavy labelled peptides to a final concentration of 3.2</w:t>
      </w:r>
      <w:r w:rsidR="005315BB" w:rsidRPr="00E905AD">
        <w:rPr>
          <w:rFonts w:ascii="Times New Roman" w:hAnsi="Times New Roman"/>
          <w:lang w:val="en-GB"/>
        </w:rPr>
        <w:t xml:space="preserve"> </w:t>
      </w:r>
      <w:proofErr w:type="spellStart"/>
      <w:r w:rsidRPr="00E905AD">
        <w:rPr>
          <w:rFonts w:ascii="Times New Roman" w:hAnsi="Times New Roman"/>
          <w:lang w:val="en-GB"/>
        </w:rPr>
        <w:t>nM</w:t>
      </w:r>
      <w:proofErr w:type="spellEnd"/>
      <w:r w:rsidRPr="00E905AD">
        <w:rPr>
          <w:rFonts w:ascii="Times New Roman" w:hAnsi="Times New Roman"/>
          <w:lang w:val="en-GB"/>
        </w:rPr>
        <w:t xml:space="preserve">. This sample mixture was injected to check retention time, chromatography, and presence of the peptides. Following </w:t>
      </w:r>
      <w:r w:rsidR="003D2F0C">
        <w:rPr>
          <w:rFonts w:ascii="Times New Roman" w:hAnsi="Times New Roman"/>
          <w:lang w:val="en-GB"/>
        </w:rPr>
        <w:t xml:space="preserve">assay </w:t>
      </w:r>
      <w:r w:rsidRPr="00E905AD">
        <w:rPr>
          <w:rFonts w:ascii="Times New Roman" w:hAnsi="Times New Roman"/>
          <w:lang w:val="en-GB"/>
        </w:rPr>
        <w:t>optimization, the samples were analysed in two separate series.</w:t>
      </w:r>
      <w:r w:rsidR="00390DB7" w:rsidRPr="00E905AD">
        <w:rPr>
          <w:rFonts w:ascii="Times New Roman" w:hAnsi="Times New Roman"/>
          <w:lang w:val="en-GB"/>
        </w:rPr>
        <w:t xml:space="preserve"> </w:t>
      </w:r>
      <w:r w:rsidR="00EF0BF9" w:rsidRPr="00E905AD">
        <w:rPr>
          <w:rFonts w:ascii="Times New Roman" w:hAnsi="Times New Roman"/>
          <w:lang w:val="en-GB"/>
        </w:rPr>
        <w:t>T</w:t>
      </w:r>
      <w:r w:rsidR="00577121" w:rsidRPr="00E905AD">
        <w:rPr>
          <w:rFonts w:ascii="Times New Roman" w:hAnsi="Times New Roman"/>
          <w:lang w:val="en-GB"/>
        </w:rPr>
        <w:t>he individual samples were mixed with 2.5 µL of the</w:t>
      </w:r>
      <w:r w:rsidR="00EF0BF9" w:rsidRPr="00E905AD">
        <w:rPr>
          <w:rFonts w:ascii="Times New Roman" w:hAnsi="Times New Roman"/>
          <w:lang w:val="en-GB"/>
        </w:rPr>
        <w:t xml:space="preserve"> heavy-labelled peptides</w:t>
      </w:r>
      <w:r w:rsidR="00577121" w:rsidRPr="00E905AD">
        <w:rPr>
          <w:rFonts w:ascii="Times New Roman" w:hAnsi="Times New Roman"/>
          <w:lang w:val="en-GB"/>
        </w:rPr>
        <w:t xml:space="preserve"> working solution and the</w:t>
      </w:r>
      <w:r w:rsidR="003D2F0C">
        <w:rPr>
          <w:rFonts w:ascii="Times New Roman" w:hAnsi="Times New Roman"/>
          <w:lang w:val="en-GB"/>
        </w:rPr>
        <w:t>n,</w:t>
      </w:r>
      <w:r w:rsidR="00577121" w:rsidRPr="00E905AD">
        <w:rPr>
          <w:rFonts w:ascii="Times New Roman" w:hAnsi="Times New Roman"/>
          <w:lang w:val="en-GB"/>
        </w:rPr>
        <w:t xml:space="preserve"> </w:t>
      </w:r>
      <w:r w:rsidR="00EF0BF9" w:rsidRPr="00E905AD">
        <w:rPr>
          <w:rFonts w:ascii="Times New Roman" w:hAnsi="Times New Roman"/>
          <w:lang w:val="en-GB"/>
        </w:rPr>
        <w:t>10 µL</w:t>
      </w:r>
      <w:r w:rsidR="00577121" w:rsidRPr="00E905AD">
        <w:rPr>
          <w:rFonts w:ascii="Times New Roman" w:hAnsi="Times New Roman"/>
          <w:lang w:val="en-GB"/>
        </w:rPr>
        <w:t xml:space="preserve"> was injected. </w:t>
      </w:r>
    </w:p>
    <w:p w14:paraId="38C17764" w14:textId="60D7EEAB" w:rsidR="00577121" w:rsidRPr="00E905AD" w:rsidRDefault="00577121" w:rsidP="00711F95">
      <w:pPr>
        <w:pStyle w:val="Default"/>
        <w:spacing w:after="240" w:line="480" w:lineRule="auto"/>
        <w:ind w:firstLine="720"/>
        <w:jc w:val="both"/>
        <w:rPr>
          <w:rFonts w:ascii="Times New Roman" w:hAnsi="Times New Roman" w:cs="Times New Roman"/>
          <w:color w:val="auto"/>
          <w:lang w:val="en-GB"/>
        </w:rPr>
      </w:pPr>
      <w:r w:rsidRPr="00E905AD">
        <w:rPr>
          <w:rFonts w:ascii="Times New Roman" w:hAnsi="Times New Roman" w:cs="Times New Roman"/>
          <w:color w:val="auto"/>
          <w:lang w:val="en-GB"/>
        </w:rPr>
        <w:t xml:space="preserve">The LC-MS system consisted of a </w:t>
      </w:r>
      <w:proofErr w:type="spellStart"/>
      <w:r w:rsidRPr="00E905AD">
        <w:rPr>
          <w:rFonts w:ascii="Times New Roman" w:hAnsi="Times New Roman" w:cs="Times New Roman"/>
          <w:color w:val="auto"/>
          <w:lang w:val="en-GB"/>
        </w:rPr>
        <w:t>Proxeon</w:t>
      </w:r>
      <w:proofErr w:type="spellEnd"/>
      <w:r w:rsidRPr="00E905AD">
        <w:rPr>
          <w:rFonts w:ascii="Times New Roman" w:hAnsi="Times New Roman" w:cs="Times New Roman"/>
          <w:color w:val="auto"/>
          <w:lang w:val="en-GB"/>
        </w:rPr>
        <w:t xml:space="preserve"> EASY </w:t>
      </w:r>
      <w:proofErr w:type="spellStart"/>
      <w:r w:rsidRPr="00E905AD">
        <w:rPr>
          <w:rFonts w:ascii="Times New Roman" w:hAnsi="Times New Roman" w:cs="Times New Roman"/>
          <w:color w:val="auto"/>
          <w:lang w:val="en-GB"/>
        </w:rPr>
        <w:t>nano</w:t>
      </w:r>
      <w:proofErr w:type="spellEnd"/>
      <w:r w:rsidRPr="00E905AD">
        <w:rPr>
          <w:rFonts w:ascii="Times New Roman" w:hAnsi="Times New Roman" w:cs="Times New Roman"/>
          <w:color w:val="auto"/>
          <w:lang w:val="en-GB"/>
        </w:rPr>
        <w:t>-LC (</w:t>
      </w:r>
      <w:proofErr w:type="spellStart"/>
      <w:r w:rsidRPr="00E905AD">
        <w:rPr>
          <w:rFonts w:ascii="Times New Roman" w:hAnsi="Times New Roman" w:cs="Times New Roman"/>
          <w:color w:val="auto"/>
          <w:lang w:val="en-GB"/>
        </w:rPr>
        <w:t>Proxeon</w:t>
      </w:r>
      <w:proofErr w:type="spellEnd"/>
      <w:r w:rsidRPr="00E905AD">
        <w:rPr>
          <w:rFonts w:ascii="Times New Roman" w:hAnsi="Times New Roman" w:cs="Times New Roman"/>
          <w:color w:val="auto"/>
          <w:lang w:val="en-GB"/>
        </w:rPr>
        <w:t xml:space="preserve">, Odense, Denmark) coupled to a TSQ-Vantage triple </w:t>
      </w:r>
      <w:proofErr w:type="spellStart"/>
      <w:r w:rsidRPr="00E905AD">
        <w:rPr>
          <w:rFonts w:ascii="Times New Roman" w:hAnsi="Times New Roman" w:cs="Times New Roman"/>
          <w:color w:val="auto"/>
          <w:lang w:val="en-GB"/>
        </w:rPr>
        <w:t>quadrupole</w:t>
      </w:r>
      <w:proofErr w:type="spellEnd"/>
      <w:r w:rsidRPr="00E905AD">
        <w:rPr>
          <w:rFonts w:ascii="Times New Roman" w:hAnsi="Times New Roman" w:cs="Times New Roman"/>
          <w:color w:val="auto"/>
          <w:lang w:val="en-GB"/>
        </w:rPr>
        <w:t xml:space="preserve"> mass spectrometer (Thermo Fisher Scientific, Waltham, MA, USA). The LC was operated as C18 based reverse phase separation with a 2 cm trap column (5 </w:t>
      </w:r>
      <w:proofErr w:type="spellStart"/>
      <w:r w:rsidRPr="00E905AD">
        <w:rPr>
          <w:rFonts w:ascii="Times New Roman" w:hAnsi="Times New Roman" w:cs="Times New Roman"/>
          <w:color w:val="auto"/>
          <w:lang w:val="en-GB"/>
        </w:rPr>
        <w:t>μm</w:t>
      </w:r>
      <w:proofErr w:type="spellEnd"/>
      <w:r w:rsidRPr="00E905AD">
        <w:rPr>
          <w:rFonts w:ascii="Times New Roman" w:hAnsi="Times New Roman" w:cs="Times New Roman"/>
          <w:color w:val="auto"/>
          <w:lang w:val="en-GB"/>
        </w:rPr>
        <w:t xml:space="preserve">, ID 100 </w:t>
      </w:r>
      <w:proofErr w:type="spellStart"/>
      <w:r w:rsidRPr="00E905AD">
        <w:rPr>
          <w:rFonts w:ascii="Times New Roman" w:hAnsi="Times New Roman" w:cs="Times New Roman"/>
          <w:color w:val="auto"/>
          <w:lang w:val="en-GB"/>
        </w:rPr>
        <w:t>μm</w:t>
      </w:r>
      <w:proofErr w:type="spellEnd"/>
      <w:r w:rsidRPr="00E905AD">
        <w:rPr>
          <w:rFonts w:ascii="Times New Roman" w:hAnsi="Times New Roman" w:cs="Times New Roman"/>
          <w:color w:val="auto"/>
          <w:lang w:val="en-GB"/>
        </w:rPr>
        <w:t xml:space="preserve">) and a 10 cm analytical column (3 </w:t>
      </w:r>
      <w:proofErr w:type="spellStart"/>
      <w:r w:rsidRPr="00E905AD">
        <w:rPr>
          <w:rFonts w:ascii="Times New Roman" w:hAnsi="Times New Roman" w:cs="Times New Roman"/>
          <w:color w:val="auto"/>
          <w:lang w:val="en-GB"/>
        </w:rPr>
        <w:t>μm</w:t>
      </w:r>
      <w:proofErr w:type="spellEnd"/>
      <w:r w:rsidRPr="00E905AD">
        <w:rPr>
          <w:rFonts w:ascii="Times New Roman" w:hAnsi="Times New Roman" w:cs="Times New Roman"/>
          <w:color w:val="auto"/>
          <w:lang w:val="en-GB"/>
        </w:rPr>
        <w:t xml:space="preserve">, ID 75 </w:t>
      </w:r>
      <w:proofErr w:type="spellStart"/>
      <w:r w:rsidRPr="00E905AD">
        <w:rPr>
          <w:rFonts w:ascii="Times New Roman" w:hAnsi="Times New Roman" w:cs="Times New Roman"/>
          <w:color w:val="auto"/>
          <w:lang w:val="en-GB"/>
        </w:rPr>
        <w:t>μm</w:t>
      </w:r>
      <w:proofErr w:type="spellEnd"/>
      <w:r w:rsidRPr="00E905AD">
        <w:rPr>
          <w:rFonts w:ascii="Times New Roman" w:hAnsi="Times New Roman" w:cs="Times New Roman"/>
          <w:color w:val="auto"/>
          <w:lang w:val="en-GB"/>
        </w:rPr>
        <w:t xml:space="preserve">) (EASY column, Thermo). The columns were mounted in a Thermo Scientific </w:t>
      </w:r>
      <w:proofErr w:type="spellStart"/>
      <w:r w:rsidRPr="00E905AD">
        <w:rPr>
          <w:rFonts w:ascii="Times New Roman" w:hAnsi="Times New Roman" w:cs="Times New Roman"/>
          <w:color w:val="auto"/>
          <w:lang w:val="en-GB"/>
        </w:rPr>
        <w:t>Nanospray</w:t>
      </w:r>
      <w:proofErr w:type="spellEnd"/>
      <w:r w:rsidRPr="00E905AD">
        <w:rPr>
          <w:rFonts w:ascii="Times New Roman" w:hAnsi="Times New Roman" w:cs="Times New Roman"/>
          <w:color w:val="auto"/>
          <w:lang w:val="en-GB"/>
        </w:rPr>
        <w:t xml:space="preserve"> Flex Ion Source with liquid junction using a steel emitter. Trap column and analytical columns were equilibrated with 100 % buffer </w:t>
      </w:r>
      <w:proofErr w:type="gramStart"/>
      <w:r w:rsidRPr="00E905AD">
        <w:rPr>
          <w:rFonts w:ascii="Times New Roman" w:hAnsi="Times New Roman" w:cs="Times New Roman"/>
          <w:color w:val="auto"/>
          <w:lang w:val="en-GB"/>
        </w:rPr>
        <w:t>A</w:t>
      </w:r>
      <w:proofErr w:type="gramEnd"/>
      <w:r w:rsidRPr="00E905AD">
        <w:rPr>
          <w:rFonts w:ascii="Times New Roman" w:hAnsi="Times New Roman" w:cs="Times New Roman"/>
          <w:color w:val="auto"/>
          <w:lang w:val="en-GB"/>
        </w:rPr>
        <w:t xml:space="preserve"> prior to each analysis. The eluents used were buffer A and buffer B (</w:t>
      </w:r>
      <w:proofErr w:type="spellStart"/>
      <w:r w:rsidRPr="00E905AD">
        <w:rPr>
          <w:rFonts w:ascii="Times New Roman" w:hAnsi="Times New Roman" w:cs="Times New Roman"/>
          <w:color w:val="auto"/>
          <w:lang w:val="en-GB"/>
        </w:rPr>
        <w:t>Ac</w:t>
      </w:r>
      <w:r w:rsidR="00E47D33">
        <w:rPr>
          <w:rFonts w:ascii="Times New Roman" w:hAnsi="Times New Roman" w:cs="Times New Roman"/>
          <w:color w:val="auto"/>
          <w:lang w:val="en-GB"/>
        </w:rPr>
        <w:t>N</w:t>
      </w:r>
      <w:proofErr w:type="spellEnd"/>
      <w:r w:rsidRPr="00E905AD">
        <w:rPr>
          <w:rFonts w:ascii="Times New Roman" w:hAnsi="Times New Roman" w:cs="Times New Roman"/>
          <w:color w:val="auto"/>
          <w:lang w:val="en-GB"/>
        </w:rPr>
        <w:t>, 5% H</w:t>
      </w:r>
      <w:r w:rsidRPr="00E905AD">
        <w:rPr>
          <w:rFonts w:ascii="Times New Roman" w:hAnsi="Times New Roman" w:cs="Times New Roman"/>
          <w:color w:val="auto"/>
          <w:vertAlign w:val="subscript"/>
          <w:lang w:val="en-GB"/>
        </w:rPr>
        <w:t>2</w:t>
      </w:r>
      <w:r w:rsidRPr="00E905AD">
        <w:rPr>
          <w:rFonts w:ascii="Times New Roman" w:hAnsi="Times New Roman" w:cs="Times New Roman"/>
          <w:color w:val="auto"/>
          <w:lang w:val="en-GB"/>
        </w:rPr>
        <w:t>O, 0.1% HCOOH). Peptides were eluted from the column using the f</w:t>
      </w:r>
      <w:r w:rsidR="00B509EA" w:rsidRPr="00E905AD">
        <w:rPr>
          <w:rFonts w:ascii="Times New Roman" w:hAnsi="Times New Roman" w:cs="Times New Roman"/>
          <w:color w:val="auto"/>
          <w:lang w:val="en-GB"/>
        </w:rPr>
        <w:t>ollowing gradient: linear 0 - 40</w:t>
      </w:r>
      <w:r w:rsidRPr="00E905AD">
        <w:rPr>
          <w:rFonts w:ascii="Times New Roman" w:hAnsi="Times New Roman" w:cs="Times New Roman"/>
          <w:color w:val="auto"/>
          <w:lang w:val="en-GB"/>
        </w:rPr>
        <w:t xml:space="preserve">% B for 40 minutes, linear </w:t>
      </w:r>
      <w:r w:rsidR="00B509EA" w:rsidRPr="00E905AD">
        <w:rPr>
          <w:rFonts w:ascii="Times New Roman" w:hAnsi="Times New Roman" w:cs="Times New Roman"/>
          <w:color w:val="auto"/>
          <w:lang w:val="en-GB"/>
        </w:rPr>
        <w:t>40</w:t>
      </w:r>
      <w:r w:rsidRPr="00E905AD">
        <w:rPr>
          <w:rFonts w:ascii="Times New Roman" w:hAnsi="Times New Roman" w:cs="Times New Roman"/>
          <w:color w:val="auto"/>
          <w:lang w:val="en-GB"/>
        </w:rPr>
        <w:t xml:space="preserve"> - 100% for 5 minutes followed by isocratic 100% B </w:t>
      </w:r>
      <w:r w:rsidR="003D2F0C">
        <w:rPr>
          <w:rFonts w:ascii="Times New Roman" w:hAnsi="Times New Roman" w:cs="Times New Roman"/>
          <w:color w:val="auto"/>
          <w:lang w:val="en-GB"/>
        </w:rPr>
        <w:t xml:space="preserve">for </w:t>
      </w:r>
      <w:r w:rsidRPr="00E905AD">
        <w:rPr>
          <w:rFonts w:ascii="Times New Roman" w:hAnsi="Times New Roman" w:cs="Times New Roman"/>
          <w:color w:val="auto"/>
          <w:lang w:val="en-GB"/>
        </w:rPr>
        <w:t xml:space="preserve">45- 53minutes. For MS ionization a spray voltage of 1700 V was applied and all peptides were monitored in the positive ionization mode. Capillary temperature was set to 200° C. Selectivity for both Q1 and Q3 was 0.7 (FWHM). Argon was used as collision gas and the pressure in Q2 was set to 1.5 </w:t>
      </w:r>
      <w:proofErr w:type="spellStart"/>
      <w:r w:rsidRPr="00E905AD">
        <w:rPr>
          <w:rFonts w:ascii="Times New Roman" w:hAnsi="Times New Roman" w:cs="Times New Roman"/>
          <w:color w:val="auto"/>
          <w:lang w:val="en-GB"/>
        </w:rPr>
        <w:t>mTorr</w:t>
      </w:r>
      <w:proofErr w:type="spellEnd"/>
      <w:r w:rsidRPr="00E905AD">
        <w:rPr>
          <w:rFonts w:ascii="Times New Roman" w:hAnsi="Times New Roman" w:cs="Times New Roman"/>
          <w:color w:val="auto"/>
          <w:lang w:val="en-GB"/>
        </w:rPr>
        <w:t>. The collision energy for each of the transitions</w:t>
      </w:r>
      <w:r w:rsidR="00B509EA" w:rsidRPr="00E905AD">
        <w:rPr>
          <w:rFonts w:ascii="Times New Roman" w:hAnsi="Times New Roman" w:cs="Times New Roman"/>
          <w:color w:val="auto"/>
          <w:lang w:val="en-GB"/>
        </w:rPr>
        <w:t xml:space="preserve"> was calculated using Skyline (version</w:t>
      </w:r>
      <w:r w:rsidRPr="00E905AD">
        <w:rPr>
          <w:rFonts w:ascii="Times New Roman" w:hAnsi="Times New Roman" w:cs="Times New Roman"/>
          <w:color w:val="auto"/>
          <w:lang w:val="en-GB"/>
        </w:rPr>
        <w:t xml:space="preserve"> </w:t>
      </w:r>
      <w:r w:rsidR="00B509EA" w:rsidRPr="00E905AD">
        <w:rPr>
          <w:rFonts w:ascii="Times New Roman" w:hAnsi="Times New Roman" w:cs="Times New Roman"/>
          <w:color w:val="auto"/>
          <w:lang w:val="en-GB"/>
        </w:rPr>
        <w:t>2.1.0.4936</w:t>
      </w:r>
      <w:r w:rsidRPr="00E905AD">
        <w:rPr>
          <w:rFonts w:ascii="Times New Roman" w:hAnsi="Times New Roman" w:cs="Times New Roman"/>
          <w:color w:val="auto"/>
          <w:lang w:val="en-GB"/>
        </w:rPr>
        <w:t xml:space="preserve">). A total of 504 transitions with a cycle time of 4.0 seconds were used in the scheduled SRM method monitoring both the heavy and light peptides. </w:t>
      </w:r>
      <w:r w:rsidR="00B509EA" w:rsidRPr="00E905AD">
        <w:rPr>
          <w:rFonts w:ascii="Times New Roman" w:hAnsi="Times New Roman" w:cs="Times New Roman"/>
          <w:color w:val="auto"/>
          <w:lang w:val="en-GB"/>
        </w:rPr>
        <w:t>MS-r</w:t>
      </w:r>
      <w:r w:rsidRPr="00E905AD">
        <w:rPr>
          <w:rFonts w:ascii="Times New Roman" w:hAnsi="Times New Roman" w:cs="Times New Roman"/>
          <w:color w:val="auto"/>
          <w:lang w:val="en-GB"/>
        </w:rPr>
        <w:t xml:space="preserve">aw files were imported </w:t>
      </w:r>
      <w:r w:rsidR="00BE567C" w:rsidRPr="00E905AD">
        <w:rPr>
          <w:rFonts w:ascii="Times New Roman" w:hAnsi="Times New Roman" w:cs="Times New Roman"/>
          <w:color w:val="auto"/>
          <w:lang w:val="en-GB"/>
        </w:rPr>
        <w:t>in</w:t>
      </w:r>
      <w:r w:rsidRPr="00E905AD">
        <w:rPr>
          <w:rFonts w:ascii="Times New Roman" w:hAnsi="Times New Roman" w:cs="Times New Roman"/>
          <w:color w:val="auto"/>
          <w:lang w:val="en-GB"/>
        </w:rPr>
        <w:t>to Skyline and each file was quality checked by visual inspection of retention time and ranking of transitions for each peptide.</w:t>
      </w:r>
    </w:p>
    <w:sectPr w:rsidR="00577121" w:rsidRPr="00E905AD" w:rsidSect="00743813">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371F8E6" w14:textId="77777777" w:rsidR="002D6B96" w:rsidRDefault="002D6B96" w:rsidP="009447FA">
      <w:r>
        <w:separator/>
      </w:r>
    </w:p>
  </w:endnote>
  <w:endnote w:type="continuationSeparator" w:id="0">
    <w:p w14:paraId="552D73AD" w14:textId="77777777" w:rsidR="002D6B96" w:rsidRDefault="002D6B96" w:rsidP="009447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Lucida Grande">
    <w:altName w:val="Arial"/>
    <w:charset w:val="00"/>
    <w:family w:val="auto"/>
    <w:pitch w:val="variable"/>
    <w:sig w:usb0="00000000" w:usb1="5000A1FF" w:usb2="00000000" w:usb3="00000000" w:csb0="000001B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043FB5" w14:textId="77777777" w:rsidR="001B4E01" w:rsidRDefault="001B4E01" w:rsidP="009447F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0476BED" w14:textId="77777777" w:rsidR="001B4E01" w:rsidRDefault="001B4E01" w:rsidP="009447F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B583C9" w14:textId="77777777" w:rsidR="001B4E01" w:rsidRDefault="001B4E01" w:rsidP="009447FA">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96DFF">
      <w:rPr>
        <w:rStyle w:val="PageNumber"/>
        <w:noProof/>
      </w:rPr>
      <w:t>1</w:t>
    </w:r>
    <w:r>
      <w:rPr>
        <w:rStyle w:val="PageNumber"/>
      </w:rPr>
      <w:fldChar w:fldCharType="end"/>
    </w:r>
  </w:p>
  <w:p w14:paraId="2862E345" w14:textId="77777777" w:rsidR="001B4E01" w:rsidRDefault="001B4E01" w:rsidP="009447F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924DE7" w14:textId="77777777" w:rsidR="002D6B96" w:rsidRDefault="002D6B96" w:rsidP="009447FA">
      <w:r>
        <w:separator/>
      </w:r>
    </w:p>
  </w:footnote>
  <w:footnote w:type="continuationSeparator" w:id="0">
    <w:p w14:paraId="576D9849" w14:textId="77777777" w:rsidR="002D6B96" w:rsidRDefault="002D6B96" w:rsidP="009447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F2BA8A3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6FD"/>
    <w:rsid w:val="00002234"/>
    <w:rsid w:val="00002336"/>
    <w:rsid w:val="00003186"/>
    <w:rsid w:val="000074F2"/>
    <w:rsid w:val="00010EA2"/>
    <w:rsid w:val="0001346D"/>
    <w:rsid w:val="0001437F"/>
    <w:rsid w:val="000144A0"/>
    <w:rsid w:val="00014AE8"/>
    <w:rsid w:val="00016264"/>
    <w:rsid w:val="00017F95"/>
    <w:rsid w:val="000226DE"/>
    <w:rsid w:val="00025563"/>
    <w:rsid w:val="000270BC"/>
    <w:rsid w:val="000272BE"/>
    <w:rsid w:val="00027CFF"/>
    <w:rsid w:val="000309C3"/>
    <w:rsid w:val="00031F0B"/>
    <w:rsid w:val="000329E1"/>
    <w:rsid w:val="00035CF9"/>
    <w:rsid w:val="00037BAD"/>
    <w:rsid w:val="000406FD"/>
    <w:rsid w:val="00040728"/>
    <w:rsid w:val="00040CF3"/>
    <w:rsid w:val="00043FAA"/>
    <w:rsid w:val="000454FE"/>
    <w:rsid w:val="00045807"/>
    <w:rsid w:val="000477BC"/>
    <w:rsid w:val="00047B65"/>
    <w:rsid w:val="00051AD5"/>
    <w:rsid w:val="00053883"/>
    <w:rsid w:val="00056680"/>
    <w:rsid w:val="00060743"/>
    <w:rsid w:val="000608B8"/>
    <w:rsid w:val="000631B9"/>
    <w:rsid w:val="00063B3B"/>
    <w:rsid w:val="00065A44"/>
    <w:rsid w:val="00066EB5"/>
    <w:rsid w:val="00067237"/>
    <w:rsid w:val="00070090"/>
    <w:rsid w:val="000737C6"/>
    <w:rsid w:val="00075605"/>
    <w:rsid w:val="00075A53"/>
    <w:rsid w:val="00080F21"/>
    <w:rsid w:val="0008517F"/>
    <w:rsid w:val="00086F93"/>
    <w:rsid w:val="00090888"/>
    <w:rsid w:val="000921A5"/>
    <w:rsid w:val="00096A24"/>
    <w:rsid w:val="000A000D"/>
    <w:rsid w:val="000A0F63"/>
    <w:rsid w:val="000A36EE"/>
    <w:rsid w:val="000A3B24"/>
    <w:rsid w:val="000A5544"/>
    <w:rsid w:val="000A55B8"/>
    <w:rsid w:val="000A6C3B"/>
    <w:rsid w:val="000A7F2D"/>
    <w:rsid w:val="000B0BC1"/>
    <w:rsid w:val="000B3437"/>
    <w:rsid w:val="000B6BBF"/>
    <w:rsid w:val="000B7385"/>
    <w:rsid w:val="000B7722"/>
    <w:rsid w:val="000C2468"/>
    <w:rsid w:val="000C4716"/>
    <w:rsid w:val="000C5BD7"/>
    <w:rsid w:val="000C5F9A"/>
    <w:rsid w:val="000D2B76"/>
    <w:rsid w:val="000D3A15"/>
    <w:rsid w:val="000E0BF2"/>
    <w:rsid w:val="000E2456"/>
    <w:rsid w:val="000E35EF"/>
    <w:rsid w:val="000E4021"/>
    <w:rsid w:val="000E4844"/>
    <w:rsid w:val="000E4AB2"/>
    <w:rsid w:val="000E53FA"/>
    <w:rsid w:val="000E6424"/>
    <w:rsid w:val="000E67D6"/>
    <w:rsid w:val="000F2F3D"/>
    <w:rsid w:val="000F661F"/>
    <w:rsid w:val="00101C33"/>
    <w:rsid w:val="00103DF6"/>
    <w:rsid w:val="00106C25"/>
    <w:rsid w:val="00107E39"/>
    <w:rsid w:val="0011141E"/>
    <w:rsid w:val="00111D3E"/>
    <w:rsid w:val="001125FE"/>
    <w:rsid w:val="00112C04"/>
    <w:rsid w:val="00112C70"/>
    <w:rsid w:val="0011384D"/>
    <w:rsid w:val="00113BDE"/>
    <w:rsid w:val="0011687D"/>
    <w:rsid w:val="00117B3D"/>
    <w:rsid w:val="00117F72"/>
    <w:rsid w:val="0012090C"/>
    <w:rsid w:val="00121A20"/>
    <w:rsid w:val="001229A6"/>
    <w:rsid w:val="00126ECA"/>
    <w:rsid w:val="00132E1A"/>
    <w:rsid w:val="001350C5"/>
    <w:rsid w:val="00135A0A"/>
    <w:rsid w:val="001362BF"/>
    <w:rsid w:val="00136DE9"/>
    <w:rsid w:val="00143D34"/>
    <w:rsid w:val="00144F5D"/>
    <w:rsid w:val="0014650A"/>
    <w:rsid w:val="00150C79"/>
    <w:rsid w:val="00152D6B"/>
    <w:rsid w:val="00155D69"/>
    <w:rsid w:val="00156B91"/>
    <w:rsid w:val="001622FF"/>
    <w:rsid w:val="00162712"/>
    <w:rsid w:val="001635D3"/>
    <w:rsid w:val="001641B7"/>
    <w:rsid w:val="001644E1"/>
    <w:rsid w:val="001659B5"/>
    <w:rsid w:val="00166C78"/>
    <w:rsid w:val="00167AC6"/>
    <w:rsid w:val="00170BA7"/>
    <w:rsid w:val="0017144E"/>
    <w:rsid w:val="001738AB"/>
    <w:rsid w:val="0017584B"/>
    <w:rsid w:val="00177324"/>
    <w:rsid w:val="0017767A"/>
    <w:rsid w:val="001808B1"/>
    <w:rsid w:val="00183DEA"/>
    <w:rsid w:val="00194FAD"/>
    <w:rsid w:val="00195136"/>
    <w:rsid w:val="00195F58"/>
    <w:rsid w:val="001972F8"/>
    <w:rsid w:val="00197AC0"/>
    <w:rsid w:val="001A001D"/>
    <w:rsid w:val="001A0772"/>
    <w:rsid w:val="001A20FF"/>
    <w:rsid w:val="001A7E7F"/>
    <w:rsid w:val="001B0549"/>
    <w:rsid w:val="001B3CCB"/>
    <w:rsid w:val="001B4710"/>
    <w:rsid w:val="001B474D"/>
    <w:rsid w:val="001B4E01"/>
    <w:rsid w:val="001B62B4"/>
    <w:rsid w:val="001B7B43"/>
    <w:rsid w:val="001C3328"/>
    <w:rsid w:val="001C4854"/>
    <w:rsid w:val="001C4A5B"/>
    <w:rsid w:val="001C4AEB"/>
    <w:rsid w:val="001D0860"/>
    <w:rsid w:val="001D14EA"/>
    <w:rsid w:val="001D42B3"/>
    <w:rsid w:val="001D43A6"/>
    <w:rsid w:val="001E4AB1"/>
    <w:rsid w:val="001E651A"/>
    <w:rsid w:val="001F0548"/>
    <w:rsid w:val="001F4528"/>
    <w:rsid w:val="001F530E"/>
    <w:rsid w:val="001F77C1"/>
    <w:rsid w:val="00201C4B"/>
    <w:rsid w:val="002065F6"/>
    <w:rsid w:val="0020686B"/>
    <w:rsid w:val="0020728B"/>
    <w:rsid w:val="00213895"/>
    <w:rsid w:val="00213B85"/>
    <w:rsid w:val="002154B7"/>
    <w:rsid w:val="002227BC"/>
    <w:rsid w:val="00224D2C"/>
    <w:rsid w:val="002311D0"/>
    <w:rsid w:val="00231291"/>
    <w:rsid w:val="00232D52"/>
    <w:rsid w:val="002336FD"/>
    <w:rsid w:val="002366BE"/>
    <w:rsid w:val="0024019B"/>
    <w:rsid w:val="0024032F"/>
    <w:rsid w:val="0024123A"/>
    <w:rsid w:val="00245034"/>
    <w:rsid w:val="0024680F"/>
    <w:rsid w:val="00251BAC"/>
    <w:rsid w:val="00252D98"/>
    <w:rsid w:val="002536B2"/>
    <w:rsid w:val="002554C3"/>
    <w:rsid w:val="00261B92"/>
    <w:rsid w:val="0026374D"/>
    <w:rsid w:val="00263A8A"/>
    <w:rsid w:val="00266B04"/>
    <w:rsid w:val="00267832"/>
    <w:rsid w:val="00270A08"/>
    <w:rsid w:val="00270B90"/>
    <w:rsid w:val="00270F25"/>
    <w:rsid w:val="00272303"/>
    <w:rsid w:val="00272380"/>
    <w:rsid w:val="00272CAB"/>
    <w:rsid w:val="0027769E"/>
    <w:rsid w:val="00280310"/>
    <w:rsid w:val="00280569"/>
    <w:rsid w:val="00281AD6"/>
    <w:rsid w:val="00284272"/>
    <w:rsid w:val="00285DD4"/>
    <w:rsid w:val="00286058"/>
    <w:rsid w:val="00292503"/>
    <w:rsid w:val="00292936"/>
    <w:rsid w:val="002935A8"/>
    <w:rsid w:val="002939EA"/>
    <w:rsid w:val="00296E95"/>
    <w:rsid w:val="00297A4E"/>
    <w:rsid w:val="002A07F7"/>
    <w:rsid w:val="002A16EC"/>
    <w:rsid w:val="002B0738"/>
    <w:rsid w:val="002B128E"/>
    <w:rsid w:val="002B1759"/>
    <w:rsid w:val="002B7DCE"/>
    <w:rsid w:val="002C01CC"/>
    <w:rsid w:val="002C10A9"/>
    <w:rsid w:val="002C1244"/>
    <w:rsid w:val="002C1614"/>
    <w:rsid w:val="002C29AD"/>
    <w:rsid w:val="002C33E1"/>
    <w:rsid w:val="002C4255"/>
    <w:rsid w:val="002C4968"/>
    <w:rsid w:val="002C545D"/>
    <w:rsid w:val="002C62A8"/>
    <w:rsid w:val="002C7312"/>
    <w:rsid w:val="002D65EE"/>
    <w:rsid w:val="002D6B96"/>
    <w:rsid w:val="002D6D67"/>
    <w:rsid w:val="002E093B"/>
    <w:rsid w:val="002E1514"/>
    <w:rsid w:val="002E5155"/>
    <w:rsid w:val="002F004E"/>
    <w:rsid w:val="002F0AF7"/>
    <w:rsid w:val="002F0FF7"/>
    <w:rsid w:val="002F1A0F"/>
    <w:rsid w:val="002F2909"/>
    <w:rsid w:val="002F32DB"/>
    <w:rsid w:val="003014AA"/>
    <w:rsid w:val="00303D36"/>
    <w:rsid w:val="00304377"/>
    <w:rsid w:val="00306CFB"/>
    <w:rsid w:val="00307844"/>
    <w:rsid w:val="0031071A"/>
    <w:rsid w:val="00310FCC"/>
    <w:rsid w:val="003116F5"/>
    <w:rsid w:val="00313C8D"/>
    <w:rsid w:val="00322CC0"/>
    <w:rsid w:val="0032336B"/>
    <w:rsid w:val="00324E7E"/>
    <w:rsid w:val="003251A1"/>
    <w:rsid w:val="003266C5"/>
    <w:rsid w:val="003267AE"/>
    <w:rsid w:val="003306B1"/>
    <w:rsid w:val="00332D82"/>
    <w:rsid w:val="0033342C"/>
    <w:rsid w:val="003348D8"/>
    <w:rsid w:val="00334AB7"/>
    <w:rsid w:val="0033606D"/>
    <w:rsid w:val="00337703"/>
    <w:rsid w:val="00340AE9"/>
    <w:rsid w:val="00341A81"/>
    <w:rsid w:val="003439EB"/>
    <w:rsid w:val="00344BC4"/>
    <w:rsid w:val="00345644"/>
    <w:rsid w:val="00350D25"/>
    <w:rsid w:val="00351F77"/>
    <w:rsid w:val="00352497"/>
    <w:rsid w:val="00355531"/>
    <w:rsid w:val="00357E18"/>
    <w:rsid w:val="003604A6"/>
    <w:rsid w:val="00362753"/>
    <w:rsid w:val="003651FE"/>
    <w:rsid w:val="0036651E"/>
    <w:rsid w:val="00367BF8"/>
    <w:rsid w:val="00371278"/>
    <w:rsid w:val="0037775A"/>
    <w:rsid w:val="00380CF1"/>
    <w:rsid w:val="00384479"/>
    <w:rsid w:val="00386E60"/>
    <w:rsid w:val="00390DB7"/>
    <w:rsid w:val="003918B2"/>
    <w:rsid w:val="00391A7A"/>
    <w:rsid w:val="00394CDF"/>
    <w:rsid w:val="00397BAA"/>
    <w:rsid w:val="003A2F44"/>
    <w:rsid w:val="003A47A0"/>
    <w:rsid w:val="003A6CBC"/>
    <w:rsid w:val="003B2341"/>
    <w:rsid w:val="003B25AD"/>
    <w:rsid w:val="003B2940"/>
    <w:rsid w:val="003B2E61"/>
    <w:rsid w:val="003B2EC8"/>
    <w:rsid w:val="003B3C6E"/>
    <w:rsid w:val="003B6BA6"/>
    <w:rsid w:val="003B71F7"/>
    <w:rsid w:val="003C2680"/>
    <w:rsid w:val="003C41E2"/>
    <w:rsid w:val="003C5BBA"/>
    <w:rsid w:val="003C7C0A"/>
    <w:rsid w:val="003D0668"/>
    <w:rsid w:val="003D2F0C"/>
    <w:rsid w:val="003D3F43"/>
    <w:rsid w:val="003E28FD"/>
    <w:rsid w:val="003E48FB"/>
    <w:rsid w:val="003E6D2C"/>
    <w:rsid w:val="003E6FB8"/>
    <w:rsid w:val="003E747D"/>
    <w:rsid w:val="003E7FE2"/>
    <w:rsid w:val="003F23F4"/>
    <w:rsid w:val="003F2E98"/>
    <w:rsid w:val="003F3916"/>
    <w:rsid w:val="003F3AC1"/>
    <w:rsid w:val="003F66FB"/>
    <w:rsid w:val="00401A0D"/>
    <w:rsid w:val="00401A5E"/>
    <w:rsid w:val="0040242F"/>
    <w:rsid w:val="00405E2D"/>
    <w:rsid w:val="0040775B"/>
    <w:rsid w:val="00410F84"/>
    <w:rsid w:val="00412E1D"/>
    <w:rsid w:val="004146FE"/>
    <w:rsid w:val="0041560D"/>
    <w:rsid w:val="00421435"/>
    <w:rsid w:val="004218A0"/>
    <w:rsid w:val="00430478"/>
    <w:rsid w:val="00430836"/>
    <w:rsid w:val="00430F84"/>
    <w:rsid w:val="00432254"/>
    <w:rsid w:val="00433FE3"/>
    <w:rsid w:val="004342F7"/>
    <w:rsid w:val="0043568E"/>
    <w:rsid w:val="004366C9"/>
    <w:rsid w:val="00442C54"/>
    <w:rsid w:val="00445339"/>
    <w:rsid w:val="00447A8D"/>
    <w:rsid w:val="0045399E"/>
    <w:rsid w:val="00453B75"/>
    <w:rsid w:val="00464C76"/>
    <w:rsid w:val="00464E0B"/>
    <w:rsid w:val="00466D8A"/>
    <w:rsid w:val="0046781B"/>
    <w:rsid w:val="0047135F"/>
    <w:rsid w:val="00480027"/>
    <w:rsid w:val="004841A1"/>
    <w:rsid w:val="00486419"/>
    <w:rsid w:val="00492019"/>
    <w:rsid w:val="00492536"/>
    <w:rsid w:val="00494749"/>
    <w:rsid w:val="004968B8"/>
    <w:rsid w:val="004A06F0"/>
    <w:rsid w:val="004A1070"/>
    <w:rsid w:val="004A36C8"/>
    <w:rsid w:val="004A5165"/>
    <w:rsid w:val="004B25A9"/>
    <w:rsid w:val="004B2787"/>
    <w:rsid w:val="004B518F"/>
    <w:rsid w:val="004B564A"/>
    <w:rsid w:val="004B610B"/>
    <w:rsid w:val="004B7C33"/>
    <w:rsid w:val="004C44BA"/>
    <w:rsid w:val="004C7DFD"/>
    <w:rsid w:val="004D2DF3"/>
    <w:rsid w:val="004D3D83"/>
    <w:rsid w:val="004D5615"/>
    <w:rsid w:val="004D75D3"/>
    <w:rsid w:val="004D7BEB"/>
    <w:rsid w:val="004E158D"/>
    <w:rsid w:val="004E49B6"/>
    <w:rsid w:val="004E4B1F"/>
    <w:rsid w:val="004F0405"/>
    <w:rsid w:val="004F2624"/>
    <w:rsid w:val="0050107F"/>
    <w:rsid w:val="00516043"/>
    <w:rsid w:val="00520656"/>
    <w:rsid w:val="00521FC3"/>
    <w:rsid w:val="005232AA"/>
    <w:rsid w:val="005247C7"/>
    <w:rsid w:val="00524BD6"/>
    <w:rsid w:val="00524F46"/>
    <w:rsid w:val="00525273"/>
    <w:rsid w:val="005266AB"/>
    <w:rsid w:val="00526857"/>
    <w:rsid w:val="0052687D"/>
    <w:rsid w:val="005300E6"/>
    <w:rsid w:val="005315BB"/>
    <w:rsid w:val="005406F1"/>
    <w:rsid w:val="0054122F"/>
    <w:rsid w:val="005425D3"/>
    <w:rsid w:val="0054442F"/>
    <w:rsid w:val="00545588"/>
    <w:rsid w:val="00545BC3"/>
    <w:rsid w:val="00550611"/>
    <w:rsid w:val="005520EA"/>
    <w:rsid w:val="0055323B"/>
    <w:rsid w:val="00553492"/>
    <w:rsid w:val="005556BA"/>
    <w:rsid w:val="005561D7"/>
    <w:rsid w:val="00556C76"/>
    <w:rsid w:val="00560228"/>
    <w:rsid w:val="00560E26"/>
    <w:rsid w:val="00563A50"/>
    <w:rsid w:val="00570C2C"/>
    <w:rsid w:val="005747D7"/>
    <w:rsid w:val="00577121"/>
    <w:rsid w:val="00577774"/>
    <w:rsid w:val="0058079F"/>
    <w:rsid w:val="005822F5"/>
    <w:rsid w:val="0058267A"/>
    <w:rsid w:val="0058371F"/>
    <w:rsid w:val="00583788"/>
    <w:rsid w:val="00586F80"/>
    <w:rsid w:val="00587008"/>
    <w:rsid w:val="00590504"/>
    <w:rsid w:val="00591F98"/>
    <w:rsid w:val="00592650"/>
    <w:rsid w:val="005A069E"/>
    <w:rsid w:val="005A1A2C"/>
    <w:rsid w:val="005A3FCB"/>
    <w:rsid w:val="005A5816"/>
    <w:rsid w:val="005B3152"/>
    <w:rsid w:val="005B3F20"/>
    <w:rsid w:val="005C0C19"/>
    <w:rsid w:val="005C1FA7"/>
    <w:rsid w:val="005C3B54"/>
    <w:rsid w:val="005C3F9F"/>
    <w:rsid w:val="005C407F"/>
    <w:rsid w:val="005C511D"/>
    <w:rsid w:val="005C6BF4"/>
    <w:rsid w:val="005D07F4"/>
    <w:rsid w:val="005D0E2C"/>
    <w:rsid w:val="005D2AD2"/>
    <w:rsid w:val="005D51DB"/>
    <w:rsid w:val="005D6211"/>
    <w:rsid w:val="005E025B"/>
    <w:rsid w:val="005E4679"/>
    <w:rsid w:val="005F3626"/>
    <w:rsid w:val="005F36E8"/>
    <w:rsid w:val="005F445F"/>
    <w:rsid w:val="006019B9"/>
    <w:rsid w:val="00603450"/>
    <w:rsid w:val="006057DF"/>
    <w:rsid w:val="0060608E"/>
    <w:rsid w:val="00607166"/>
    <w:rsid w:val="00607D47"/>
    <w:rsid w:val="0061267A"/>
    <w:rsid w:val="00621A3C"/>
    <w:rsid w:val="00621BB8"/>
    <w:rsid w:val="00626693"/>
    <w:rsid w:val="006276C2"/>
    <w:rsid w:val="006309D5"/>
    <w:rsid w:val="00635CA7"/>
    <w:rsid w:val="00636052"/>
    <w:rsid w:val="00636082"/>
    <w:rsid w:val="00636E32"/>
    <w:rsid w:val="0063744A"/>
    <w:rsid w:val="00637771"/>
    <w:rsid w:val="00642B43"/>
    <w:rsid w:val="00642C32"/>
    <w:rsid w:val="00643ABE"/>
    <w:rsid w:val="0064427C"/>
    <w:rsid w:val="00644FB7"/>
    <w:rsid w:val="0064555B"/>
    <w:rsid w:val="006468BC"/>
    <w:rsid w:val="006473F3"/>
    <w:rsid w:val="006500EF"/>
    <w:rsid w:val="0065024D"/>
    <w:rsid w:val="00651489"/>
    <w:rsid w:val="00651C9C"/>
    <w:rsid w:val="00652218"/>
    <w:rsid w:val="00653055"/>
    <w:rsid w:val="006572A4"/>
    <w:rsid w:val="006611CB"/>
    <w:rsid w:val="006616A9"/>
    <w:rsid w:val="0066357B"/>
    <w:rsid w:val="0066438E"/>
    <w:rsid w:val="006652C2"/>
    <w:rsid w:val="006670C5"/>
    <w:rsid w:val="006674CF"/>
    <w:rsid w:val="006678DB"/>
    <w:rsid w:val="00670E2E"/>
    <w:rsid w:val="0067314A"/>
    <w:rsid w:val="006731CF"/>
    <w:rsid w:val="0067353F"/>
    <w:rsid w:val="0067406B"/>
    <w:rsid w:val="0067486C"/>
    <w:rsid w:val="00674A56"/>
    <w:rsid w:val="00676247"/>
    <w:rsid w:val="006769FE"/>
    <w:rsid w:val="00677374"/>
    <w:rsid w:val="006811A0"/>
    <w:rsid w:val="00682ED7"/>
    <w:rsid w:val="006837E7"/>
    <w:rsid w:val="00683BCE"/>
    <w:rsid w:val="00684A08"/>
    <w:rsid w:val="00685186"/>
    <w:rsid w:val="00686052"/>
    <w:rsid w:val="006878E5"/>
    <w:rsid w:val="006958BD"/>
    <w:rsid w:val="006971C3"/>
    <w:rsid w:val="00697B4F"/>
    <w:rsid w:val="006A60FE"/>
    <w:rsid w:val="006A6E31"/>
    <w:rsid w:val="006B1618"/>
    <w:rsid w:val="006B5986"/>
    <w:rsid w:val="006C056B"/>
    <w:rsid w:val="006C19DE"/>
    <w:rsid w:val="006C2837"/>
    <w:rsid w:val="006D1577"/>
    <w:rsid w:val="006D3268"/>
    <w:rsid w:val="006D4B27"/>
    <w:rsid w:val="006D5285"/>
    <w:rsid w:val="006D61D6"/>
    <w:rsid w:val="006E1F81"/>
    <w:rsid w:val="006E3DFB"/>
    <w:rsid w:val="006E67A5"/>
    <w:rsid w:val="006E79E1"/>
    <w:rsid w:val="006F0456"/>
    <w:rsid w:val="006F1120"/>
    <w:rsid w:val="006F181C"/>
    <w:rsid w:val="006F18A4"/>
    <w:rsid w:val="006F4B7B"/>
    <w:rsid w:val="00700EE1"/>
    <w:rsid w:val="007035A5"/>
    <w:rsid w:val="00703EEE"/>
    <w:rsid w:val="007056F0"/>
    <w:rsid w:val="00706A98"/>
    <w:rsid w:val="007071BE"/>
    <w:rsid w:val="0070740B"/>
    <w:rsid w:val="00711F95"/>
    <w:rsid w:val="0071312E"/>
    <w:rsid w:val="007159B2"/>
    <w:rsid w:val="00716192"/>
    <w:rsid w:val="007211AB"/>
    <w:rsid w:val="0072183A"/>
    <w:rsid w:val="00722C98"/>
    <w:rsid w:val="00723D7C"/>
    <w:rsid w:val="0073010B"/>
    <w:rsid w:val="00731FDB"/>
    <w:rsid w:val="00732CDD"/>
    <w:rsid w:val="00733180"/>
    <w:rsid w:val="007343EA"/>
    <w:rsid w:val="007356D5"/>
    <w:rsid w:val="0074109F"/>
    <w:rsid w:val="00742105"/>
    <w:rsid w:val="00742B5E"/>
    <w:rsid w:val="00743813"/>
    <w:rsid w:val="007460C1"/>
    <w:rsid w:val="00751151"/>
    <w:rsid w:val="007521D1"/>
    <w:rsid w:val="00752D98"/>
    <w:rsid w:val="00762451"/>
    <w:rsid w:val="007648BA"/>
    <w:rsid w:val="0076691B"/>
    <w:rsid w:val="00766C75"/>
    <w:rsid w:val="007748E7"/>
    <w:rsid w:val="0077525D"/>
    <w:rsid w:val="00777164"/>
    <w:rsid w:val="00781CC6"/>
    <w:rsid w:val="00783F96"/>
    <w:rsid w:val="00786E15"/>
    <w:rsid w:val="007875D3"/>
    <w:rsid w:val="0078772D"/>
    <w:rsid w:val="00787F07"/>
    <w:rsid w:val="00790301"/>
    <w:rsid w:val="00791732"/>
    <w:rsid w:val="00795411"/>
    <w:rsid w:val="00796DFF"/>
    <w:rsid w:val="00797677"/>
    <w:rsid w:val="007A2CBC"/>
    <w:rsid w:val="007A449B"/>
    <w:rsid w:val="007A5764"/>
    <w:rsid w:val="007A6018"/>
    <w:rsid w:val="007A611E"/>
    <w:rsid w:val="007A61BE"/>
    <w:rsid w:val="007B54B5"/>
    <w:rsid w:val="007B6673"/>
    <w:rsid w:val="007B6E32"/>
    <w:rsid w:val="007C061D"/>
    <w:rsid w:val="007C440F"/>
    <w:rsid w:val="007C4A4A"/>
    <w:rsid w:val="007C5C40"/>
    <w:rsid w:val="007D1EDB"/>
    <w:rsid w:val="007D47C2"/>
    <w:rsid w:val="007D4FA8"/>
    <w:rsid w:val="007D5082"/>
    <w:rsid w:val="007D5B1D"/>
    <w:rsid w:val="007E3C16"/>
    <w:rsid w:val="007E4FDE"/>
    <w:rsid w:val="007E5406"/>
    <w:rsid w:val="007F17AE"/>
    <w:rsid w:val="007F3072"/>
    <w:rsid w:val="007F3A23"/>
    <w:rsid w:val="007F45F1"/>
    <w:rsid w:val="00801DBD"/>
    <w:rsid w:val="00801F30"/>
    <w:rsid w:val="0080223C"/>
    <w:rsid w:val="008025CB"/>
    <w:rsid w:val="0080290B"/>
    <w:rsid w:val="00802A6F"/>
    <w:rsid w:val="00804E7E"/>
    <w:rsid w:val="00805F00"/>
    <w:rsid w:val="00806AB4"/>
    <w:rsid w:val="00812C47"/>
    <w:rsid w:val="00822159"/>
    <w:rsid w:val="0082309F"/>
    <w:rsid w:val="008240DD"/>
    <w:rsid w:val="008251EC"/>
    <w:rsid w:val="00826B93"/>
    <w:rsid w:val="00827EB6"/>
    <w:rsid w:val="00832A5E"/>
    <w:rsid w:val="00833431"/>
    <w:rsid w:val="0083351F"/>
    <w:rsid w:val="00835705"/>
    <w:rsid w:val="00841786"/>
    <w:rsid w:val="00841BE2"/>
    <w:rsid w:val="00843C0A"/>
    <w:rsid w:val="00844066"/>
    <w:rsid w:val="00845FF6"/>
    <w:rsid w:val="00852738"/>
    <w:rsid w:val="008528C2"/>
    <w:rsid w:val="0085472E"/>
    <w:rsid w:val="008549CE"/>
    <w:rsid w:val="0085501C"/>
    <w:rsid w:val="00855B6F"/>
    <w:rsid w:val="008573F7"/>
    <w:rsid w:val="0086785A"/>
    <w:rsid w:val="0087289F"/>
    <w:rsid w:val="00874BEF"/>
    <w:rsid w:val="008760E9"/>
    <w:rsid w:val="00886C7D"/>
    <w:rsid w:val="008907C0"/>
    <w:rsid w:val="00892808"/>
    <w:rsid w:val="0089368D"/>
    <w:rsid w:val="00897402"/>
    <w:rsid w:val="008A07BE"/>
    <w:rsid w:val="008A0ECC"/>
    <w:rsid w:val="008A2BAE"/>
    <w:rsid w:val="008B0170"/>
    <w:rsid w:val="008B0681"/>
    <w:rsid w:val="008B2826"/>
    <w:rsid w:val="008B3E08"/>
    <w:rsid w:val="008B46C4"/>
    <w:rsid w:val="008B46D0"/>
    <w:rsid w:val="008B4CC4"/>
    <w:rsid w:val="008B5B6E"/>
    <w:rsid w:val="008B65AC"/>
    <w:rsid w:val="008B6B82"/>
    <w:rsid w:val="008C6347"/>
    <w:rsid w:val="008C6C2C"/>
    <w:rsid w:val="008C6F29"/>
    <w:rsid w:val="008D1946"/>
    <w:rsid w:val="008D2599"/>
    <w:rsid w:val="008D4C38"/>
    <w:rsid w:val="008D629F"/>
    <w:rsid w:val="008E167B"/>
    <w:rsid w:val="008E4B78"/>
    <w:rsid w:val="008E5F8F"/>
    <w:rsid w:val="008E7BBB"/>
    <w:rsid w:val="008E7EE7"/>
    <w:rsid w:val="008F2DE1"/>
    <w:rsid w:val="008F3704"/>
    <w:rsid w:val="008F7D5E"/>
    <w:rsid w:val="00901FB8"/>
    <w:rsid w:val="00902F67"/>
    <w:rsid w:val="00903F61"/>
    <w:rsid w:val="00906678"/>
    <w:rsid w:val="0091280F"/>
    <w:rsid w:val="00913265"/>
    <w:rsid w:val="00914025"/>
    <w:rsid w:val="0091539F"/>
    <w:rsid w:val="0091589C"/>
    <w:rsid w:val="00916820"/>
    <w:rsid w:val="009219B5"/>
    <w:rsid w:val="009224F0"/>
    <w:rsid w:val="009232F6"/>
    <w:rsid w:val="009245A6"/>
    <w:rsid w:val="00924FEB"/>
    <w:rsid w:val="009265CC"/>
    <w:rsid w:val="009277AC"/>
    <w:rsid w:val="0092783F"/>
    <w:rsid w:val="00927F05"/>
    <w:rsid w:val="00931110"/>
    <w:rsid w:val="0093178E"/>
    <w:rsid w:val="009327E4"/>
    <w:rsid w:val="00933186"/>
    <w:rsid w:val="0093400C"/>
    <w:rsid w:val="00935AD0"/>
    <w:rsid w:val="00942CBA"/>
    <w:rsid w:val="009447FA"/>
    <w:rsid w:val="00946912"/>
    <w:rsid w:val="009470FC"/>
    <w:rsid w:val="00950563"/>
    <w:rsid w:val="00951CAE"/>
    <w:rsid w:val="00952373"/>
    <w:rsid w:val="00955666"/>
    <w:rsid w:val="00955A83"/>
    <w:rsid w:val="009561EC"/>
    <w:rsid w:val="00961BDB"/>
    <w:rsid w:val="00965A2B"/>
    <w:rsid w:val="0097212B"/>
    <w:rsid w:val="00974DF9"/>
    <w:rsid w:val="00975459"/>
    <w:rsid w:val="00976DA1"/>
    <w:rsid w:val="00980C90"/>
    <w:rsid w:val="00992B19"/>
    <w:rsid w:val="00994D84"/>
    <w:rsid w:val="009A123B"/>
    <w:rsid w:val="009A25AD"/>
    <w:rsid w:val="009A33C0"/>
    <w:rsid w:val="009A58CC"/>
    <w:rsid w:val="009A6C5E"/>
    <w:rsid w:val="009A738E"/>
    <w:rsid w:val="009A7521"/>
    <w:rsid w:val="009B20AB"/>
    <w:rsid w:val="009B3D33"/>
    <w:rsid w:val="009B64E2"/>
    <w:rsid w:val="009B7052"/>
    <w:rsid w:val="009C5819"/>
    <w:rsid w:val="009C5D8C"/>
    <w:rsid w:val="009C6C36"/>
    <w:rsid w:val="009D337F"/>
    <w:rsid w:val="009D3791"/>
    <w:rsid w:val="009D4EDE"/>
    <w:rsid w:val="009D5A31"/>
    <w:rsid w:val="009D5AE9"/>
    <w:rsid w:val="009D6C37"/>
    <w:rsid w:val="009D7565"/>
    <w:rsid w:val="009E025B"/>
    <w:rsid w:val="009E1BD5"/>
    <w:rsid w:val="009E2B1B"/>
    <w:rsid w:val="009E3EA3"/>
    <w:rsid w:val="009E5B8C"/>
    <w:rsid w:val="009E654E"/>
    <w:rsid w:val="009E7B63"/>
    <w:rsid w:val="009F1CA0"/>
    <w:rsid w:val="009F2D84"/>
    <w:rsid w:val="009F32B7"/>
    <w:rsid w:val="009F4808"/>
    <w:rsid w:val="009F5D42"/>
    <w:rsid w:val="00A00C9A"/>
    <w:rsid w:val="00A01248"/>
    <w:rsid w:val="00A01E9E"/>
    <w:rsid w:val="00A0517B"/>
    <w:rsid w:val="00A05365"/>
    <w:rsid w:val="00A0728E"/>
    <w:rsid w:val="00A072D3"/>
    <w:rsid w:val="00A100B0"/>
    <w:rsid w:val="00A11CA0"/>
    <w:rsid w:val="00A13083"/>
    <w:rsid w:val="00A163E4"/>
    <w:rsid w:val="00A1753C"/>
    <w:rsid w:val="00A1799E"/>
    <w:rsid w:val="00A17F4F"/>
    <w:rsid w:val="00A2264C"/>
    <w:rsid w:val="00A3087D"/>
    <w:rsid w:val="00A33353"/>
    <w:rsid w:val="00A34161"/>
    <w:rsid w:val="00A353C8"/>
    <w:rsid w:val="00A35D96"/>
    <w:rsid w:val="00A37538"/>
    <w:rsid w:val="00A37AD1"/>
    <w:rsid w:val="00A4017B"/>
    <w:rsid w:val="00A4047E"/>
    <w:rsid w:val="00A47C07"/>
    <w:rsid w:val="00A47FD8"/>
    <w:rsid w:val="00A52467"/>
    <w:rsid w:val="00A555FF"/>
    <w:rsid w:val="00A56BE2"/>
    <w:rsid w:val="00A60DE9"/>
    <w:rsid w:val="00A627B0"/>
    <w:rsid w:val="00A64489"/>
    <w:rsid w:val="00A72135"/>
    <w:rsid w:val="00A725B0"/>
    <w:rsid w:val="00A73244"/>
    <w:rsid w:val="00A75209"/>
    <w:rsid w:val="00A75F07"/>
    <w:rsid w:val="00A7620B"/>
    <w:rsid w:val="00A76546"/>
    <w:rsid w:val="00A80E70"/>
    <w:rsid w:val="00A81352"/>
    <w:rsid w:val="00A82666"/>
    <w:rsid w:val="00A9108F"/>
    <w:rsid w:val="00A92FF5"/>
    <w:rsid w:val="00A959D9"/>
    <w:rsid w:val="00A978A4"/>
    <w:rsid w:val="00AA0BBE"/>
    <w:rsid w:val="00AA5119"/>
    <w:rsid w:val="00AA5F81"/>
    <w:rsid w:val="00AA6C32"/>
    <w:rsid w:val="00AA7DE2"/>
    <w:rsid w:val="00AB1947"/>
    <w:rsid w:val="00AB20AD"/>
    <w:rsid w:val="00AB6D91"/>
    <w:rsid w:val="00AB722C"/>
    <w:rsid w:val="00AB73AC"/>
    <w:rsid w:val="00AC0F92"/>
    <w:rsid w:val="00AC12B5"/>
    <w:rsid w:val="00AC1EE9"/>
    <w:rsid w:val="00AC2B82"/>
    <w:rsid w:val="00AC60C4"/>
    <w:rsid w:val="00AD17A7"/>
    <w:rsid w:val="00AD243B"/>
    <w:rsid w:val="00AD3E4C"/>
    <w:rsid w:val="00AD45AA"/>
    <w:rsid w:val="00AD5121"/>
    <w:rsid w:val="00AD6110"/>
    <w:rsid w:val="00AD624E"/>
    <w:rsid w:val="00AD6673"/>
    <w:rsid w:val="00AE13B1"/>
    <w:rsid w:val="00AE3BBD"/>
    <w:rsid w:val="00AE52CA"/>
    <w:rsid w:val="00AE6CBC"/>
    <w:rsid w:val="00AE7FAC"/>
    <w:rsid w:val="00AF39BF"/>
    <w:rsid w:val="00AF6281"/>
    <w:rsid w:val="00AF6C09"/>
    <w:rsid w:val="00B0268F"/>
    <w:rsid w:val="00B030DD"/>
    <w:rsid w:val="00B07BA1"/>
    <w:rsid w:val="00B11770"/>
    <w:rsid w:val="00B129B6"/>
    <w:rsid w:val="00B13975"/>
    <w:rsid w:val="00B13A3F"/>
    <w:rsid w:val="00B13C2B"/>
    <w:rsid w:val="00B154B1"/>
    <w:rsid w:val="00B1551D"/>
    <w:rsid w:val="00B177F9"/>
    <w:rsid w:val="00B20DE8"/>
    <w:rsid w:val="00B21408"/>
    <w:rsid w:val="00B27FC2"/>
    <w:rsid w:val="00B31536"/>
    <w:rsid w:val="00B320C1"/>
    <w:rsid w:val="00B32C63"/>
    <w:rsid w:val="00B32F04"/>
    <w:rsid w:val="00B457C0"/>
    <w:rsid w:val="00B458C3"/>
    <w:rsid w:val="00B45E01"/>
    <w:rsid w:val="00B47364"/>
    <w:rsid w:val="00B503DC"/>
    <w:rsid w:val="00B509EA"/>
    <w:rsid w:val="00B54206"/>
    <w:rsid w:val="00B55958"/>
    <w:rsid w:val="00B56970"/>
    <w:rsid w:val="00B638A4"/>
    <w:rsid w:val="00B65848"/>
    <w:rsid w:val="00B73087"/>
    <w:rsid w:val="00B730A6"/>
    <w:rsid w:val="00B757EA"/>
    <w:rsid w:val="00B76FA8"/>
    <w:rsid w:val="00B811FF"/>
    <w:rsid w:val="00B8150C"/>
    <w:rsid w:val="00B82D75"/>
    <w:rsid w:val="00B87BEC"/>
    <w:rsid w:val="00B93312"/>
    <w:rsid w:val="00B96873"/>
    <w:rsid w:val="00BA1D33"/>
    <w:rsid w:val="00BA2480"/>
    <w:rsid w:val="00BA3580"/>
    <w:rsid w:val="00BA4A2B"/>
    <w:rsid w:val="00BA5A15"/>
    <w:rsid w:val="00BA7768"/>
    <w:rsid w:val="00BB2183"/>
    <w:rsid w:val="00BB481F"/>
    <w:rsid w:val="00BB4A55"/>
    <w:rsid w:val="00BB59E4"/>
    <w:rsid w:val="00BB6DBD"/>
    <w:rsid w:val="00BB7ACD"/>
    <w:rsid w:val="00BC2AF9"/>
    <w:rsid w:val="00BC57A8"/>
    <w:rsid w:val="00BD4014"/>
    <w:rsid w:val="00BD446E"/>
    <w:rsid w:val="00BD6349"/>
    <w:rsid w:val="00BD7C47"/>
    <w:rsid w:val="00BE2FD3"/>
    <w:rsid w:val="00BE3EE2"/>
    <w:rsid w:val="00BE567C"/>
    <w:rsid w:val="00BF16B9"/>
    <w:rsid w:val="00BF429B"/>
    <w:rsid w:val="00BF462B"/>
    <w:rsid w:val="00C04471"/>
    <w:rsid w:val="00C04673"/>
    <w:rsid w:val="00C07924"/>
    <w:rsid w:val="00C111A3"/>
    <w:rsid w:val="00C12E26"/>
    <w:rsid w:val="00C20551"/>
    <w:rsid w:val="00C20DE5"/>
    <w:rsid w:val="00C25734"/>
    <w:rsid w:val="00C268C7"/>
    <w:rsid w:val="00C27CC6"/>
    <w:rsid w:val="00C3285C"/>
    <w:rsid w:val="00C33CE7"/>
    <w:rsid w:val="00C340B8"/>
    <w:rsid w:val="00C34121"/>
    <w:rsid w:val="00C34C10"/>
    <w:rsid w:val="00C35773"/>
    <w:rsid w:val="00C36797"/>
    <w:rsid w:val="00C4053E"/>
    <w:rsid w:val="00C436B8"/>
    <w:rsid w:val="00C45DF5"/>
    <w:rsid w:val="00C46B66"/>
    <w:rsid w:val="00C53A98"/>
    <w:rsid w:val="00C55465"/>
    <w:rsid w:val="00C5629E"/>
    <w:rsid w:val="00C57E5F"/>
    <w:rsid w:val="00C64EC5"/>
    <w:rsid w:val="00C650D9"/>
    <w:rsid w:val="00C679DE"/>
    <w:rsid w:val="00C720C8"/>
    <w:rsid w:val="00C73401"/>
    <w:rsid w:val="00C73ABB"/>
    <w:rsid w:val="00C748B4"/>
    <w:rsid w:val="00C75A05"/>
    <w:rsid w:val="00C75B5F"/>
    <w:rsid w:val="00C75FA6"/>
    <w:rsid w:val="00C776CD"/>
    <w:rsid w:val="00C84164"/>
    <w:rsid w:val="00C86538"/>
    <w:rsid w:val="00C867A8"/>
    <w:rsid w:val="00C86F96"/>
    <w:rsid w:val="00C87097"/>
    <w:rsid w:val="00C936DF"/>
    <w:rsid w:val="00C95040"/>
    <w:rsid w:val="00C95D79"/>
    <w:rsid w:val="00C96B2E"/>
    <w:rsid w:val="00C9756F"/>
    <w:rsid w:val="00CA011E"/>
    <w:rsid w:val="00CA05C4"/>
    <w:rsid w:val="00CA2029"/>
    <w:rsid w:val="00CA52F7"/>
    <w:rsid w:val="00CA7F6A"/>
    <w:rsid w:val="00CB4092"/>
    <w:rsid w:val="00CB6037"/>
    <w:rsid w:val="00CB7681"/>
    <w:rsid w:val="00CC257E"/>
    <w:rsid w:val="00CC3503"/>
    <w:rsid w:val="00CC37BF"/>
    <w:rsid w:val="00CC4949"/>
    <w:rsid w:val="00CC4E86"/>
    <w:rsid w:val="00CC641F"/>
    <w:rsid w:val="00CC6B61"/>
    <w:rsid w:val="00CD01FD"/>
    <w:rsid w:val="00CD1EDA"/>
    <w:rsid w:val="00CD54AB"/>
    <w:rsid w:val="00CD7744"/>
    <w:rsid w:val="00CD79FC"/>
    <w:rsid w:val="00CE3846"/>
    <w:rsid w:val="00CE42ED"/>
    <w:rsid w:val="00CE4FB7"/>
    <w:rsid w:val="00CE7E7E"/>
    <w:rsid w:val="00CF4819"/>
    <w:rsid w:val="00CF5AF1"/>
    <w:rsid w:val="00CF6677"/>
    <w:rsid w:val="00D00578"/>
    <w:rsid w:val="00D01293"/>
    <w:rsid w:val="00D1034A"/>
    <w:rsid w:val="00D10655"/>
    <w:rsid w:val="00D10E14"/>
    <w:rsid w:val="00D15CF2"/>
    <w:rsid w:val="00D1690B"/>
    <w:rsid w:val="00D171F1"/>
    <w:rsid w:val="00D17E01"/>
    <w:rsid w:val="00D23853"/>
    <w:rsid w:val="00D23FE5"/>
    <w:rsid w:val="00D2729A"/>
    <w:rsid w:val="00D27B17"/>
    <w:rsid w:val="00D32E96"/>
    <w:rsid w:val="00D35598"/>
    <w:rsid w:val="00D43013"/>
    <w:rsid w:val="00D4577F"/>
    <w:rsid w:val="00D5040D"/>
    <w:rsid w:val="00D567AD"/>
    <w:rsid w:val="00D571CE"/>
    <w:rsid w:val="00D61B02"/>
    <w:rsid w:val="00D62209"/>
    <w:rsid w:val="00D65659"/>
    <w:rsid w:val="00D7022B"/>
    <w:rsid w:val="00D87C43"/>
    <w:rsid w:val="00D90404"/>
    <w:rsid w:val="00D934DF"/>
    <w:rsid w:val="00D93C0A"/>
    <w:rsid w:val="00D93C35"/>
    <w:rsid w:val="00D93CBA"/>
    <w:rsid w:val="00D94BF4"/>
    <w:rsid w:val="00D97AAA"/>
    <w:rsid w:val="00DA1588"/>
    <w:rsid w:val="00DA2281"/>
    <w:rsid w:val="00DB02C9"/>
    <w:rsid w:val="00DB1904"/>
    <w:rsid w:val="00DB313A"/>
    <w:rsid w:val="00DB57BA"/>
    <w:rsid w:val="00DC0607"/>
    <w:rsid w:val="00DC2AE9"/>
    <w:rsid w:val="00DC47FD"/>
    <w:rsid w:val="00DD090E"/>
    <w:rsid w:val="00DD3215"/>
    <w:rsid w:val="00DD5FD7"/>
    <w:rsid w:val="00DD7319"/>
    <w:rsid w:val="00DD75C4"/>
    <w:rsid w:val="00DE546A"/>
    <w:rsid w:val="00DE665B"/>
    <w:rsid w:val="00DE775D"/>
    <w:rsid w:val="00DF284C"/>
    <w:rsid w:val="00DF3366"/>
    <w:rsid w:val="00DF47D4"/>
    <w:rsid w:val="00E01350"/>
    <w:rsid w:val="00E02E4A"/>
    <w:rsid w:val="00E03BC2"/>
    <w:rsid w:val="00E04CC8"/>
    <w:rsid w:val="00E05875"/>
    <w:rsid w:val="00E10E8C"/>
    <w:rsid w:val="00E13D17"/>
    <w:rsid w:val="00E15D36"/>
    <w:rsid w:val="00E17168"/>
    <w:rsid w:val="00E34995"/>
    <w:rsid w:val="00E359F2"/>
    <w:rsid w:val="00E37016"/>
    <w:rsid w:val="00E37E6F"/>
    <w:rsid w:val="00E42616"/>
    <w:rsid w:val="00E43134"/>
    <w:rsid w:val="00E46500"/>
    <w:rsid w:val="00E46752"/>
    <w:rsid w:val="00E467C3"/>
    <w:rsid w:val="00E47D33"/>
    <w:rsid w:val="00E52238"/>
    <w:rsid w:val="00E538BD"/>
    <w:rsid w:val="00E62034"/>
    <w:rsid w:val="00E62B67"/>
    <w:rsid w:val="00E651C2"/>
    <w:rsid w:val="00E66C1F"/>
    <w:rsid w:val="00E702D3"/>
    <w:rsid w:val="00E72F48"/>
    <w:rsid w:val="00E75095"/>
    <w:rsid w:val="00E75D15"/>
    <w:rsid w:val="00E76A26"/>
    <w:rsid w:val="00E77ED4"/>
    <w:rsid w:val="00E82749"/>
    <w:rsid w:val="00E87624"/>
    <w:rsid w:val="00E905AD"/>
    <w:rsid w:val="00E92C26"/>
    <w:rsid w:val="00E943E6"/>
    <w:rsid w:val="00EA0796"/>
    <w:rsid w:val="00EB378C"/>
    <w:rsid w:val="00EB4DCF"/>
    <w:rsid w:val="00EC422D"/>
    <w:rsid w:val="00EC52E6"/>
    <w:rsid w:val="00EC7104"/>
    <w:rsid w:val="00ED37FF"/>
    <w:rsid w:val="00ED5121"/>
    <w:rsid w:val="00ED7066"/>
    <w:rsid w:val="00EE01CD"/>
    <w:rsid w:val="00EE1529"/>
    <w:rsid w:val="00EE27E5"/>
    <w:rsid w:val="00EE417A"/>
    <w:rsid w:val="00EE4D27"/>
    <w:rsid w:val="00EE68A1"/>
    <w:rsid w:val="00EE691A"/>
    <w:rsid w:val="00EF0BF9"/>
    <w:rsid w:val="00EF0CEA"/>
    <w:rsid w:val="00EF15B1"/>
    <w:rsid w:val="00EF3868"/>
    <w:rsid w:val="00EF3D58"/>
    <w:rsid w:val="00EF7D5E"/>
    <w:rsid w:val="00EF7DE7"/>
    <w:rsid w:val="00F03262"/>
    <w:rsid w:val="00F047CC"/>
    <w:rsid w:val="00F1137B"/>
    <w:rsid w:val="00F1500A"/>
    <w:rsid w:val="00F17E1B"/>
    <w:rsid w:val="00F20303"/>
    <w:rsid w:val="00F23677"/>
    <w:rsid w:val="00F24398"/>
    <w:rsid w:val="00F24CD4"/>
    <w:rsid w:val="00F262B1"/>
    <w:rsid w:val="00F27F07"/>
    <w:rsid w:val="00F303C4"/>
    <w:rsid w:val="00F30ABC"/>
    <w:rsid w:val="00F30DE8"/>
    <w:rsid w:val="00F33B06"/>
    <w:rsid w:val="00F3440A"/>
    <w:rsid w:val="00F34FEF"/>
    <w:rsid w:val="00F37A18"/>
    <w:rsid w:val="00F40C42"/>
    <w:rsid w:val="00F41164"/>
    <w:rsid w:val="00F43B02"/>
    <w:rsid w:val="00F45342"/>
    <w:rsid w:val="00F50930"/>
    <w:rsid w:val="00F51C6B"/>
    <w:rsid w:val="00F52DAA"/>
    <w:rsid w:val="00F54F27"/>
    <w:rsid w:val="00F573D3"/>
    <w:rsid w:val="00F57D11"/>
    <w:rsid w:val="00F6215B"/>
    <w:rsid w:val="00F64E6D"/>
    <w:rsid w:val="00F6683A"/>
    <w:rsid w:val="00F66DD2"/>
    <w:rsid w:val="00F66EBD"/>
    <w:rsid w:val="00F677B3"/>
    <w:rsid w:val="00F70DB1"/>
    <w:rsid w:val="00F728EF"/>
    <w:rsid w:val="00F73177"/>
    <w:rsid w:val="00F73CB1"/>
    <w:rsid w:val="00F7518A"/>
    <w:rsid w:val="00F77406"/>
    <w:rsid w:val="00F77853"/>
    <w:rsid w:val="00F80B14"/>
    <w:rsid w:val="00F81E74"/>
    <w:rsid w:val="00F86A9E"/>
    <w:rsid w:val="00F90EF2"/>
    <w:rsid w:val="00F934B4"/>
    <w:rsid w:val="00F93C37"/>
    <w:rsid w:val="00F95B3A"/>
    <w:rsid w:val="00F965AC"/>
    <w:rsid w:val="00F96859"/>
    <w:rsid w:val="00F97338"/>
    <w:rsid w:val="00F97C82"/>
    <w:rsid w:val="00F97C9C"/>
    <w:rsid w:val="00FA1699"/>
    <w:rsid w:val="00FA34FE"/>
    <w:rsid w:val="00FA6D58"/>
    <w:rsid w:val="00FB36EB"/>
    <w:rsid w:val="00FB4CB3"/>
    <w:rsid w:val="00FB6F9F"/>
    <w:rsid w:val="00FC0E34"/>
    <w:rsid w:val="00FC10E2"/>
    <w:rsid w:val="00FC2528"/>
    <w:rsid w:val="00FC6448"/>
    <w:rsid w:val="00FC6826"/>
    <w:rsid w:val="00FC7B13"/>
    <w:rsid w:val="00FC7F97"/>
    <w:rsid w:val="00FD194F"/>
    <w:rsid w:val="00FD1B55"/>
    <w:rsid w:val="00FD2E9D"/>
    <w:rsid w:val="00FD3E9D"/>
    <w:rsid w:val="00FD4CC4"/>
    <w:rsid w:val="00FE0ABC"/>
    <w:rsid w:val="00FE4FCC"/>
    <w:rsid w:val="00FF14DD"/>
    <w:rsid w:val="00FF336A"/>
    <w:rsid w:val="00FF7432"/>
    <w:rsid w:val="00FF751C"/>
    <w:rsid w:val="00FF775D"/>
  </w:rsids>
  <m:mathPr>
    <m:mathFont m:val="Cambria Math"/>
    <m:brkBin m:val="before"/>
    <m:brkBinSub m:val="--"/>
    <m:smallFrac m:val="0"/>
    <m:dispDef/>
    <m:lMargin m:val="0"/>
    <m:rMargin m:val="0"/>
    <m:defJc m:val="centerGroup"/>
    <m:wrapIndent m:val="1440"/>
    <m:intLim m:val="subSup"/>
    <m:naryLim m:val="undOvr"/>
  </m:mathPr>
  <w:themeFontLang w:val="da-DK"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2FE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2336FD"/>
    <w:rPr>
      <w:rFonts w:eastAsia="MS Mincho"/>
      <w:sz w:val="24"/>
      <w:szCs w:val="24"/>
      <w:lang w:val="es-ES_trad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E7B63"/>
    <w:rPr>
      <w:color w:val="0000FF"/>
      <w:u w:val="single"/>
    </w:rPr>
  </w:style>
  <w:style w:type="paragraph" w:styleId="Footer">
    <w:name w:val="footer"/>
    <w:basedOn w:val="Normal"/>
    <w:link w:val="FooterChar"/>
    <w:uiPriority w:val="99"/>
    <w:unhideWhenUsed/>
    <w:rsid w:val="009E7B63"/>
    <w:pPr>
      <w:tabs>
        <w:tab w:val="center" w:pos="4153"/>
        <w:tab w:val="right" w:pos="8306"/>
      </w:tabs>
    </w:pPr>
  </w:style>
  <w:style w:type="character" w:customStyle="1" w:styleId="FooterChar">
    <w:name w:val="Footer Char"/>
    <w:link w:val="Footer"/>
    <w:uiPriority w:val="99"/>
    <w:rsid w:val="009E7B63"/>
    <w:rPr>
      <w:rFonts w:eastAsia="MS Mincho"/>
      <w:sz w:val="24"/>
      <w:szCs w:val="24"/>
      <w:lang w:val="es-ES_tradnl"/>
    </w:rPr>
  </w:style>
  <w:style w:type="paragraph" w:customStyle="1" w:styleId="MIB-Body">
    <w:name w:val="MIB-Body"/>
    <w:basedOn w:val="Normal"/>
    <w:link w:val="MIB-BodyCar"/>
    <w:rsid w:val="009E7B63"/>
    <w:pPr>
      <w:overflowPunct w:val="0"/>
      <w:autoSpaceDE w:val="0"/>
      <w:autoSpaceDN w:val="0"/>
      <w:adjustRightInd w:val="0"/>
      <w:spacing w:line="240" w:lineRule="atLeast"/>
      <w:ind w:firstLine="240"/>
      <w:textAlignment w:val="baseline"/>
    </w:pPr>
    <w:rPr>
      <w:rFonts w:ascii="Times New Roman" w:eastAsia="Times New Roman" w:hAnsi="Times New Roman"/>
      <w:sz w:val="20"/>
      <w:szCs w:val="20"/>
      <w:lang w:val="en-US" w:eastAsia="es-ES"/>
    </w:rPr>
  </w:style>
  <w:style w:type="character" w:customStyle="1" w:styleId="MIB-BodyCar">
    <w:name w:val="MIB-Body Car"/>
    <w:link w:val="MIB-Body"/>
    <w:rsid w:val="009E7B63"/>
    <w:rPr>
      <w:rFonts w:ascii="Times New Roman" w:eastAsia="Times New Roman" w:hAnsi="Times New Roman" w:cs="Times New Roman"/>
      <w:sz w:val="20"/>
      <w:szCs w:val="20"/>
      <w:lang w:val="en-US" w:eastAsia="es-ES"/>
    </w:rPr>
  </w:style>
  <w:style w:type="paragraph" w:styleId="BalloonText">
    <w:name w:val="Balloon Text"/>
    <w:basedOn w:val="Normal"/>
    <w:link w:val="BalloonTextChar"/>
    <w:uiPriority w:val="99"/>
    <w:semiHidden/>
    <w:unhideWhenUsed/>
    <w:rsid w:val="0065024D"/>
    <w:rPr>
      <w:rFonts w:ascii="Lucida Grande" w:hAnsi="Lucida Grande"/>
      <w:sz w:val="18"/>
      <w:szCs w:val="18"/>
    </w:rPr>
  </w:style>
  <w:style w:type="character" w:customStyle="1" w:styleId="BalloonTextChar">
    <w:name w:val="Balloon Text Char"/>
    <w:link w:val="BalloonText"/>
    <w:uiPriority w:val="99"/>
    <w:semiHidden/>
    <w:rsid w:val="0065024D"/>
    <w:rPr>
      <w:rFonts w:ascii="Lucida Grande" w:eastAsia="MS Mincho" w:hAnsi="Lucida Grande" w:cs="Lucida Grande"/>
      <w:sz w:val="18"/>
      <w:szCs w:val="18"/>
      <w:lang w:val="es-ES_tradnl"/>
    </w:rPr>
  </w:style>
  <w:style w:type="paragraph" w:customStyle="1" w:styleId="Default">
    <w:name w:val="Default"/>
    <w:rsid w:val="00A0517B"/>
    <w:pPr>
      <w:autoSpaceDE w:val="0"/>
      <w:autoSpaceDN w:val="0"/>
      <w:adjustRightInd w:val="0"/>
    </w:pPr>
    <w:rPr>
      <w:rFonts w:cs="Calibri"/>
      <w:color w:val="000000"/>
      <w:sz w:val="24"/>
      <w:szCs w:val="24"/>
      <w:lang w:val="en-US" w:eastAsia="en-US"/>
    </w:rPr>
  </w:style>
  <w:style w:type="character" w:styleId="CommentReference">
    <w:name w:val="annotation reference"/>
    <w:uiPriority w:val="99"/>
    <w:semiHidden/>
    <w:unhideWhenUsed/>
    <w:rsid w:val="001F4528"/>
    <w:rPr>
      <w:sz w:val="16"/>
      <w:szCs w:val="16"/>
    </w:rPr>
  </w:style>
  <w:style w:type="paragraph" w:styleId="CommentText">
    <w:name w:val="annotation text"/>
    <w:basedOn w:val="Normal"/>
    <w:link w:val="CommentTextChar"/>
    <w:uiPriority w:val="99"/>
    <w:semiHidden/>
    <w:unhideWhenUsed/>
    <w:rsid w:val="001F4528"/>
    <w:rPr>
      <w:sz w:val="20"/>
      <w:szCs w:val="20"/>
    </w:rPr>
  </w:style>
  <w:style w:type="character" w:customStyle="1" w:styleId="CommentTextChar">
    <w:name w:val="Comment Text Char"/>
    <w:link w:val="CommentText"/>
    <w:uiPriority w:val="99"/>
    <w:semiHidden/>
    <w:rsid w:val="001F4528"/>
    <w:rPr>
      <w:rFonts w:eastAsia="MS Mincho"/>
      <w:sz w:val="20"/>
      <w:szCs w:val="20"/>
      <w:lang w:val="es-ES_tradnl"/>
    </w:rPr>
  </w:style>
  <w:style w:type="paragraph" w:styleId="CommentSubject">
    <w:name w:val="annotation subject"/>
    <w:basedOn w:val="CommentText"/>
    <w:next w:val="CommentText"/>
    <w:link w:val="CommentSubjectChar"/>
    <w:uiPriority w:val="99"/>
    <w:semiHidden/>
    <w:unhideWhenUsed/>
    <w:rsid w:val="001F4528"/>
    <w:rPr>
      <w:b/>
      <w:bCs/>
    </w:rPr>
  </w:style>
  <w:style w:type="character" w:customStyle="1" w:styleId="CommentSubjectChar">
    <w:name w:val="Comment Subject Char"/>
    <w:link w:val="CommentSubject"/>
    <w:uiPriority w:val="99"/>
    <w:semiHidden/>
    <w:rsid w:val="001F4528"/>
    <w:rPr>
      <w:rFonts w:eastAsia="MS Mincho"/>
      <w:b/>
      <w:bCs/>
      <w:sz w:val="20"/>
      <w:szCs w:val="20"/>
      <w:lang w:val="es-ES_tradnl"/>
    </w:rPr>
  </w:style>
  <w:style w:type="character" w:customStyle="1" w:styleId="LightGrid-Accent21">
    <w:name w:val="Light Grid - Accent 21"/>
    <w:uiPriority w:val="99"/>
    <w:semiHidden/>
    <w:rsid w:val="002D65EE"/>
    <w:rPr>
      <w:color w:val="808080"/>
    </w:rPr>
  </w:style>
  <w:style w:type="character" w:styleId="FollowedHyperlink">
    <w:name w:val="FollowedHyperlink"/>
    <w:uiPriority w:val="99"/>
    <w:semiHidden/>
    <w:unhideWhenUsed/>
    <w:rsid w:val="00637771"/>
    <w:rPr>
      <w:color w:val="800080"/>
      <w:u w:val="single"/>
    </w:rPr>
  </w:style>
  <w:style w:type="character" w:styleId="Strong">
    <w:name w:val="Strong"/>
    <w:basedOn w:val="DefaultParagraphFont"/>
    <w:uiPriority w:val="22"/>
    <w:qFormat/>
    <w:rsid w:val="0054122F"/>
    <w:rPr>
      <w:b/>
      <w:bCs/>
    </w:rPr>
  </w:style>
  <w:style w:type="character" w:customStyle="1" w:styleId="mim-number">
    <w:name w:val="mim-number"/>
    <w:basedOn w:val="DefaultParagraphFont"/>
    <w:rsid w:val="00E359F2"/>
  </w:style>
  <w:style w:type="table" w:styleId="TableGrid">
    <w:name w:val="Table Grid"/>
    <w:basedOn w:val="TableNormal"/>
    <w:uiPriority w:val="59"/>
    <w:rsid w:val="00AE7F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1-Accent1">
    <w:name w:val="Medium Grid 1 Accent 1"/>
    <w:basedOn w:val="TableNormal"/>
    <w:uiPriority w:val="62"/>
    <w:rsid w:val="00AE7FAC"/>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List1-Accent1">
    <w:name w:val="Medium List 1 Accent 1"/>
    <w:basedOn w:val="TableNormal"/>
    <w:uiPriority w:val="70"/>
    <w:rsid w:val="00FC6826"/>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Shading-Accent1">
    <w:name w:val="Light Shading Accent 1"/>
    <w:basedOn w:val="TableNormal"/>
    <w:uiPriority w:val="65"/>
    <w:rsid w:val="00066EB5"/>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List-Accent6">
    <w:name w:val="Colorful List Accent 6"/>
    <w:basedOn w:val="TableNormal"/>
    <w:uiPriority w:val="63"/>
    <w:rsid w:val="00066EB5"/>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List-Accent5">
    <w:name w:val="Colorful List Accent 5"/>
    <w:basedOn w:val="TableNormal"/>
    <w:uiPriority w:val="63"/>
    <w:rsid w:val="00066EB5"/>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Grid-Accent3">
    <w:name w:val="Colorful Grid Accent 3"/>
    <w:basedOn w:val="TableNormal"/>
    <w:uiPriority w:val="64"/>
    <w:rsid w:val="00066EB5"/>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character" w:styleId="PageNumber">
    <w:name w:val="page number"/>
    <w:basedOn w:val="DefaultParagraphFont"/>
    <w:uiPriority w:val="99"/>
    <w:semiHidden/>
    <w:unhideWhenUsed/>
    <w:rsid w:val="009447F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da-DK" w:eastAsia="da-DK"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rsid w:val="002336FD"/>
    <w:rPr>
      <w:rFonts w:eastAsia="MS Mincho"/>
      <w:sz w:val="24"/>
      <w:szCs w:val="24"/>
      <w:lang w:val="es-ES_tradnl"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9E7B63"/>
    <w:rPr>
      <w:color w:val="0000FF"/>
      <w:u w:val="single"/>
    </w:rPr>
  </w:style>
  <w:style w:type="paragraph" w:styleId="Footer">
    <w:name w:val="footer"/>
    <w:basedOn w:val="Normal"/>
    <w:link w:val="FooterChar"/>
    <w:uiPriority w:val="99"/>
    <w:unhideWhenUsed/>
    <w:rsid w:val="009E7B63"/>
    <w:pPr>
      <w:tabs>
        <w:tab w:val="center" w:pos="4153"/>
        <w:tab w:val="right" w:pos="8306"/>
      </w:tabs>
    </w:pPr>
  </w:style>
  <w:style w:type="character" w:customStyle="1" w:styleId="FooterChar">
    <w:name w:val="Footer Char"/>
    <w:link w:val="Footer"/>
    <w:uiPriority w:val="99"/>
    <w:rsid w:val="009E7B63"/>
    <w:rPr>
      <w:rFonts w:eastAsia="MS Mincho"/>
      <w:sz w:val="24"/>
      <w:szCs w:val="24"/>
      <w:lang w:val="es-ES_tradnl"/>
    </w:rPr>
  </w:style>
  <w:style w:type="paragraph" w:customStyle="1" w:styleId="MIB-Body">
    <w:name w:val="MIB-Body"/>
    <w:basedOn w:val="Normal"/>
    <w:link w:val="MIB-BodyCar"/>
    <w:rsid w:val="009E7B63"/>
    <w:pPr>
      <w:overflowPunct w:val="0"/>
      <w:autoSpaceDE w:val="0"/>
      <w:autoSpaceDN w:val="0"/>
      <w:adjustRightInd w:val="0"/>
      <w:spacing w:line="240" w:lineRule="atLeast"/>
      <w:ind w:firstLine="240"/>
      <w:textAlignment w:val="baseline"/>
    </w:pPr>
    <w:rPr>
      <w:rFonts w:ascii="Times New Roman" w:eastAsia="Times New Roman" w:hAnsi="Times New Roman"/>
      <w:sz w:val="20"/>
      <w:szCs w:val="20"/>
      <w:lang w:val="en-US" w:eastAsia="es-ES"/>
    </w:rPr>
  </w:style>
  <w:style w:type="character" w:customStyle="1" w:styleId="MIB-BodyCar">
    <w:name w:val="MIB-Body Car"/>
    <w:link w:val="MIB-Body"/>
    <w:rsid w:val="009E7B63"/>
    <w:rPr>
      <w:rFonts w:ascii="Times New Roman" w:eastAsia="Times New Roman" w:hAnsi="Times New Roman" w:cs="Times New Roman"/>
      <w:sz w:val="20"/>
      <w:szCs w:val="20"/>
      <w:lang w:val="en-US" w:eastAsia="es-ES"/>
    </w:rPr>
  </w:style>
  <w:style w:type="paragraph" w:styleId="BalloonText">
    <w:name w:val="Balloon Text"/>
    <w:basedOn w:val="Normal"/>
    <w:link w:val="BalloonTextChar"/>
    <w:uiPriority w:val="99"/>
    <w:semiHidden/>
    <w:unhideWhenUsed/>
    <w:rsid w:val="0065024D"/>
    <w:rPr>
      <w:rFonts w:ascii="Lucida Grande" w:hAnsi="Lucida Grande"/>
      <w:sz w:val="18"/>
      <w:szCs w:val="18"/>
    </w:rPr>
  </w:style>
  <w:style w:type="character" w:customStyle="1" w:styleId="BalloonTextChar">
    <w:name w:val="Balloon Text Char"/>
    <w:link w:val="BalloonText"/>
    <w:uiPriority w:val="99"/>
    <w:semiHidden/>
    <w:rsid w:val="0065024D"/>
    <w:rPr>
      <w:rFonts w:ascii="Lucida Grande" w:eastAsia="MS Mincho" w:hAnsi="Lucida Grande" w:cs="Lucida Grande"/>
      <w:sz w:val="18"/>
      <w:szCs w:val="18"/>
      <w:lang w:val="es-ES_tradnl"/>
    </w:rPr>
  </w:style>
  <w:style w:type="paragraph" w:customStyle="1" w:styleId="Default">
    <w:name w:val="Default"/>
    <w:rsid w:val="00A0517B"/>
    <w:pPr>
      <w:autoSpaceDE w:val="0"/>
      <w:autoSpaceDN w:val="0"/>
      <w:adjustRightInd w:val="0"/>
    </w:pPr>
    <w:rPr>
      <w:rFonts w:cs="Calibri"/>
      <w:color w:val="000000"/>
      <w:sz w:val="24"/>
      <w:szCs w:val="24"/>
      <w:lang w:val="en-US" w:eastAsia="en-US"/>
    </w:rPr>
  </w:style>
  <w:style w:type="character" w:styleId="CommentReference">
    <w:name w:val="annotation reference"/>
    <w:uiPriority w:val="99"/>
    <w:semiHidden/>
    <w:unhideWhenUsed/>
    <w:rsid w:val="001F4528"/>
    <w:rPr>
      <w:sz w:val="16"/>
      <w:szCs w:val="16"/>
    </w:rPr>
  </w:style>
  <w:style w:type="paragraph" w:styleId="CommentText">
    <w:name w:val="annotation text"/>
    <w:basedOn w:val="Normal"/>
    <w:link w:val="CommentTextChar"/>
    <w:uiPriority w:val="99"/>
    <w:semiHidden/>
    <w:unhideWhenUsed/>
    <w:rsid w:val="001F4528"/>
    <w:rPr>
      <w:sz w:val="20"/>
      <w:szCs w:val="20"/>
    </w:rPr>
  </w:style>
  <w:style w:type="character" w:customStyle="1" w:styleId="CommentTextChar">
    <w:name w:val="Comment Text Char"/>
    <w:link w:val="CommentText"/>
    <w:uiPriority w:val="99"/>
    <w:semiHidden/>
    <w:rsid w:val="001F4528"/>
    <w:rPr>
      <w:rFonts w:eastAsia="MS Mincho"/>
      <w:sz w:val="20"/>
      <w:szCs w:val="20"/>
      <w:lang w:val="es-ES_tradnl"/>
    </w:rPr>
  </w:style>
  <w:style w:type="paragraph" w:styleId="CommentSubject">
    <w:name w:val="annotation subject"/>
    <w:basedOn w:val="CommentText"/>
    <w:next w:val="CommentText"/>
    <w:link w:val="CommentSubjectChar"/>
    <w:uiPriority w:val="99"/>
    <w:semiHidden/>
    <w:unhideWhenUsed/>
    <w:rsid w:val="001F4528"/>
    <w:rPr>
      <w:b/>
      <w:bCs/>
    </w:rPr>
  </w:style>
  <w:style w:type="character" w:customStyle="1" w:styleId="CommentSubjectChar">
    <w:name w:val="Comment Subject Char"/>
    <w:link w:val="CommentSubject"/>
    <w:uiPriority w:val="99"/>
    <w:semiHidden/>
    <w:rsid w:val="001F4528"/>
    <w:rPr>
      <w:rFonts w:eastAsia="MS Mincho"/>
      <w:b/>
      <w:bCs/>
      <w:sz w:val="20"/>
      <w:szCs w:val="20"/>
      <w:lang w:val="es-ES_tradnl"/>
    </w:rPr>
  </w:style>
  <w:style w:type="character" w:customStyle="1" w:styleId="LightGrid-Accent21">
    <w:name w:val="Light Grid - Accent 21"/>
    <w:uiPriority w:val="99"/>
    <w:semiHidden/>
    <w:rsid w:val="002D65EE"/>
    <w:rPr>
      <w:color w:val="808080"/>
    </w:rPr>
  </w:style>
  <w:style w:type="character" w:styleId="FollowedHyperlink">
    <w:name w:val="FollowedHyperlink"/>
    <w:uiPriority w:val="99"/>
    <w:semiHidden/>
    <w:unhideWhenUsed/>
    <w:rsid w:val="00637771"/>
    <w:rPr>
      <w:color w:val="800080"/>
      <w:u w:val="single"/>
    </w:rPr>
  </w:style>
  <w:style w:type="character" w:styleId="Strong">
    <w:name w:val="Strong"/>
    <w:basedOn w:val="DefaultParagraphFont"/>
    <w:uiPriority w:val="22"/>
    <w:qFormat/>
    <w:rsid w:val="0054122F"/>
    <w:rPr>
      <w:b/>
      <w:bCs/>
    </w:rPr>
  </w:style>
  <w:style w:type="character" w:customStyle="1" w:styleId="mim-number">
    <w:name w:val="mim-number"/>
    <w:basedOn w:val="DefaultParagraphFont"/>
    <w:rsid w:val="00E359F2"/>
  </w:style>
  <w:style w:type="table" w:styleId="TableGrid">
    <w:name w:val="Table Grid"/>
    <w:basedOn w:val="TableNormal"/>
    <w:uiPriority w:val="59"/>
    <w:rsid w:val="00AE7FA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MediumGrid1-Accent1">
    <w:name w:val="Medium Grid 1 Accent 1"/>
    <w:basedOn w:val="TableNormal"/>
    <w:uiPriority w:val="62"/>
    <w:rsid w:val="00AE7FAC"/>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List1-Accent1">
    <w:name w:val="Medium List 1 Accent 1"/>
    <w:basedOn w:val="TableNormal"/>
    <w:uiPriority w:val="70"/>
    <w:rsid w:val="00FC6826"/>
    <w:rPr>
      <w:color w:val="000000" w:themeColor="text1"/>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ghtShading-Accent1">
    <w:name w:val="Light Shading Accent 1"/>
    <w:basedOn w:val="TableNormal"/>
    <w:uiPriority w:val="65"/>
    <w:rsid w:val="00066EB5"/>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ColorfulList-Accent6">
    <w:name w:val="Colorful List Accent 6"/>
    <w:basedOn w:val="TableNormal"/>
    <w:uiPriority w:val="63"/>
    <w:rsid w:val="00066EB5"/>
    <w:rPr>
      <w:color w:val="000000" w:themeColor="text1"/>
    </w:rPr>
    <w:tblPr>
      <w:tblStyleRowBandSize w:val="1"/>
      <w:tblStyleColBandSize w:val="1"/>
      <w:tblInd w:w="0" w:type="dxa"/>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List-Accent5">
    <w:name w:val="Colorful List Accent 5"/>
    <w:basedOn w:val="TableNormal"/>
    <w:uiPriority w:val="63"/>
    <w:rsid w:val="00066EB5"/>
    <w:rPr>
      <w:color w:val="000000" w:themeColor="text1"/>
    </w:rPr>
    <w:tblPr>
      <w:tblStyleRowBandSize w:val="1"/>
      <w:tblStyleColBandSize w:val="1"/>
      <w:tblInd w:w="0" w:type="dxa"/>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Grid-Accent3">
    <w:name w:val="Colorful Grid Accent 3"/>
    <w:basedOn w:val="TableNormal"/>
    <w:uiPriority w:val="64"/>
    <w:rsid w:val="00066EB5"/>
    <w:rPr>
      <w:color w:val="000000" w:themeColor="text1"/>
    </w:rPr>
    <w:tblPr>
      <w:tblStyleRowBandSize w:val="1"/>
      <w:tblStyleColBandSize w:val="1"/>
      <w:tblInd w:w="0" w:type="dxa"/>
      <w:tblBorders>
        <w:insideH w:val="single" w:sz="4" w:space="0" w:color="FFFFFF" w:themeColor="background1"/>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character" w:styleId="PageNumber">
    <w:name w:val="page number"/>
    <w:basedOn w:val="DefaultParagraphFont"/>
    <w:uiPriority w:val="99"/>
    <w:semiHidden/>
    <w:unhideWhenUsed/>
    <w:rsid w:val="009447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0242300">
      <w:bodyDiv w:val="1"/>
      <w:marLeft w:val="0"/>
      <w:marRight w:val="0"/>
      <w:marTop w:val="0"/>
      <w:marBottom w:val="0"/>
      <w:divBdr>
        <w:top w:val="none" w:sz="0" w:space="0" w:color="auto"/>
        <w:left w:val="none" w:sz="0" w:space="0" w:color="auto"/>
        <w:bottom w:val="none" w:sz="0" w:space="0" w:color="auto"/>
        <w:right w:val="none" w:sz="0" w:space="0" w:color="auto"/>
      </w:divBdr>
    </w:div>
    <w:div w:id="256259673">
      <w:bodyDiv w:val="1"/>
      <w:marLeft w:val="0"/>
      <w:marRight w:val="0"/>
      <w:marTop w:val="0"/>
      <w:marBottom w:val="0"/>
      <w:divBdr>
        <w:top w:val="none" w:sz="0" w:space="0" w:color="auto"/>
        <w:left w:val="none" w:sz="0" w:space="0" w:color="auto"/>
        <w:bottom w:val="none" w:sz="0" w:space="0" w:color="auto"/>
        <w:right w:val="none" w:sz="0" w:space="0" w:color="auto"/>
      </w:divBdr>
    </w:div>
    <w:div w:id="297271734">
      <w:bodyDiv w:val="1"/>
      <w:marLeft w:val="0"/>
      <w:marRight w:val="0"/>
      <w:marTop w:val="0"/>
      <w:marBottom w:val="0"/>
      <w:divBdr>
        <w:top w:val="none" w:sz="0" w:space="0" w:color="auto"/>
        <w:left w:val="none" w:sz="0" w:space="0" w:color="auto"/>
        <w:bottom w:val="none" w:sz="0" w:space="0" w:color="auto"/>
        <w:right w:val="none" w:sz="0" w:space="0" w:color="auto"/>
      </w:divBdr>
    </w:div>
    <w:div w:id="305164331">
      <w:bodyDiv w:val="1"/>
      <w:marLeft w:val="0"/>
      <w:marRight w:val="0"/>
      <w:marTop w:val="0"/>
      <w:marBottom w:val="0"/>
      <w:divBdr>
        <w:top w:val="none" w:sz="0" w:space="0" w:color="auto"/>
        <w:left w:val="none" w:sz="0" w:space="0" w:color="auto"/>
        <w:bottom w:val="none" w:sz="0" w:space="0" w:color="auto"/>
        <w:right w:val="none" w:sz="0" w:space="0" w:color="auto"/>
      </w:divBdr>
    </w:div>
    <w:div w:id="549457825">
      <w:bodyDiv w:val="1"/>
      <w:marLeft w:val="0"/>
      <w:marRight w:val="0"/>
      <w:marTop w:val="0"/>
      <w:marBottom w:val="0"/>
      <w:divBdr>
        <w:top w:val="none" w:sz="0" w:space="0" w:color="auto"/>
        <w:left w:val="none" w:sz="0" w:space="0" w:color="auto"/>
        <w:bottom w:val="none" w:sz="0" w:space="0" w:color="auto"/>
        <w:right w:val="none" w:sz="0" w:space="0" w:color="auto"/>
      </w:divBdr>
    </w:div>
    <w:div w:id="1371759609">
      <w:bodyDiv w:val="1"/>
      <w:marLeft w:val="0"/>
      <w:marRight w:val="0"/>
      <w:marTop w:val="0"/>
      <w:marBottom w:val="0"/>
      <w:divBdr>
        <w:top w:val="none" w:sz="0" w:space="0" w:color="auto"/>
        <w:left w:val="none" w:sz="0" w:space="0" w:color="auto"/>
        <w:bottom w:val="none" w:sz="0" w:space="0" w:color="auto"/>
        <w:right w:val="none" w:sz="0" w:space="0" w:color="auto"/>
      </w:divBdr>
    </w:div>
    <w:div w:id="15832937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Kontortema">
  <a:themeElements>
    <a:clrScheme name="Kont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ont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ont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F03847B-5AE1-48B0-859C-AE5A304EB9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1720</Words>
  <Characters>9805</Characters>
  <Application>Microsoft Office Word</Application>
  <DocSecurity>0</DocSecurity>
  <Lines>81</Lines>
  <Paragraphs>2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John Wiley and Sons, Inc.</Company>
  <LinksUpToDate>false</LinksUpToDate>
  <CharactersWithSpaces>115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ula Fernandez  Guerra</dc:creator>
  <cp:lastModifiedBy>Murray, Christine - Hoboken</cp:lastModifiedBy>
  <cp:revision>2</cp:revision>
  <cp:lastPrinted>2014-02-19T13:48:00Z</cp:lastPrinted>
  <dcterms:created xsi:type="dcterms:W3CDTF">2014-04-30T14:01:00Z</dcterms:created>
  <dcterms:modified xsi:type="dcterms:W3CDTF">2014-04-30T1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human-mutation"/&gt;&lt;hasBiblio/&gt;&lt;format class="21"/&gt;&lt;count citations="41" publications="38"/&gt;&lt;/info&gt;PAPERS2_INFO_END</vt:lpwstr>
  </property>
</Properties>
</file>